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A87E2" w14:textId="4E45F2B0" w:rsidR="00DB4259" w:rsidRPr="00DB4259" w:rsidRDefault="00DB4259" w:rsidP="00DB4259">
      <w:pPr>
        <w:spacing w:afterLines="100" w:after="312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DB4259">
        <w:rPr>
          <w:rFonts w:ascii="Times New Roman" w:hAnsi="Times New Roman" w:cs="Times New Roman"/>
          <w:b/>
          <w:bCs/>
          <w:sz w:val="32"/>
          <w:szCs w:val="36"/>
        </w:rPr>
        <w:t>Supplementary Material</w:t>
      </w:r>
    </w:p>
    <w:p w14:paraId="0ACAC94F" w14:textId="435DB514" w:rsidR="004C5A11" w:rsidRPr="00DB4259" w:rsidRDefault="004C5A11" w:rsidP="00DB4259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DB425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3D11A9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 Figure 1. </w:t>
      </w:r>
      <w:r w:rsidRPr="00DB4259">
        <w:rPr>
          <w:rFonts w:ascii="Times New Roman" w:hAnsi="Times New Roman" w:cs="Times New Roman"/>
          <w:sz w:val="24"/>
          <w:szCs w:val="24"/>
        </w:rPr>
        <w:t>Risk of bias graph</w:t>
      </w:r>
      <w:r w:rsidRPr="00DB4259">
        <w:rPr>
          <w:rFonts w:ascii="Times New Roman" w:hAnsi="Times New Roman" w:cs="Times New Roman" w:hint="eastAsia"/>
          <w:sz w:val="24"/>
          <w:szCs w:val="24"/>
        </w:rPr>
        <w:t>.</w:t>
      </w:r>
    </w:p>
    <w:p w14:paraId="3E63CCC8" w14:textId="07E081BF" w:rsidR="00A7625B" w:rsidRPr="00DB4259" w:rsidRDefault="004C5A11" w:rsidP="000455C9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DB425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3D11A9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 Figure 2. </w:t>
      </w:r>
      <w:r w:rsidRPr="00DB4259">
        <w:rPr>
          <w:rFonts w:ascii="Times New Roman" w:hAnsi="Times New Roman" w:cs="Times New Roman"/>
          <w:sz w:val="24"/>
          <w:szCs w:val="24"/>
        </w:rPr>
        <w:t>Meta-analysis of pathological complete response (</w:t>
      </w:r>
      <w:proofErr w:type="spellStart"/>
      <w:r w:rsidRPr="00DB4259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DB4259">
        <w:rPr>
          <w:rFonts w:ascii="Times New Roman" w:hAnsi="Times New Roman" w:cs="Times New Roman"/>
          <w:sz w:val="24"/>
          <w:szCs w:val="24"/>
        </w:rPr>
        <w:t xml:space="preserve">) </w:t>
      </w:r>
      <w:r w:rsidR="000455C9">
        <w:rPr>
          <w:rFonts w:ascii="Times New Roman" w:hAnsi="Times New Roman" w:cs="Times New Roman"/>
          <w:sz w:val="24"/>
          <w:szCs w:val="24"/>
        </w:rPr>
        <w:t xml:space="preserve">and </w:t>
      </w:r>
      <w:r w:rsidR="000455C9" w:rsidRPr="00DB4259">
        <w:rPr>
          <w:rFonts w:ascii="Times New Roman" w:hAnsi="Times New Roman" w:cs="Times New Roman"/>
          <w:sz w:val="24"/>
          <w:szCs w:val="24"/>
        </w:rPr>
        <w:t>overall response rate</w:t>
      </w:r>
      <w:r w:rsidR="000455C9">
        <w:rPr>
          <w:rFonts w:ascii="Times New Roman" w:hAnsi="Times New Roman" w:cs="Times New Roman"/>
          <w:sz w:val="24"/>
          <w:szCs w:val="24"/>
        </w:rPr>
        <w:t xml:space="preserve"> (ORR) </w:t>
      </w:r>
      <w:r w:rsidRPr="00DB4259">
        <w:rPr>
          <w:rFonts w:ascii="Times New Roman" w:hAnsi="Times New Roman" w:cs="Times New Roman"/>
          <w:sz w:val="24"/>
          <w:szCs w:val="24"/>
        </w:rPr>
        <w:t>between dual anti-HER2 therapy and monotherapy</w:t>
      </w:r>
      <w:r w:rsidR="000455C9">
        <w:rPr>
          <w:rFonts w:ascii="Times New Roman" w:hAnsi="Times New Roman" w:cs="Times New Roman"/>
          <w:sz w:val="24"/>
          <w:szCs w:val="24"/>
        </w:rPr>
        <w:t xml:space="preserve"> in neoadjuvant th</w:t>
      </w:r>
      <w:r w:rsidR="00AD4849">
        <w:rPr>
          <w:rFonts w:ascii="Times New Roman" w:hAnsi="Times New Roman" w:cs="Times New Roman"/>
          <w:sz w:val="24"/>
          <w:szCs w:val="24"/>
        </w:rPr>
        <w:t>era</w:t>
      </w:r>
      <w:r w:rsidR="000455C9">
        <w:rPr>
          <w:rFonts w:ascii="Times New Roman" w:hAnsi="Times New Roman" w:cs="Times New Roman"/>
          <w:sz w:val="24"/>
          <w:szCs w:val="24"/>
        </w:rPr>
        <w:t>py</w:t>
      </w:r>
      <w:r w:rsidRPr="00DB4259">
        <w:rPr>
          <w:rFonts w:ascii="Times New Roman" w:hAnsi="Times New Roman" w:cs="Times New Roman"/>
          <w:sz w:val="24"/>
          <w:szCs w:val="24"/>
        </w:rPr>
        <w:t xml:space="preserve">. The size of the squares indicates the weight of the study. Error bars represent 95% confidence intervals (CI). The diamond indicates the summary odds ratio. No evidence of publication bias was detected for </w:t>
      </w:r>
      <w:proofErr w:type="spellStart"/>
      <w:r w:rsidRPr="00DB4259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0455C9">
        <w:rPr>
          <w:rFonts w:ascii="Times New Roman" w:hAnsi="Times New Roman" w:cs="Times New Roman"/>
          <w:sz w:val="24"/>
          <w:szCs w:val="24"/>
        </w:rPr>
        <w:t xml:space="preserve"> (</w:t>
      </w:r>
      <w:r w:rsidRPr="00DB4259">
        <w:rPr>
          <w:rFonts w:ascii="Times New Roman" w:hAnsi="Times New Roman" w:cs="Times New Roman"/>
          <w:sz w:val="24"/>
          <w:szCs w:val="24"/>
        </w:rPr>
        <w:t>Egger’s</w:t>
      </w:r>
      <w:r w:rsidR="000455C9">
        <w:rPr>
          <w:rFonts w:ascii="Times New Roman" w:hAnsi="Times New Roman" w:cs="Times New Roman"/>
          <w:sz w:val="24"/>
          <w:szCs w:val="24"/>
        </w:rPr>
        <w:t xml:space="preserve">: </w:t>
      </w:r>
      <w:r w:rsidRPr="00DB42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B4259">
        <w:rPr>
          <w:rFonts w:ascii="Times New Roman" w:hAnsi="Times New Roman" w:cs="Times New Roman"/>
          <w:sz w:val="24"/>
          <w:szCs w:val="24"/>
        </w:rPr>
        <w:t>=0.</w:t>
      </w:r>
      <w:r w:rsidR="007E76F5">
        <w:rPr>
          <w:rFonts w:ascii="Times New Roman" w:hAnsi="Times New Roman" w:cs="Times New Roman"/>
          <w:sz w:val="24"/>
          <w:szCs w:val="24"/>
        </w:rPr>
        <w:t>898</w:t>
      </w:r>
      <w:r w:rsidR="000455C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B4259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DB4259">
        <w:rPr>
          <w:rFonts w:ascii="Times New Roman" w:hAnsi="Times New Roman" w:cs="Times New Roman"/>
          <w:sz w:val="24"/>
          <w:szCs w:val="24"/>
        </w:rPr>
        <w:t xml:space="preserve"> test</w:t>
      </w:r>
      <w:r w:rsidR="000455C9">
        <w:rPr>
          <w:rFonts w:ascii="Times New Roman" w:hAnsi="Times New Roman" w:cs="Times New Roman"/>
          <w:sz w:val="24"/>
          <w:szCs w:val="24"/>
        </w:rPr>
        <w:t xml:space="preserve">: </w:t>
      </w:r>
      <w:r w:rsidRPr="00DB42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B4259">
        <w:rPr>
          <w:rFonts w:ascii="Times New Roman" w:hAnsi="Times New Roman" w:cs="Times New Roman"/>
          <w:sz w:val="24"/>
          <w:szCs w:val="24"/>
        </w:rPr>
        <w:t>=</w:t>
      </w:r>
      <w:r w:rsidR="007E76F5">
        <w:rPr>
          <w:rFonts w:ascii="Times New Roman" w:hAnsi="Times New Roman" w:cs="Times New Roman"/>
          <w:sz w:val="24"/>
          <w:szCs w:val="24"/>
        </w:rPr>
        <w:t>0.462</w:t>
      </w:r>
      <w:r w:rsidRPr="00DB4259">
        <w:rPr>
          <w:rFonts w:ascii="Times New Roman" w:hAnsi="Times New Roman" w:cs="Times New Roman"/>
          <w:sz w:val="24"/>
          <w:szCs w:val="24"/>
        </w:rPr>
        <w:t>)</w:t>
      </w:r>
      <w:r w:rsidR="000455C9">
        <w:rPr>
          <w:rFonts w:ascii="Times New Roman" w:hAnsi="Times New Roman" w:cs="Times New Roman"/>
          <w:sz w:val="24"/>
          <w:szCs w:val="24"/>
        </w:rPr>
        <w:t xml:space="preserve"> and ORR (</w:t>
      </w:r>
      <w:proofErr w:type="spellStart"/>
      <w:r w:rsidR="000455C9" w:rsidRPr="00DB4259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="000455C9" w:rsidRPr="00DB4259">
        <w:rPr>
          <w:rFonts w:ascii="Times New Roman" w:hAnsi="Times New Roman" w:cs="Times New Roman"/>
          <w:sz w:val="24"/>
          <w:szCs w:val="24"/>
        </w:rPr>
        <w:t xml:space="preserve"> test</w:t>
      </w:r>
      <w:r w:rsidR="000455C9">
        <w:rPr>
          <w:rFonts w:ascii="Times New Roman" w:hAnsi="Times New Roman" w:cs="Times New Roman"/>
          <w:sz w:val="24"/>
          <w:szCs w:val="24"/>
        </w:rPr>
        <w:t xml:space="preserve">: </w:t>
      </w:r>
      <w:r w:rsidR="000455C9" w:rsidRPr="00DB42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455C9" w:rsidRPr="00DB4259">
        <w:rPr>
          <w:rFonts w:ascii="Times New Roman" w:hAnsi="Times New Roman" w:cs="Times New Roman"/>
          <w:sz w:val="24"/>
          <w:szCs w:val="24"/>
        </w:rPr>
        <w:t>=1.000</w:t>
      </w:r>
      <w:r w:rsidR="000455C9">
        <w:rPr>
          <w:rFonts w:ascii="Times New Roman" w:hAnsi="Times New Roman" w:cs="Times New Roman"/>
          <w:sz w:val="24"/>
          <w:szCs w:val="24"/>
        </w:rPr>
        <w:t>).</w:t>
      </w:r>
    </w:p>
    <w:p w14:paraId="05898A60" w14:textId="412BF811" w:rsidR="004C5A11" w:rsidRPr="00126DCA" w:rsidRDefault="004C5A11" w:rsidP="00DB4259">
      <w:pPr>
        <w:spacing w:afterLines="50" w:after="156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DB425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3D11A9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="003D11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DB4259">
        <w:rPr>
          <w:rFonts w:ascii="Times New Roman" w:hAnsi="Times New Roman" w:cs="Times New Roman"/>
          <w:sz w:val="24"/>
          <w:szCs w:val="24"/>
        </w:rPr>
        <w:t>Meta-analysis of complete response (CR)</w:t>
      </w:r>
      <w:r w:rsidR="000455C9">
        <w:rPr>
          <w:rFonts w:ascii="Times New Roman" w:hAnsi="Times New Roman" w:cs="Times New Roman"/>
          <w:sz w:val="24"/>
          <w:szCs w:val="24"/>
        </w:rPr>
        <w:t xml:space="preserve">, </w:t>
      </w:r>
      <w:r w:rsidR="000455C9" w:rsidRPr="00DB4259">
        <w:rPr>
          <w:rFonts w:ascii="Times New Roman" w:hAnsi="Times New Roman" w:cs="Times New Roman"/>
          <w:sz w:val="24"/>
          <w:szCs w:val="24"/>
        </w:rPr>
        <w:t>partial response (PR)</w:t>
      </w:r>
      <w:r w:rsidR="000455C9">
        <w:rPr>
          <w:rFonts w:ascii="Times New Roman" w:hAnsi="Times New Roman" w:cs="Times New Roman"/>
          <w:sz w:val="24"/>
          <w:szCs w:val="24"/>
        </w:rPr>
        <w:t xml:space="preserve"> and ORR</w:t>
      </w:r>
      <w:r w:rsidRPr="00DB4259">
        <w:rPr>
          <w:rFonts w:ascii="Times New Roman" w:hAnsi="Times New Roman" w:cs="Times New Roman"/>
          <w:sz w:val="24"/>
          <w:szCs w:val="24"/>
        </w:rPr>
        <w:t xml:space="preserve"> between dual anti-HER2 therapy and monotherapy</w:t>
      </w:r>
      <w:r w:rsidR="000455C9">
        <w:rPr>
          <w:rFonts w:ascii="Times New Roman" w:hAnsi="Times New Roman" w:cs="Times New Roman"/>
          <w:sz w:val="24"/>
          <w:szCs w:val="24"/>
        </w:rPr>
        <w:t xml:space="preserve"> in the treatment of advanced breast cancer</w:t>
      </w:r>
      <w:r w:rsidRPr="00DB4259">
        <w:rPr>
          <w:rFonts w:ascii="Times New Roman" w:hAnsi="Times New Roman" w:cs="Times New Roman"/>
          <w:sz w:val="24"/>
          <w:szCs w:val="24"/>
        </w:rPr>
        <w:t xml:space="preserve">. The size of the squares indicates the weight of the study. Error bars represent 95% confidence intervals (CI). The diamond indicates the summary odds ratio. No evidence of publication bias was detected for </w:t>
      </w:r>
      <w:r w:rsidR="00126DCA" w:rsidRPr="00DB4259">
        <w:rPr>
          <w:rFonts w:ascii="Times New Roman" w:hAnsi="Times New Roman" w:cs="Times New Roman"/>
          <w:sz w:val="24"/>
          <w:szCs w:val="24"/>
        </w:rPr>
        <w:t>CR</w:t>
      </w:r>
      <w:r w:rsidR="00126DCA">
        <w:rPr>
          <w:rFonts w:ascii="Times New Roman" w:hAnsi="Times New Roman" w:cs="Times New Roman"/>
          <w:sz w:val="24"/>
          <w:szCs w:val="24"/>
        </w:rPr>
        <w:t xml:space="preserve"> (</w:t>
      </w:r>
      <w:r w:rsidR="00126DCA" w:rsidRPr="00DB4259">
        <w:rPr>
          <w:rFonts w:ascii="Times New Roman" w:hAnsi="Times New Roman" w:cs="Times New Roman"/>
          <w:sz w:val="24"/>
          <w:szCs w:val="24"/>
        </w:rPr>
        <w:t>Egger’s</w:t>
      </w:r>
      <w:r w:rsidR="00126DCA">
        <w:rPr>
          <w:rFonts w:ascii="Times New Roman" w:hAnsi="Times New Roman" w:cs="Times New Roman"/>
          <w:sz w:val="24"/>
          <w:szCs w:val="24"/>
        </w:rPr>
        <w:t xml:space="preserve">: </w:t>
      </w:r>
      <w:r w:rsidR="00126DCA" w:rsidRPr="00DB42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26DCA" w:rsidRPr="00DB4259">
        <w:rPr>
          <w:rFonts w:ascii="Times New Roman" w:hAnsi="Times New Roman" w:cs="Times New Roman"/>
          <w:sz w:val="24"/>
          <w:szCs w:val="24"/>
        </w:rPr>
        <w:t>=0.</w:t>
      </w:r>
      <w:r w:rsidR="00126DCA">
        <w:rPr>
          <w:rFonts w:ascii="Times New Roman" w:hAnsi="Times New Roman" w:cs="Times New Roman"/>
          <w:sz w:val="24"/>
          <w:szCs w:val="24"/>
        </w:rPr>
        <w:t xml:space="preserve">576, </w:t>
      </w:r>
      <w:proofErr w:type="spellStart"/>
      <w:r w:rsidR="00126DCA" w:rsidRPr="00DB4259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="00126DCA" w:rsidRPr="00DB4259">
        <w:rPr>
          <w:rFonts w:ascii="Times New Roman" w:hAnsi="Times New Roman" w:cs="Times New Roman"/>
          <w:sz w:val="24"/>
          <w:szCs w:val="24"/>
        </w:rPr>
        <w:t xml:space="preserve"> test</w:t>
      </w:r>
      <w:r w:rsidR="00126DCA">
        <w:rPr>
          <w:rFonts w:ascii="Times New Roman" w:hAnsi="Times New Roman" w:cs="Times New Roman"/>
          <w:sz w:val="24"/>
          <w:szCs w:val="24"/>
        </w:rPr>
        <w:t xml:space="preserve">: </w:t>
      </w:r>
      <w:r w:rsidR="00126DCA" w:rsidRPr="00DB42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26DCA" w:rsidRPr="00DB4259">
        <w:rPr>
          <w:rFonts w:ascii="Times New Roman" w:hAnsi="Times New Roman" w:cs="Times New Roman"/>
          <w:sz w:val="24"/>
          <w:szCs w:val="24"/>
        </w:rPr>
        <w:t>=1.000)</w:t>
      </w:r>
      <w:r w:rsidR="00126DCA">
        <w:rPr>
          <w:rFonts w:ascii="Times New Roman" w:hAnsi="Times New Roman" w:cs="Times New Roman"/>
          <w:sz w:val="24"/>
          <w:szCs w:val="24"/>
        </w:rPr>
        <w:t>, P</w:t>
      </w:r>
      <w:r w:rsidR="00126DCA" w:rsidRPr="00DB4259">
        <w:rPr>
          <w:rFonts w:ascii="Times New Roman" w:hAnsi="Times New Roman" w:cs="Times New Roman"/>
          <w:sz w:val="24"/>
          <w:szCs w:val="24"/>
        </w:rPr>
        <w:t>R</w:t>
      </w:r>
      <w:r w:rsidR="00126DCA">
        <w:rPr>
          <w:rFonts w:ascii="Times New Roman" w:hAnsi="Times New Roman" w:cs="Times New Roman"/>
          <w:sz w:val="24"/>
          <w:szCs w:val="24"/>
        </w:rPr>
        <w:t xml:space="preserve"> (</w:t>
      </w:r>
      <w:r w:rsidR="00126DCA" w:rsidRPr="00DB4259">
        <w:rPr>
          <w:rFonts w:ascii="Times New Roman" w:hAnsi="Times New Roman" w:cs="Times New Roman"/>
          <w:sz w:val="24"/>
          <w:szCs w:val="24"/>
        </w:rPr>
        <w:t>Egger’s</w:t>
      </w:r>
      <w:r w:rsidR="00126DCA">
        <w:rPr>
          <w:rFonts w:ascii="Times New Roman" w:hAnsi="Times New Roman" w:cs="Times New Roman"/>
          <w:sz w:val="24"/>
          <w:szCs w:val="24"/>
        </w:rPr>
        <w:t xml:space="preserve">: </w:t>
      </w:r>
      <w:r w:rsidR="00126DCA" w:rsidRPr="00DB42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26DCA" w:rsidRPr="00DB4259">
        <w:rPr>
          <w:rFonts w:ascii="Times New Roman" w:hAnsi="Times New Roman" w:cs="Times New Roman"/>
          <w:sz w:val="24"/>
          <w:szCs w:val="24"/>
        </w:rPr>
        <w:t>=0.</w:t>
      </w:r>
      <w:r w:rsidR="00126DCA">
        <w:rPr>
          <w:rFonts w:ascii="Times New Roman" w:hAnsi="Times New Roman" w:cs="Times New Roman"/>
          <w:sz w:val="24"/>
          <w:szCs w:val="24"/>
        </w:rPr>
        <w:t>24</w:t>
      </w:r>
      <w:r w:rsidR="00126DCA" w:rsidRPr="00DB4259">
        <w:rPr>
          <w:rFonts w:ascii="Times New Roman" w:hAnsi="Times New Roman" w:cs="Times New Roman"/>
          <w:sz w:val="24"/>
          <w:szCs w:val="24"/>
        </w:rPr>
        <w:t>8</w:t>
      </w:r>
      <w:r w:rsidR="00126DC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26DCA" w:rsidRPr="00DB4259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="00126DCA" w:rsidRPr="00DB4259">
        <w:rPr>
          <w:rFonts w:ascii="Times New Roman" w:hAnsi="Times New Roman" w:cs="Times New Roman"/>
          <w:sz w:val="24"/>
          <w:szCs w:val="24"/>
        </w:rPr>
        <w:t xml:space="preserve"> test</w:t>
      </w:r>
      <w:r w:rsidR="00126DCA">
        <w:rPr>
          <w:rFonts w:ascii="Times New Roman" w:hAnsi="Times New Roman" w:cs="Times New Roman"/>
          <w:sz w:val="24"/>
          <w:szCs w:val="24"/>
        </w:rPr>
        <w:t xml:space="preserve">: </w:t>
      </w:r>
      <w:r w:rsidR="00126DCA" w:rsidRPr="00DB42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26DCA" w:rsidRPr="00DB4259">
        <w:rPr>
          <w:rFonts w:ascii="Times New Roman" w:hAnsi="Times New Roman" w:cs="Times New Roman"/>
          <w:sz w:val="24"/>
          <w:szCs w:val="24"/>
        </w:rPr>
        <w:t>=</w:t>
      </w:r>
      <w:r w:rsidR="00126DCA">
        <w:rPr>
          <w:rFonts w:ascii="Times New Roman" w:hAnsi="Times New Roman" w:cs="Times New Roman"/>
          <w:sz w:val="24"/>
          <w:szCs w:val="24"/>
        </w:rPr>
        <w:t>0.452</w:t>
      </w:r>
      <w:r w:rsidR="00126DCA" w:rsidRPr="00DB4259">
        <w:rPr>
          <w:rFonts w:ascii="Times New Roman" w:hAnsi="Times New Roman" w:cs="Times New Roman"/>
          <w:sz w:val="24"/>
          <w:szCs w:val="24"/>
        </w:rPr>
        <w:t>)</w:t>
      </w:r>
      <w:r w:rsidR="00126DCA">
        <w:rPr>
          <w:rFonts w:ascii="Times New Roman" w:hAnsi="Times New Roman" w:cs="Times New Roman"/>
          <w:sz w:val="24"/>
          <w:szCs w:val="24"/>
        </w:rPr>
        <w:t xml:space="preserve"> and ORR (</w:t>
      </w:r>
      <w:r w:rsidR="00126DCA" w:rsidRPr="00DB4259">
        <w:rPr>
          <w:rFonts w:ascii="Times New Roman" w:hAnsi="Times New Roman" w:cs="Times New Roman"/>
          <w:sz w:val="24"/>
          <w:szCs w:val="24"/>
        </w:rPr>
        <w:t>Egger’s</w:t>
      </w:r>
      <w:r w:rsidR="00126DCA">
        <w:rPr>
          <w:rFonts w:ascii="Times New Roman" w:hAnsi="Times New Roman" w:cs="Times New Roman"/>
          <w:sz w:val="24"/>
          <w:szCs w:val="24"/>
        </w:rPr>
        <w:t xml:space="preserve">: </w:t>
      </w:r>
      <w:r w:rsidR="00126DCA" w:rsidRPr="00DB42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26DCA" w:rsidRPr="00DB4259">
        <w:rPr>
          <w:rFonts w:ascii="Times New Roman" w:hAnsi="Times New Roman" w:cs="Times New Roman"/>
          <w:sz w:val="24"/>
          <w:szCs w:val="24"/>
        </w:rPr>
        <w:t>=0.</w:t>
      </w:r>
      <w:r w:rsidR="00126DCA">
        <w:rPr>
          <w:rFonts w:ascii="Times New Roman" w:hAnsi="Times New Roman" w:cs="Times New Roman"/>
          <w:sz w:val="24"/>
          <w:szCs w:val="24"/>
        </w:rPr>
        <w:t xml:space="preserve">273, </w:t>
      </w:r>
      <w:proofErr w:type="spellStart"/>
      <w:r w:rsidR="00126DCA" w:rsidRPr="00DB4259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="00126DCA" w:rsidRPr="00DB4259">
        <w:rPr>
          <w:rFonts w:ascii="Times New Roman" w:hAnsi="Times New Roman" w:cs="Times New Roman"/>
          <w:sz w:val="24"/>
          <w:szCs w:val="24"/>
        </w:rPr>
        <w:t xml:space="preserve"> test</w:t>
      </w:r>
      <w:r w:rsidR="00126DCA">
        <w:rPr>
          <w:rFonts w:ascii="Times New Roman" w:hAnsi="Times New Roman" w:cs="Times New Roman"/>
          <w:sz w:val="24"/>
          <w:szCs w:val="24"/>
        </w:rPr>
        <w:t xml:space="preserve">: </w:t>
      </w:r>
      <w:r w:rsidR="00126DCA" w:rsidRPr="00DB42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26DCA" w:rsidRPr="00DB4259">
        <w:rPr>
          <w:rFonts w:ascii="Times New Roman" w:hAnsi="Times New Roman" w:cs="Times New Roman"/>
          <w:sz w:val="24"/>
          <w:szCs w:val="24"/>
        </w:rPr>
        <w:t>=</w:t>
      </w:r>
      <w:r w:rsidR="00126DCA">
        <w:rPr>
          <w:rFonts w:ascii="Times New Roman" w:hAnsi="Times New Roman" w:cs="Times New Roman"/>
          <w:sz w:val="24"/>
          <w:szCs w:val="24"/>
        </w:rPr>
        <w:t>0.764)</w:t>
      </w:r>
      <w:r w:rsidR="00126DC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5A02533F" w14:textId="696A0AA4" w:rsidR="00EB0A26" w:rsidRPr="00EB0A26" w:rsidRDefault="00EB0A26" w:rsidP="00DB4259">
      <w:pPr>
        <w:spacing w:afterLines="50" w:after="156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DB425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 Table 1. </w:t>
      </w:r>
      <w:r w:rsidRPr="00DB4259">
        <w:rPr>
          <w:rFonts w:ascii="Times New Roman" w:hAnsi="Times New Roman" w:cs="Times New Roman"/>
          <w:sz w:val="24"/>
          <w:szCs w:val="24"/>
        </w:rPr>
        <w:t xml:space="preserve">Meta-analysis of </w:t>
      </w:r>
      <w:r>
        <w:rPr>
          <w:rFonts w:ascii="Times New Roman" w:hAnsi="Times New Roman" w:cs="Times New Roman"/>
          <w:sz w:val="24"/>
          <w:szCs w:val="24"/>
        </w:rPr>
        <w:t xml:space="preserve">cardiotoxicities </w:t>
      </w:r>
      <w:r w:rsidRPr="00DB4259">
        <w:rPr>
          <w:rFonts w:ascii="Times New Roman" w:hAnsi="Times New Roman" w:cs="Times New Roman"/>
          <w:sz w:val="24"/>
          <w:szCs w:val="24"/>
        </w:rPr>
        <w:t>between dual anti-HER2 therapy group and monotherapy group.</w:t>
      </w:r>
    </w:p>
    <w:p w14:paraId="4BAD0821" w14:textId="712790EB" w:rsidR="004C5A11" w:rsidRPr="00DB4259" w:rsidRDefault="004C5A11" w:rsidP="00DB4259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DB425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3D11A9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E8658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B4259">
        <w:rPr>
          <w:rFonts w:ascii="Times New Roman" w:hAnsi="Times New Roman" w:cs="Times New Roman"/>
          <w:sz w:val="24"/>
          <w:szCs w:val="24"/>
        </w:rPr>
        <w:t xml:space="preserve">Meta-analysis of grade </w:t>
      </w:r>
      <w:r w:rsidRPr="00DB4259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DB4259">
        <w:rPr>
          <w:rFonts w:ascii="Times New Roman" w:hAnsi="Times New Roman" w:cs="Times New Roman"/>
          <w:sz w:val="24"/>
          <w:szCs w:val="24"/>
        </w:rPr>
        <w:t>3 AEs between dual anti-HER2 therapy group and monotherapy group.</w:t>
      </w:r>
    </w:p>
    <w:p w14:paraId="6C938EEC" w14:textId="1EB5A0CF" w:rsidR="004C5A11" w:rsidRPr="00DB4259" w:rsidRDefault="004C5A11" w:rsidP="00DB4259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DB425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3D11A9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E8658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B4259">
        <w:rPr>
          <w:rFonts w:ascii="Times New Roman" w:hAnsi="Times New Roman" w:cs="Times New Roman"/>
          <w:sz w:val="24"/>
          <w:szCs w:val="24"/>
        </w:rPr>
        <w:t>Meta-analysis of serious AEs between dual anti-HER2 therapy group and monotherapy group.</w:t>
      </w:r>
    </w:p>
    <w:p w14:paraId="1E867E3E" w14:textId="0B9A5072" w:rsidR="004C5A11" w:rsidRPr="00DB4259" w:rsidRDefault="004C5A11" w:rsidP="00DB4259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DB425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3D11A9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E8658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B4259">
        <w:rPr>
          <w:rFonts w:ascii="Times New Roman" w:hAnsi="Times New Roman" w:cs="Times New Roman"/>
          <w:sz w:val="24"/>
          <w:szCs w:val="24"/>
        </w:rPr>
        <w:t>Meta-analysis of all-grade AEs between dual anti-HER2 therapy group and monotherapy group.</w:t>
      </w:r>
    </w:p>
    <w:p w14:paraId="3CFBC04D" w14:textId="3F1C1710" w:rsidR="004C5A11" w:rsidRPr="00DB4259" w:rsidRDefault="004C5A11" w:rsidP="00DB4259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DB425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3D11A9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E8658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B4259">
        <w:rPr>
          <w:rFonts w:ascii="Times New Roman" w:hAnsi="Times New Roman" w:cs="Times New Roman"/>
          <w:sz w:val="24"/>
          <w:szCs w:val="24"/>
        </w:rPr>
        <w:t>Sensitivity analyses for</w:t>
      </w:r>
      <w:r w:rsidR="00E86584">
        <w:rPr>
          <w:rFonts w:ascii="Times New Roman" w:hAnsi="Times New Roman" w:cs="Times New Roman"/>
          <w:sz w:val="24"/>
          <w:szCs w:val="24"/>
        </w:rPr>
        <w:t xml:space="preserve"> the primary endpoints</w:t>
      </w:r>
      <w:r w:rsidRPr="00DB4259">
        <w:rPr>
          <w:rFonts w:ascii="Times New Roman" w:hAnsi="Times New Roman" w:cs="Times New Roman"/>
          <w:sz w:val="24"/>
          <w:szCs w:val="24"/>
        </w:rPr>
        <w:t>, including OS</w:t>
      </w:r>
      <w:r w:rsidR="00E86584">
        <w:rPr>
          <w:rFonts w:ascii="Times New Roman" w:hAnsi="Times New Roman" w:cs="Times New Roman"/>
          <w:sz w:val="24"/>
          <w:szCs w:val="24"/>
        </w:rPr>
        <w:t xml:space="preserve"> and </w:t>
      </w:r>
      <w:r w:rsidRPr="00DB4259">
        <w:rPr>
          <w:rFonts w:ascii="Times New Roman" w:hAnsi="Times New Roman" w:cs="Times New Roman"/>
          <w:sz w:val="24"/>
          <w:szCs w:val="24"/>
        </w:rPr>
        <w:t>PFS</w:t>
      </w:r>
      <w:r w:rsidR="00E86584">
        <w:rPr>
          <w:rFonts w:ascii="Times New Roman" w:hAnsi="Times New Roman" w:cs="Times New Roman"/>
          <w:sz w:val="24"/>
          <w:szCs w:val="24"/>
        </w:rPr>
        <w:t xml:space="preserve"> in advanced breast cancer therapy</w:t>
      </w:r>
      <w:r w:rsidRPr="00DB4259">
        <w:rPr>
          <w:rFonts w:ascii="Times New Roman" w:hAnsi="Times New Roman" w:cs="Times New Roman"/>
          <w:sz w:val="24"/>
          <w:szCs w:val="24"/>
        </w:rPr>
        <w:t>.</w:t>
      </w:r>
    </w:p>
    <w:p w14:paraId="5D3D994C" w14:textId="2BC96344" w:rsidR="00132F5D" w:rsidRPr="00132F5D" w:rsidRDefault="00132F5D" w:rsidP="00132F5D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132F5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32F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32F5D">
        <w:rPr>
          <w:rFonts w:ascii="Times New Roman" w:hAnsi="Times New Roman" w:cs="Times New Roman"/>
          <w:sz w:val="24"/>
          <w:szCs w:val="24"/>
        </w:rPr>
        <w:t>Subgroup-analysis of CR, PR and ORR between dual anti-HER2 therapy group and monotherapy group in Asian patients</w:t>
      </w:r>
      <w:r>
        <w:rPr>
          <w:rFonts w:ascii="Times New Roman" w:hAnsi="Times New Roman" w:cs="Times New Roman"/>
          <w:sz w:val="24"/>
          <w:szCs w:val="24"/>
        </w:rPr>
        <w:t xml:space="preserve"> in treatment of advanced breast cancer</w:t>
      </w:r>
      <w:r w:rsidRPr="00132F5D">
        <w:rPr>
          <w:rFonts w:ascii="Times New Roman" w:hAnsi="Times New Roman" w:cs="Times New Roman"/>
          <w:sz w:val="24"/>
          <w:szCs w:val="24"/>
        </w:rPr>
        <w:t>. The size of the squares indicates the weight of the study. Error bars represent 95% confidence intervals (CI). The diamond indicates the summary odds ratio. No evidence of publication bias was detected for</w:t>
      </w:r>
      <w:r w:rsidR="00892C94" w:rsidRPr="00892C94">
        <w:rPr>
          <w:rFonts w:ascii="Times New Roman" w:hAnsi="Times New Roman" w:cs="Times New Roman"/>
          <w:sz w:val="24"/>
          <w:szCs w:val="24"/>
        </w:rPr>
        <w:t xml:space="preserve"> </w:t>
      </w:r>
      <w:r w:rsidR="00892C94" w:rsidRPr="00132F5D">
        <w:rPr>
          <w:rFonts w:ascii="Times New Roman" w:hAnsi="Times New Roman" w:cs="Times New Roman"/>
          <w:sz w:val="24"/>
          <w:szCs w:val="24"/>
        </w:rPr>
        <w:t xml:space="preserve">CR </w:t>
      </w:r>
      <w:r w:rsidR="00892C94">
        <w:rPr>
          <w:rFonts w:ascii="Times New Roman" w:hAnsi="Times New Roman" w:cs="Times New Roman"/>
          <w:sz w:val="24"/>
          <w:szCs w:val="24"/>
        </w:rPr>
        <w:t>(</w:t>
      </w:r>
      <w:r w:rsidR="00892C94" w:rsidRPr="00132F5D">
        <w:rPr>
          <w:rFonts w:ascii="Times New Roman" w:hAnsi="Times New Roman" w:cs="Times New Roman"/>
          <w:sz w:val="24"/>
          <w:szCs w:val="24"/>
        </w:rPr>
        <w:t>Egger’s p=0.</w:t>
      </w:r>
      <w:r w:rsidR="00892C94">
        <w:rPr>
          <w:rFonts w:ascii="Times New Roman" w:hAnsi="Times New Roman" w:cs="Times New Roman"/>
          <w:sz w:val="24"/>
          <w:szCs w:val="24"/>
        </w:rPr>
        <w:t>030,</w:t>
      </w:r>
      <w:r w:rsidR="00892C94" w:rsidRPr="00132F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2C94" w:rsidRPr="00132F5D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="00892C94" w:rsidRPr="00132F5D">
        <w:rPr>
          <w:rFonts w:ascii="Times New Roman" w:hAnsi="Times New Roman" w:cs="Times New Roman"/>
          <w:sz w:val="24"/>
          <w:szCs w:val="24"/>
        </w:rPr>
        <w:t xml:space="preserve"> test</w:t>
      </w:r>
      <w:r w:rsidR="00892C94">
        <w:rPr>
          <w:rFonts w:ascii="Times New Roman" w:hAnsi="Times New Roman" w:cs="Times New Roman"/>
          <w:sz w:val="24"/>
          <w:szCs w:val="24"/>
        </w:rPr>
        <w:t xml:space="preserve">: </w:t>
      </w:r>
      <w:r w:rsidR="00892C94" w:rsidRPr="00132F5D">
        <w:rPr>
          <w:rFonts w:ascii="Times New Roman" w:hAnsi="Times New Roman" w:cs="Times New Roman"/>
          <w:sz w:val="24"/>
          <w:szCs w:val="24"/>
        </w:rPr>
        <w:t>p=0.</w:t>
      </w:r>
      <w:r w:rsidR="00892C94">
        <w:rPr>
          <w:rFonts w:ascii="Times New Roman" w:hAnsi="Times New Roman" w:cs="Times New Roman"/>
          <w:sz w:val="24"/>
          <w:szCs w:val="24"/>
        </w:rPr>
        <w:t>296</w:t>
      </w:r>
      <w:r w:rsidR="00892C94" w:rsidRPr="00132F5D">
        <w:rPr>
          <w:rFonts w:ascii="Times New Roman" w:hAnsi="Times New Roman" w:cs="Times New Roman"/>
          <w:sz w:val="24"/>
          <w:szCs w:val="24"/>
        </w:rPr>
        <w:t xml:space="preserve">), PR </w:t>
      </w:r>
      <w:r w:rsidR="00892C94">
        <w:rPr>
          <w:rFonts w:ascii="Times New Roman" w:hAnsi="Times New Roman" w:cs="Times New Roman"/>
          <w:sz w:val="24"/>
          <w:szCs w:val="24"/>
        </w:rPr>
        <w:t>(</w:t>
      </w:r>
      <w:r w:rsidR="00892C94" w:rsidRPr="00132F5D">
        <w:rPr>
          <w:rFonts w:ascii="Times New Roman" w:hAnsi="Times New Roman" w:cs="Times New Roman"/>
          <w:sz w:val="24"/>
          <w:szCs w:val="24"/>
        </w:rPr>
        <w:t>Egger’s</w:t>
      </w:r>
      <w:r w:rsidR="00892C94">
        <w:rPr>
          <w:rFonts w:ascii="Times New Roman" w:hAnsi="Times New Roman" w:cs="Times New Roman"/>
          <w:sz w:val="24"/>
          <w:szCs w:val="24"/>
        </w:rPr>
        <w:t>:</w:t>
      </w:r>
      <w:r w:rsidR="00892C94" w:rsidRPr="00132F5D">
        <w:rPr>
          <w:rFonts w:ascii="Times New Roman" w:hAnsi="Times New Roman" w:cs="Times New Roman"/>
          <w:sz w:val="24"/>
          <w:szCs w:val="24"/>
        </w:rPr>
        <w:t xml:space="preserve"> p=0.</w:t>
      </w:r>
      <w:r w:rsidR="00892C94">
        <w:rPr>
          <w:rFonts w:ascii="Times New Roman" w:hAnsi="Times New Roman" w:cs="Times New Roman"/>
          <w:sz w:val="24"/>
          <w:szCs w:val="24"/>
        </w:rPr>
        <w:t>337,</w:t>
      </w:r>
      <w:r w:rsidR="00892C94" w:rsidRPr="00132F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2C94" w:rsidRPr="00132F5D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="00892C94" w:rsidRPr="00132F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892C94" w:rsidRPr="00132F5D">
        <w:rPr>
          <w:rFonts w:ascii="Times New Roman" w:hAnsi="Times New Roman" w:cs="Times New Roman"/>
          <w:sz w:val="24"/>
          <w:szCs w:val="24"/>
        </w:rPr>
        <w:t>test</w:t>
      </w:r>
      <w:r w:rsidR="00892C94">
        <w:rPr>
          <w:rFonts w:ascii="Times New Roman" w:hAnsi="Times New Roman" w:cs="Times New Roman"/>
          <w:sz w:val="24"/>
          <w:szCs w:val="24"/>
        </w:rPr>
        <w:t>:</w:t>
      </w:r>
      <w:r w:rsidR="00892C94" w:rsidRPr="00132F5D">
        <w:rPr>
          <w:rFonts w:ascii="Times New Roman" w:hAnsi="Times New Roman" w:cs="Times New Roman"/>
          <w:sz w:val="24"/>
          <w:szCs w:val="24"/>
        </w:rPr>
        <w:t>p</w:t>
      </w:r>
      <w:proofErr w:type="spellEnd"/>
      <w:proofErr w:type="gramEnd"/>
      <w:r w:rsidR="00892C94" w:rsidRPr="00132F5D">
        <w:rPr>
          <w:rFonts w:ascii="Times New Roman" w:hAnsi="Times New Roman" w:cs="Times New Roman"/>
          <w:sz w:val="24"/>
          <w:szCs w:val="24"/>
        </w:rPr>
        <w:t>=</w:t>
      </w:r>
      <w:r w:rsidR="00892C94">
        <w:rPr>
          <w:rFonts w:ascii="Times New Roman" w:hAnsi="Times New Roman" w:cs="Times New Roman"/>
          <w:sz w:val="24"/>
          <w:szCs w:val="24"/>
        </w:rPr>
        <w:t>1.000</w:t>
      </w:r>
      <w:r w:rsidR="00892C94" w:rsidRPr="00132F5D">
        <w:rPr>
          <w:rFonts w:ascii="Times New Roman" w:hAnsi="Times New Roman" w:cs="Times New Roman"/>
          <w:sz w:val="24"/>
          <w:szCs w:val="24"/>
        </w:rPr>
        <w:t xml:space="preserve">) and ORR </w:t>
      </w:r>
      <w:r w:rsidR="00892C9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892C94" w:rsidRPr="00132F5D">
        <w:rPr>
          <w:rFonts w:ascii="Times New Roman" w:hAnsi="Times New Roman" w:cs="Times New Roman"/>
          <w:sz w:val="24"/>
          <w:szCs w:val="24"/>
        </w:rPr>
        <w:t>Egger’s</w:t>
      </w:r>
      <w:r w:rsidR="00892C94">
        <w:rPr>
          <w:rFonts w:ascii="Times New Roman" w:hAnsi="Times New Roman" w:cs="Times New Roman"/>
          <w:sz w:val="24"/>
          <w:szCs w:val="24"/>
        </w:rPr>
        <w:t>:</w:t>
      </w:r>
      <w:r w:rsidR="00892C94" w:rsidRPr="00132F5D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="00892C94" w:rsidRPr="00132F5D">
        <w:rPr>
          <w:rFonts w:ascii="Times New Roman" w:hAnsi="Times New Roman" w:cs="Times New Roman"/>
          <w:sz w:val="24"/>
          <w:szCs w:val="24"/>
        </w:rPr>
        <w:t>=0.</w:t>
      </w:r>
      <w:r w:rsidR="00892C94">
        <w:rPr>
          <w:rFonts w:ascii="Times New Roman" w:hAnsi="Times New Roman" w:cs="Times New Roman"/>
          <w:sz w:val="24"/>
          <w:szCs w:val="24"/>
        </w:rPr>
        <w:t>334,</w:t>
      </w:r>
      <w:r w:rsidR="00892C94" w:rsidRPr="00132F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2C94" w:rsidRPr="00132F5D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="00892C94" w:rsidRPr="00132F5D">
        <w:rPr>
          <w:rFonts w:ascii="Times New Roman" w:hAnsi="Times New Roman" w:cs="Times New Roman"/>
          <w:sz w:val="24"/>
          <w:szCs w:val="24"/>
        </w:rPr>
        <w:t xml:space="preserve"> test p=</w:t>
      </w:r>
      <w:r w:rsidR="00892C94">
        <w:rPr>
          <w:rFonts w:ascii="Times New Roman" w:hAnsi="Times New Roman" w:cs="Times New Roman"/>
          <w:sz w:val="24"/>
          <w:szCs w:val="24"/>
        </w:rPr>
        <w:t>1.000</w:t>
      </w:r>
      <w:r w:rsidR="00892C94" w:rsidRPr="00132F5D">
        <w:rPr>
          <w:rFonts w:ascii="Times New Roman" w:hAnsi="Times New Roman" w:cs="Times New Roman"/>
          <w:sz w:val="24"/>
          <w:szCs w:val="24"/>
        </w:rPr>
        <w:t>)</w:t>
      </w:r>
      <w:r w:rsidRPr="00132F5D">
        <w:rPr>
          <w:rFonts w:ascii="Times New Roman" w:hAnsi="Times New Roman" w:cs="Times New Roman"/>
          <w:sz w:val="24"/>
          <w:szCs w:val="24"/>
        </w:rPr>
        <w:t>.</w:t>
      </w:r>
    </w:p>
    <w:p w14:paraId="1F2EECD3" w14:textId="3E5CB845" w:rsidR="00132F5D" w:rsidRPr="00132F5D" w:rsidRDefault="00132F5D" w:rsidP="00132F5D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132F5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644B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32F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32F5D">
        <w:rPr>
          <w:rFonts w:ascii="Times New Roman" w:hAnsi="Times New Roman" w:cs="Times New Roman"/>
          <w:sz w:val="24"/>
          <w:szCs w:val="24"/>
        </w:rPr>
        <w:t xml:space="preserve">Subgroup-analysis of grade </w:t>
      </w:r>
      <w:r w:rsidRPr="00132F5D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132F5D">
        <w:rPr>
          <w:rFonts w:ascii="Times New Roman" w:hAnsi="Times New Roman" w:cs="Times New Roman"/>
          <w:sz w:val="24"/>
          <w:szCs w:val="24"/>
        </w:rPr>
        <w:t>3 AEs between dual anti-HER2 therapy group and monotherapy group in Asian patients.</w:t>
      </w:r>
    </w:p>
    <w:p w14:paraId="664029ED" w14:textId="16BF59B0" w:rsidR="00132F5D" w:rsidRPr="00132F5D" w:rsidRDefault="00132F5D" w:rsidP="00132F5D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132F5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644B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32F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32F5D">
        <w:rPr>
          <w:rFonts w:ascii="Times New Roman" w:hAnsi="Times New Roman" w:cs="Times New Roman"/>
          <w:sz w:val="24"/>
          <w:szCs w:val="24"/>
        </w:rPr>
        <w:t>Subgroup -analysis of serious AEs between dual anti-HER2 therapy group and monotherapy group in Asian patients.</w:t>
      </w:r>
    </w:p>
    <w:p w14:paraId="469549AE" w14:textId="792B33B2" w:rsidR="00132F5D" w:rsidRPr="00132F5D" w:rsidRDefault="00132F5D" w:rsidP="00132F5D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132F5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644B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32F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32F5D">
        <w:rPr>
          <w:rFonts w:ascii="Times New Roman" w:hAnsi="Times New Roman" w:cs="Times New Roman"/>
          <w:sz w:val="24"/>
          <w:szCs w:val="24"/>
        </w:rPr>
        <w:t xml:space="preserve">Subgroup -analysis of all-grade AEs between dual anti-HER2 </w:t>
      </w:r>
      <w:r w:rsidRPr="00132F5D">
        <w:rPr>
          <w:rFonts w:ascii="Times New Roman" w:hAnsi="Times New Roman" w:cs="Times New Roman"/>
          <w:sz w:val="24"/>
          <w:szCs w:val="24"/>
        </w:rPr>
        <w:lastRenderedPageBreak/>
        <w:t>therapy group and monotherapy group in Asian patients.</w:t>
      </w:r>
    </w:p>
    <w:p w14:paraId="08F0E6AF" w14:textId="70119929" w:rsidR="008053DB" w:rsidRPr="00132F5D" w:rsidRDefault="008053DB" w:rsidP="00DB4259">
      <w:pPr>
        <w:spacing w:afterLines="50" w:after="156" w:line="360" w:lineRule="auto"/>
        <w:rPr>
          <w:noProof/>
          <w:sz w:val="24"/>
          <w:szCs w:val="24"/>
        </w:rPr>
      </w:pPr>
    </w:p>
    <w:p w14:paraId="54BA41E2" w14:textId="77777777" w:rsidR="008053DB" w:rsidRDefault="008053DB" w:rsidP="00303806">
      <w:pPr>
        <w:spacing w:line="360" w:lineRule="auto"/>
        <w:jc w:val="center"/>
        <w:rPr>
          <w:noProof/>
        </w:rPr>
      </w:pPr>
    </w:p>
    <w:p w14:paraId="12689F7C" w14:textId="4BD3BE66" w:rsidR="00303806" w:rsidRDefault="00496260" w:rsidP="00303806">
      <w:pPr>
        <w:spacing w:line="360" w:lineRule="auto"/>
        <w:jc w:val="center"/>
      </w:pPr>
      <w:r>
        <w:rPr>
          <w:noProof/>
        </w:rPr>
        <w:drawing>
          <wp:inline distT="0" distB="0" distL="0" distR="0" wp14:anchorId="75B4324D" wp14:editId="48391B5F">
            <wp:extent cx="5274310" cy="222694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B1DF4" w14:textId="2AC6B7C6" w:rsidR="00303806" w:rsidRPr="00AD4849" w:rsidRDefault="00303806" w:rsidP="008053DB">
      <w:pPr>
        <w:jc w:val="center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88812846"/>
      <w:r w:rsidRPr="00AD484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3D11A9" w:rsidRPr="00AD4849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AD4849">
        <w:rPr>
          <w:rFonts w:ascii="Times New Roman" w:hAnsi="Times New Roman" w:cs="Times New Roman"/>
          <w:b/>
          <w:bCs/>
          <w:sz w:val="24"/>
          <w:szCs w:val="24"/>
        </w:rPr>
        <w:t xml:space="preserve"> Figure 1. Risk of bias graph</w:t>
      </w:r>
      <w:bookmarkEnd w:id="0"/>
    </w:p>
    <w:p w14:paraId="5BA71935" w14:textId="2A4E0001" w:rsidR="00817DFD" w:rsidRDefault="00817DFD">
      <w:pPr>
        <w:rPr>
          <w:rFonts w:ascii="Times New Roman" w:hAnsi="Times New Roman" w:cs="Times New Roman"/>
        </w:rPr>
      </w:pPr>
    </w:p>
    <w:p w14:paraId="0D62E3CF" w14:textId="050C6E09" w:rsidR="008053DB" w:rsidRDefault="008053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E60465" w14:textId="77777777" w:rsidR="00303806" w:rsidRPr="008053DB" w:rsidRDefault="00303806">
      <w:pPr>
        <w:rPr>
          <w:rFonts w:ascii="Times New Roman" w:hAnsi="Times New Roman" w:cs="Times New Roman"/>
        </w:rPr>
      </w:pPr>
    </w:p>
    <w:p w14:paraId="58435524" w14:textId="77777777" w:rsidR="00303806" w:rsidRPr="00303806" w:rsidRDefault="00303806">
      <w:pPr>
        <w:rPr>
          <w:rFonts w:ascii="Times New Roman" w:hAnsi="Times New Roman" w:cs="Times New Roman"/>
        </w:rPr>
      </w:pPr>
    </w:p>
    <w:p w14:paraId="12F97981" w14:textId="20574407" w:rsidR="00AD4849" w:rsidRPr="00936165" w:rsidRDefault="00AD4849" w:rsidP="00864FFD">
      <w:pPr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424735E" wp14:editId="67BAE284">
            <wp:extent cx="2512337" cy="1703048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3106" cy="1730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64FFD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287E756" wp14:editId="482C8E97">
            <wp:extent cx="2657192" cy="170373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491" cy="1726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45FAD" w14:textId="77777777" w:rsidR="00AD4849" w:rsidRDefault="00D80A77" w:rsidP="00AD4849">
      <w:pPr>
        <w:outlineLvl w:val="0"/>
        <w:rPr>
          <w:rFonts w:ascii="Times New Roman" w:hAnsi="Times New Roman" w:cs="Times New Roman"/>
          <w:sz w:val="24"/>
          <w:szCs w:val="24"/>
        </w:rPr>
      </w:pPr>
      <w:bookmarkStart w:id="1" w:name="_Toc88812847"/>
      <w:r w:rsidRPr="00AD484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3D11A9" w:rsidRPr="00AD4849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AD4849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303806" w:rsidRPr="00AD484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D484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1"/>
      <w:r w:rsidR="00AD4849" w:rsidRPr="00DB4259">
        <w:rPr>
          <w:rFonts w:ascii="Times New Roman" w:hAnsi="Times New Roman" w:cs="Times New Roman"/>
          <w:sz w:val="24"/>
          <w:szCs w:val="24"/>
        </w:rPr>
        <w:t>Meta-analysis of pathological complete response (</w:t>
      </w:r>
      <w:proofErr w:type="spellStart"/>
      <w:r w:rsidR="00AD4849" w:rsidRPr="00DB4259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AD4849" w:rsidRPr="00DB4259">
        <w:rPr>
          <w:rFonts w:ascii="Times New Roman" w:hAnsi="Times New Roman" w:cs="Times New Roman"/>
          <w:sz w:val="24"/>
          <w:szCs w:val="24"/>
        </w:rPr>
        <w:t xml:space="preserve">) </w:t>
      </w:r>
      <w:r w:rsidR="00AD4849">
        <w:rPr>
          <w:rFonts w:ascii="Times New Roman" w:hAnsi="Times New Roman" w:cs="Times New Roman"/>
          <w:sz w:val="24"/>
          <w:szCs w:val="24"/>
        </w:rPr>
        <w:t xml:space="preserve">and </w:t>
      </w:r>
      <w:r w:rsidR="00AD4849" w:rsidRPr="00DB4259">
        <w:rPr>
          <w:rFonts w:ascii="Times New Roman" w:hAnsi="Times New Roman" w:cs="Times New Roman"/>
          <w:sz w:val="24"/>
          <w:szCs w:val="24"/>
        </w:rPr>
        <w:t>overall response rate</w:t>
      </w:r>
      <w:r w:rsidR="00AD4849">
        <w:rPr>
          <w:rFonts w:ascii="Times New Roman" w:hAnsi="Times New Roman" w:cs="Times New Roman"/>
          <w:sz w:val="24"/>
          <w:szCs w:val="24"/>
        </w:rPr>
        <w:t xml:space="preserve"> (ORR) </w:t>
      </w:r>
      <w:r w:rsidR="00AD4849" w:rsidRPr="00DB4259">
        <w:rPr>
          <w:rFonts w:ascii="Times New Roman" w:hAnsi="Times New Roman" w:cs="Times New Roman"/>
          <w:sz w:val="24"/>
          <w:szCs w:val="24"/>
        </w:rPr>
        <w:t>between dual anti-HER2 therapy and monotherapy</w:t>
      </w:r>
      <w:r w:rsidR="00AD4849">
        <w:rPr>
          <w:rFonts w:ascii="Times New Roman" w:hAnsi="Times New Roman" w:cs="Times New Roman"/>
          <w:sz w:val="24"/>
          <w:szCs w:val="24"/>
        </w:rPr>
        <w:t xml:space="preserve"> in neoadjuvant therapy</w:t>
      </w:r>
      <w:r w:rsidR="00AD4849" w:rsidRPr="00DB42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844B9D" w14:textId="3F234453" w:rsidR="00D80A77" w:rsidRPr="00AD4849" w:rsidRDefault="00AD4849" w:rsidP="004C6D61">
      <w:pPr>
        <w:rPr>
          <w:rFonts w:ascii="Times New Roman" w:hAnsi="Times New Roman" w:cs="Times New Roman"/>
          <w:b/>
          <w:bCs/>
        </w:rPr>
      </w:pPr>
      <w:r w:rsidRPr="00DB4259">
        <w:rPr>
          <w:rFonts w:ascii="Times New Roman" w:hAnsi="Times New Roman" w:cs="Times New Roman"/>
          <w:sz w:val="24"/>
          <w:szCs w:val="24"/>
        </w:rPr>
        <w:t xml:space="preserve">The size of the squares indicates the weight of the study. Error bars represent 95% confidence intervals (CI). The diamond indicates the summary odds ratio. No evidence of publication bias was detected for </w:t>
      </w:r>
      <w:proofErr w:type="spellStart"/>
      <w:r w:rsidRPr="00DB4259">
        <w:rPr>
          <w:rFonts w:ascii="Times New Roman" w:hAnsi="Times New Roman" w:cs="Times New Roman"/>
          <w:sz w:val="24"/>
          <w:szCs w:val="24"/>
        </w:rPr>
        <w:t>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DB4259">
        <w:rPr>
          <w:rFonts w:ascii="Times New Roman" w:hAnsi="Times New Roman" w:cs="Times New Roman"/>
          <w:sz w:val="24"/>
          <w:szCs w:val="24"/>
        </w:rPr>
        <w:t>Egger’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B42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B4259">
        <w:rPr>
          <w:rFonts w:ascii="Times New Roman" w:hAnsi="Times New Roman" w:cs="Times New Roman"/>
          <w:sz w:val="24"/>
          <w:szCs w:val="24"/>
        </w:rPr>
        <w:t>=0.</w:t>
      </w:r>
      <w:r w:rsidR="004C6D61">
        <w:rPr>
          <w:rFonts w:ascii="Times New Roman" w:hAnsi="Times New Roman" w:cs="Times New Roman"/>
          <w:sz w:val="24"/>
          <w:szCs w:val="24"/>
        </w:rPr>
        <w:t>89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B4259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DB4259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B42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B4259">
        <w:rPr>
          <w:rFonts w:ascii="Times New Roman" w:hAnsi="Times New Roman" w:cs="Times New Roman"/>
          <w:sz w:val="24"/>
          <w:szCs w:val="24"/>
        </w:rPr>
        <w:t>=</w:t>
      </w:r>
      <w:r w:rsidR="004C6D61">
        <w:rPr>
          <w:rFonts w:ascii="Times New Roman" w:hAnsi="Times New Roman" w:cs="Times New Roman"/>
          <w:sz w:val="24"/>
          <w:szCs w:val="24"/>
        </w:rPr>
        <w:t>0.462</w:t>
      </w:r>
      <w:r w:rsidRPr="00DB425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ORR (</w:t>
      </w:r>
      <w:proofErr w:type="spellStart"/>
      <w:r w:rsidRPr="00DB4259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DB4259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B42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B4259">
        <w:rPr>
          <w:rFonts w:ascii="Times New Roman" w:hAnsi="Times New Roman" w:cs="Times New Roman"/>
          <w:sz w:val="24"/>
          <w:szCs w:val="24"/>
        </w:rPr>
        <w:t>=1.000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2401D16F" w14:textId="618AE02A" w:rsidR="008053DB" w:rsidRDefault="008053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C69E46" w14:textId="77777777" w:rsidR="008053DB" w:rsidRDefault="008053DB">
      <w:pPr>
        <w:rPr>
          <w:rFonts w:ascii="Times New Roman" w:hAnsi="Times New Roman" w:cs="Times New Roman"/>
        </w:rPr>
      </w:pPr>
    </w:p>
    <w:p w14:paraId="6069E7BF" w14:textId="77777777" w:rsidR="008053DB" w:rsidRPr="00936165" w:rsidRDefault="008053DB">
      <w:pPr>
        <w:rPr>
          <w:rFonts w:ascii="Times New Roman" w:hAnsi="Times New Roman" w:cs="Times New Roman"/>
        </w:rPr>
      </w:pPr>
    </w:p>
    <w:p w14:paraId="4906302E" w14:textId="34B569CF" w:rsidR="00D4558D" w:rsidRPr="00936165" w:rsidRDefault="00D4558D" w:rsidP="00D4558D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CBDC8D6" wp14:editId="13434161">
            <wp:extent cx="2566847" cy="1769952"/>
            <wp:effectExtent l="0" t="0" r="508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9936" cy="1772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8E403F9" wp14:editId="05E03C12">
            <wp:extent cx="2573356" cy="1788059"/>
            <wp:effectExtent l="0" t="0" r="0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6845" cy="180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32DC9E28" wp14:editId="68165F6E">
            <wp:extent cx="2458016" cy="1709367"/>
            <wp:effectExtent l="0" t="0" r="0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463" cy="1726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9BDF1" w14:textId="1F817948" w:rsidR="007D2066" w:rsidRPr="007D2066" w:rsidRDefault="00D80A77" w:rsidP="007D2066">
      <w:pPr>
        <w:outlineLvl w:val="0"/>
        <w:rPr>
          <w:rFonts w:ascii="Times New Roman" w:hAnsi="Times New Roman" w:cs="Times New Roman"/>
          <w:b/>
          <w:bCs/>
        </w:rPr>
      </w:pPr>
      <w:bookmarkStart w:id="2" w:name="_Toc88812848"/>
      <w:r w:rsidRPr="007D2066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3D11A9" w:rsidRPr="007D2066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7D2066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303806" w:rsidRPr="007D206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D2066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2"/>
      <w:r w:rsidR="007D2066" w:rsidRPr="007D20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2066" w:rsidRPr="00DB4259">
        <w:rPr>
          <w:rFonts w:ascii="Times New Roman" w:hAnsi="Times New Roman" w:cs="Times New Roman"/>
          <w:sz w:val="24"/>
          <w:szCs w:val="24"/>
        </w:rPr>
        <w:t>Meta-analysis of complete response (CR)</w:t>
      </w:r>
      <w:r w:rsidR="007D2066">
        <w:rPr>
          <w:rFonts w:ascii="Times New Roman" w:hAnsi="Times New Roman" w:cs="Times New Roman"/>
          <w:sz w:val="24"/>
          <w:szCs w:val="24"/>
        </w:rPr>
        <w:t xml:space="preserve">, </w:t>
      </w:r>
      <w:r w:rsidR="007D2066" w:rsidRPr="00DB4259">
        <w:rPr>
          <w:rFonts w:ascii="Times New Roman" w:hAnsi="Times New Roman" w:cs="Times New Roman"/>
          <w:sz w:val="24"/>
          <w:szCs w:val="24"/>
        </w:rPr>
        <w:t>partial response (PR)</w:t>
      </w:r>
      <w:r w:rsidR="007D2066">
        <w:rPr>
          <w:rFonts w:ascii="Times New Roman" w:hAnsi="Times New Roman" w:cs="Times New Roman"/>
          <w:sz w:val="24"/>
          <w:szCs w:val="24"/>
        </w:rPr>
        <w:t xml:space="preserve"> and ORR</w:t>
      </w:r>
      <w:r w:rsidR="007D2066" w:rsidRPr="00DB4259">
        <w:rPr>
          <w:rFonts w:ascii="Times New Roman" w:hAnsi="Times New Roman" w:cs="Times New Roman"/>
          <w:sz w:val="24"/>
          <w:szCs w:val="24"/>
        </w:rPr>
        <w:t xml:space="preserve"> between dual anti-HER2 therapy and monotherapy</w:t>
      </w:r>
      <w:r w:rsidR="007D2066">
        <w:rPr>
          <w:rFonts w:ascii="Times New Roman" w:hAnsi="Times New Roman" w:cs="Times New Roman"/>
          <w:sz w:val="24"/>
          <w:szCs w:val="24"/>
        </w:rPr>
        <w:t xml:space="preserve"> in the treatment of advanced breast cancer</w:t>
      </w:r>
      <w:r w:rsidR="007D2066" w:rsidRPr="00DB425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A8C2205" w14:textId="09AAA2AB" w:rsidR="007D2066" w:rsidRPr="00DB4259" w:rsidRDefault="007D2066" w:rsidP="007D206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DB4259">
        <w:rPr>
          <w:rFonts w:ascii="Times New Roman" w:hAnsi="Times New Roman" w:cs="Times New Roman"/>
          <w:sz w:val="24"/>
          <w:szCs w:val="24"/>
        </w:rPr>
        <w:t>The size of the squares indicates the weight of the study. Error bars represent 95% confidence intervals (CI). The diamond indicates the summary odds ratio. No evidence of publication bias was detected for C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DB4259">
        <w:rPr>
          <w:rFonts w:ascii="Times New Roman" w:hAnsi="Times New Roman" w:cs="Times New Roman"/>
          <w:sz w:val="24"/>
          <w:szCs w:val="24"/>
        </w:rPr>
        <w:t>Egger’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B42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B4259">
        <w:rPr>
          <w:rFonts w:ascii="Times New Roman" w:hAnsi="Times New Roman" w:cs="Times New Roman"/>
          <w:sz w:val="24"/>
          <w:szCs w:val="24"/>
        </w:rPr>
        <w:t>=0.</w:t>
      </w:r>
      <w:r w:rsidR="0063239A">
        <w:rPr>
          <w:rFonts w:ascii="Times New Roman" w:hAnsi="Times New Roman" w:cs="Times New Roman"/>
          <w:sz w:val="24"/>
          <w:szCs w:val="24"/>
        </w:rPr>
        <w:t>57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B4259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DB4259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B42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B4259">
        <w:rPr>
          <w:rFonts w:ascii="Times New Roman" w:hAnsi="Times New Roman" w:cs="Times New Roman"/>
          <w:sz w:val="24"/>
          <w:szCs w:val="24"/>
        </w:rPr>
        <w:t>=1.000)</w:t>
      </w:r>
      <w:r>
        <w:rPr>
          <w:rFonts w:ascii="Times New Roman" w:hAnsi="Times New Roman" w:cs="Times New Roman"/>
          <w:sz w:val="24"/>
          <w:szCs w:val="24"/>
        </w:rPr>
        <w:t>, P</w:t>
      </w:r>
      <w:r w:rsidRPr="00DB4259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DB4259">
        <w:rPr>
          <w:rFonts w:ascii="Times New Roman" w:hAnsi="Times New Roman" w:cs="Times New Roman"/>
          <w:sz w:val="24"/>
          <w:szCs w:val="24"/>
        </w:rPr>
        <w:t>Egger’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B42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B4259">
        <w:rPr>
          <w:rFonts w:ascii="Times New Roman" w:hAnsi="Times New Roman" w:cs="Times New Roman"/>
          <w:sz w:val="24"/>
          <w:szCs w:val="24"/>
        </w:rPr>
        <w:t>=0.</w:t>
      </w:r>
      <w:r w:rsidR="0063239A">
        <w:rPr>
          <w:rFonts w:ascii="Times New Roman" w:hAnsi="Times New Roman" w:cs="Times New Roman"/>
          <w:sz w:val="24"/>
          <w:szCs w:val="24"/>
        </w:rPr>
        <w:t>24</w:t>
      </w:r>
      <w:r w:rsidRPr="00DB4259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B4259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DB4259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B42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B4259">
        <w:rPr>
          <w:rFonts w:ascii="Times New Roman" w:hAnsi="Times New Roman" w:cs="Times New Roman"/>
          <w:sz w:val="24"/>
          <w:szCs w:val="24"/>
        </w:rPr>
        <w:t>=</w:t>
      </w:r>
      <w:r w:rsidR="0063239A">
        <w:rPr>
          <w:rFonts w:ascii="Times New Roman" w:hAnsi="Times New Roman" w:cs="Times New Roman"/>
          <w:sz w:val="24"/>
          <w:szCs w:val="24"/>
        </w:rPr>
        <w:t>0.452</w:t>
      </w:r>
      <w:r w:rsidRPr="00DB425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ORR (</w:t>
      </w:r>
      <w:r w:rsidRPr="00DB4259">
        <w:rPr>
          <w:rFonts w:ascii="Times New Roman" w:hAnsi="Times New Roman" w:cs="Times New Roman"/>
          <w:sz w:val="24"/>
          <w:szCs w:val="24"/>
        </w:rPr>
        <w:t>Egger’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B42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B4259">
        <w:rPr>
          <w:rFonts w:ascii="Times New Roman" w:hAnsi="Times New Roman" w:cs="Times New Roman"/>
          <w:sz w:val="24"/>
          <w:szCs w:val="24"/>
        </w:rPr>
        <w:t>=0.</w:t>
      </w:r>
      <w:r w:rsidR="0063239A">
        <w:rPr>
          <w:rFonts w:ascii="Times New Roman" w:hAnsi="Times New Roman" w:cs="Times New Roman"/>
          <w:sz w:val="24"/>
          <w:szCs w:val="24"/>
        </w:rPr>
        <w:t>27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B4259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DB4259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B425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B4259">
        <w:rPr>
          <w:rFonts w:ascii="Times New Roman" w:hAnsi="Times New Roman" w:cs="Times New Roman"/>
          <w:sz w:val="24"/>
          <w:szCs w:val="24"/>
        </w:rPr>
        <w:t>=</w:t>
      </w:r>
      <w:r w:rsidR="0063239A">
        <w:rPr>
          <w:rFonts w:ascii="Times New Roman" w:hAnsi="Times New Roman" w:cs="Times New Roman"/>
          <w:sz w:val="24"/>
          <w:szCs w:val="24"/>
        </w:rPr>
        <w:t>0.764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F6DD7E0" w14:textId="33AEB317" w:rsidR="008053DB" w:rsidRDefault="008053DB" w:rsidP="00D80A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D13631" w14:textId="77777777" w:rsidR="00AF462B" w:rsidRDefault="00AF462B" w:rsidP="00D80A77">
      <w:pPr>
        <w:rPr>
          <w:rFonts w:ascii="Times New Roman" w:hAnsi="Times New Roman" w:cs="Times New Roman"/>
        </w:rPr>
        <w:sectPr w:rsidR="00AF462B">
          <w:footerReference w:type="defaul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1959B6" w14:textId="7D56D909" w:rsidR="00D80A77" w:rsidRDefault="00D80A77" w:rsidP="00D80A77">
      <w:pPr>
        <w:rPr>
          <w:rFonts w:ascii="Times New Roman" w:hAnsi="Times New Roman" w:cs="Times New Roman"/>
        </w:rPr>
      </w:pPr>
    </w:p>
    <w:p w14:paraId="1F0D2528" w14:textId="77777777" w:rsidR="004B47B8" w:rsidRDefault="004B47B8" w:rsidP="0040755A">
      <w:pPr>
        <w:rPr>
          <w:rFonts w:ascii="Times New Roman" w:hAnsi="Times New Roman" w:cs="Times New Roman"/>
        </w:rPr>
      </w:pPr>
    </w:p>
    <w:p w14:paraId="071596C4" w14:textId="7FA4C64C" w:rsidR="00AF462B" w:rsidRPr="00EC34C4" w:rsidRDefault="00AF462B" w:rsidP="00EC34C4">
      <w:pPr>
        <w:spacing w:afterLines="50" w:after="120"/>
        <w:outlineLvl w:val="0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DB425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 Table 1. </w:t>
      </w:r>
      <w:r w:rsidRPr="00DB4259">
        <w:rPr>
          <w:rFonts w:ascii="Times New Roman" w:hAnsi="Times New Roman" w:cs="Times New Roman"/>
          <w:sz w:val="24"/>
          <w:szCs w:val="24"/>
        </w:rPr>
        <w:t xml:space="preserve">Meta-analysis of </w:t>
      </w:r>
      <w:r>
        <w:rPr>
          <w:rFonts w:ascii="Times New Roman" w:hAnsi="Times New Roman" w:cs="Times New Roman"/>
          <w:sz w:val="24"/>
          <w:szCs w:val="24"/>
        </w:rPr>
        <w:t xml:space="preserve">cardiotoxicities </w:t>
      </w:r>
      <w:r w:rsidRPr="00DB4259">
        <w:rPr>
          <w:rFonts w:ascii="Times New Roman" w:hAnsi="Times New Roman" w:cs="Times New Roman"/>
          <w:sz w:val="24"/>
          <w:szCs w:val="24"/>
        </w:rPr>
        <w:t>between dual anti-HER2 therapy group and monotherapy group.</w:t>
      </w:r>
    </w:p>
    <w:tbl>
      <w:tblPr>
        <w:tblStyle w:val="a7"/>
        <w:tblW w:w="10490" w:type="dxa"/>
        <w:tblInd w:w="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739"/>
        <w:gridCol w:w="1134"/>
        <w:gridCol w:w="1441"/>
        <w:gridCol w:w="759"/>
        <w:gridCol w:w="789"/>
        <w:gridCol w:w="1701"/>
        <w:gridCol w:w="992"/>
        <w:gridCol w:w="851"/>
      </w:tblGrid>
      <w:tr w:rsidR="00AF462B" w:rsidRPr="009E569E" w14:paraId="6F31BE71" w14:textId="77777777" w:rsidTr="009042E1">
        <w:tc>
          <w:tcPr>
            <w:tcW w:w="2084" w:type="dxa"/>
            <w:vMerge w:val="restart"/>
            <w:tcBorders>
              <w:top w:val="single" w:sz="12" w:space="0" w:color="auto"/>
            </w:tcBorders>
            <w:vAlign w:val="center"/>
          </w:tcPr>
          <w:p w14:paraId="624597DF" w14:textId="77777777" w:rsidR="00AF462B" w:rsidRPr="009E569E" w:rsidRDefault="00AF462B" w:rsidP="009042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569E">
              <w:rPr>
                <w:rFonts w:ascii="Times New Roman" w:hAnsi="Times New Roman" w:cs="Times New Roman"/>
                <w:b/>
              </w:rPr>
              <w:t>Cardiotoxicities</w:t>
            </w:r>
          </w:p>
        </w:tc>
        <w:tc>
          <w:tcPr>
            <w:tcW w:w="739" w:type="dxa"/>
            <w:vMerge w:val="restart"/>
            <w:tcBorders>
              <w:top w:val="single" w:sz="12" w:space="0" w:color="auto"/>
            </w:tcBorders>
            <w:vAlign w:val="center"/>
          </w:tcPr>
          <w:p w14:paraId="22E02878" w14:textId="77777777" w:rsidR="00AF462B" w:rsidRPr="009E569E" w:rsidRDefault="00AF462B" w:rsidP="009042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569E">
              <w:rPr>
                <w:rFonts w:ascii="Times New Roman" w:hAnsi="Times New Roman" w:cs="Times New Roman"/>
                <w:b/>
              </w:rPr>
              <w:t>Trials</w:t>
            </w:r>
          </w:p>
        </w:tc>
        <w:tc>
          <w:tcPr>
            <w:tcW w:w="257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C7D5100" w14:textId="77777777" w:rsidR="00AF462B" w:rsidRPr="009E569E" w:rsidRDefault="00AF462B" w:rsidP="009042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569E">
              <w:rPr>
                <w:rFonts w:ascii="Times New Roman" w:hAnsi="Times New Roman" w:cs="Times New Roman"/>
                <w:b/>
              </w:rPr>
              <w:t>Sample size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9E569E">
              <w:rPr>
                <w:rFonts w:ascii="Times New Roman" w:hAnsi="Times New Roman" w:cs="Times New Roman"/>
                <w:b/>
              </w:rPr>
              <w:t>n/N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759" w:type="dxa"/>
            <w:vMerge w:val="restart"/>
            <w:tcBorders>
              <w:top w:val="single" w:sz="12" w:space="0" w:color="auto"/>
            </w:tcBorders>
            <w:vAlign w:val="center"/>
          </w:tcPr>
          <w:p w14:paraId="3E991277" w14:textId="77777777" w:rsidR="00AF462B" w:rsidRPr="009E569E" w:rsidRDefault="00AF462B" w:rsidP="009042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569E">
              <w:rPr>
                <w:rFonts w:ascii="Times New Roman" w:hAnsi="Times New Roman" w:cs="Times New Roman"/>
                <w:b/>
                <w:i/>
                <w:iCs/>
              </w:rPr>
              <w:t>I</w:t>
            </w:r>
            <w:r w:rsidRPr="009E569E">
              <w:rPr>
                <w:rFonts w:ascii="Times New Roman" w:hAnsi="Times New Roman" w:cs="Times New Roman"/>
                <w:b/>
                <w:i/>
                <w:i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iCs/>
                <w:vertAlign w:val="superscript"/>
              </w:rPr>
              <w:t>*</w:t>
            </w:r>
          </w:p>
        </w:tc>
        <w:tc>
          <w:tcPr>
            <w:tcW w:w="789" w:type="dxa"/>
            <w:vMerge w:val="restart"/>
            <w:tcBorders>
              <w:top w:val="single" w:sz="12" w:space="0" w:color="auto"/>
            </w:tcBorders>
            <w:vAlign w:val="center"/>
          </w:tcPr>
          <w:p w14:paraId="1166322E" w14:textId="77777777" w:rsidR="00AF462B" w:rsidRPr="009E569E" w:rsidRDefault="00AF462B" w:rsidP="009042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569E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iCs/>
              </w:rPr>
              <w:t>*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189FC51D" w14:textId="77777777" w:rsidR="00AF462B" w:rsidRPr="009E569E" w:rsidRDefault="00AF462B" w:rsidP="009042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569E">
              <w:rPr>
                <w:rFonts w:ascii="Times New Roman" w:hAnsi="Times New Roman" w:cs="Times New Roman"/>
                <w:b/>
              </w:rPr>
              <w:t>RR (95%CI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44599811" w14:textId="77777777" w:rsidR="00AF462B" w:rsidRPr="009E569E" w:rsidRDefault="00AF462B" w:rsidP="009042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569E">
              <w:rPr>
                <w:rFonts w:ascii="Times New Roman" w:hAnsi="Times New Roman" w:cs="Times New Roman"/>
                <w:b/>
              </w:rPr>
              <w:t>Egger’s test</w:t>
            </w:r>
            <w:r w:rsidRPr="006F7E02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3C2B964C" w14:textId="77777777" w:rsidR="00AF462B" w:rsidRPr="009E569E" w:rsidRDefault="00AF462B" w:rsidP="009042E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569E">
              <w:rPr>
                <w:rFonts w:ascii="Times New Roman" w:hAnsi="Times New Roman" w:cs="Times New Roman"/>
                <w:b/>
              </w:rPr>
              <w:t>Begg’s</w:t>
            </w:r>
            <w:proofErr w:type="spellEnd"/>
            <w:r w:rsidRPr="009E569E">
              <w:rPr>
                <w:rFonts w:ascii="Times New Roman" w:hAnsi="Times New Roman" w:cs="Times New Roman"/>
                <w:b/>
              </w:rPr>
              <w:t xml:space="preserve"> test</w:t>
            </w:r>
            <w:r w:rsidRPr="006F7E02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</w:tr>
      <w:tr w:rsidR="00AF462B" w:rsidRPr="009E569E" w14:paraId="7EFF09D8" w14:textId="77777777" w:rsidTr="009042E1">
        <w:tc>
          <w:tcPr>
            <w:tcW w:w="2084" w:type="dxa"/>
            <w:vMerge/>
            <w:tcBorders>
              <w:bottom w:val="single" w:sz="12" w:space="0" w:color="auto"/>
            </w:tcBorders>
          </w:tcPr>
          <w:p w14:paraId="6263F746" w14:textId="77777777" w:rsidR="00AF462B" w:rsidRPr="009E569E" w:rsidRDefault="00AF462B" w:rsidP="009042E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9" w:type="dxa"/>
            <w:vMerge/>
            <w:tcBorders>
              <w:bottom w:val="single" w:sz="12" w:space="0" w:color="auto"/>
            </w:tcBorders>
          </w:tcPr>
          <w:p w14:paraId="30122CF2" w14:textId="77777777" w:rsidR="00AF462B" w:rsidRPr="009E569E" w:rsidRDefault="00AF462B" w:rsidP="009042E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45304B3" w14:textId="77777777" w:rsidR="00AF462B" w:rsidRPr="009E569E" w:rsidRDefault="00AF462B" w:rsidP="009042E1">
            <w:pPr>
              <w:rPr>
                <w:rFonts w:ascii="Times New Roman" w:hAnsi="Times New Roman" w:cs="Times New Roman"/>
                <w:b/>
              </w:rPr>
            </w:pPr>
            <w:r w:rsidRPr="009E569E">
              <w:rPr>
                <w:rFonts w:ascii="Times New Roman" w:hAnsi="Times New Roman" w:cs="Times New Roman"/>
                <w:b/>
              </w:rPr>
              <w:t>Dual group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</w:tcPr>
          <w:p w14:paraId="3FE81720" w14:textId="77777777" w:rsidR="00AF462B" w:rsidRPr="009E569E" w:rsidRDefault="00AF462B" w:rsidP="009042E1">
            <w:pPr>
              <w:rPr>
                <w:rFonts w:ascii="Times New Roman" w:hAnsi="Times New Roman" w:cs="Times New Roman"/>
                <w:b/>
              </w:rPr>
            </w:pPr>
            <w:r w:rsidRPr="009E569E">
              <w:rPr>
                <w:rFonts w:ascii="Times New Roman" w:hAnsi="Times New Roman" w:cs="Times New Roman"/>
                <w:b/>
              </w:rPr>
              <w:t>Monotherapy group</w:t>
            </w:r>
          </w:p>
        </w:tc>
        <w:tc>
          <w:tcPr>
            <w:tcW w:w="759" w:type="dxa"/>
            <w:vMerge/>
            <w:tcBorders>
              <w:bottom w:val="single" w:sz="12" w:space="0" w:color="auto"/>
            </w:tcBorders>
          </w:tcPr>
          <w:p w14:paraId="45CC0722" w14:textId="77777777" w:rsidR="00AF462B" w:rsidRPr="009E569E" w:rsidRDefault="00AF462B" w:rsidP="009042E1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789" w:type="dxa"/>
            <w:vMerge/>
            <w:tcBorders>
              <w:bottom w:val="single" w:sz="12" w:space="0" w:color="auto"/>
            </w:tcBorders>
          </w:tcPr>
          <w:p w14:paraId="3F3A7B65" w14:textId="77777777" w:rsidR="00AF462B" w:rsidRPr="009E569E" w:rsidRDefault="00AF462B" w:rsidP="009042E1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419C9594" w14:textId="77777777" w:rsidR="00AF462B" w:rsidRPr="009E569E" w:rsidRDefault="00AF462B" w:rsidP="009042E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2F2317F9" w14:textId="77777777" w:rsidR="00AF462B" w:rsidRPr="009E569E" w:rsidRDefault="00AF462B" w:rsidP="009042E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705B70B0" w14:textId="77777777" w:rsidR="00AF462B" w:rsidRPr="009E569E" w:rsidRDefault="00AF462B" w:rsidP="009042E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F462B" w:rsidRPr="009E569E" w14:paraId="7EE25692" w14:textId="77777777" w:rsidTr="009042E1">
        <w:tc>
          <w:tcPr>
            <w:tcW w:w="2084" w:type="dxa"/>
            <w:tcBorders>
              <w:top w:val="single" w:sz="12" w:space="0" w:color="auto"/>
              <w:bottom w:val="nil"/>
            </w:tcBorders>
          </w:tcPr>
          <w:p w14:paraId="192991B1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LVEF decline</w:t>
            </w:r>
          </w:p>
        </w:tc>
        <w:tc>
          <w:tcPr>
            <w:tcW w:w="739" w:type="dxa"/>
            <w:tcBorders>
              <w:top w:val="single" w:sz="12" w:space="0" w:color="auto"/>
              <w:bottom w:val="nil"/>
            </w:tcBorders>
            <w:vAlign w:val="center"/>
          </w:tcPr>
          <w:p w14:paraId="6AC6EE44" w14:textId="77777777" w:rsidR="00AF462B" w:rsidRPr="009E569E" w:rsidRDefault="00AF462B" w:rsidP="009042E1">
            <w:pPr>
              <w:jc w:val="center"/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6CAFA508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  <w:r w:rsidRPr="009E569E">
              <w:rPr>
                <w:rFonts w:ascii="Times New Roman" w:hAnsi="Times New Roman" w:cs="Times New Roman"/>
              </w:rPr>
              <w:t>/1</w:t>
            </w:r>
            <w:r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441" w:type="dxa"/>
            <w:tcBorders>
              <w:top w:val="single" w:sz="12" w:space="0" w:color="auto"/>
              <w:bottom w:val="nil"/>
            </w:tcBorders>
          </w:tcPr>
          <w:p w14:paraId="295B0756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31/1101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</w:tcPr>
          <w:p w14:paraId="24354995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5</w:t>
            </w:r>
            <w:r w:rsidRPr="009E569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89" w:type="dxa"/>
            <w:tcBorders>
              <w:top w:val="single" w:sz="12" w:space="0" w:color="auto"/>
              <w:bottom w:val="nil"/>
            </w:tcBorders>
          </w:tcPr>
          <w:p w14:paraId="2B549CB7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680CEC2C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4</w:t>
            </w:r>
            <w:r w:rsidRPr="009E569E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6</w:t>
            </w:r>
            <w:r w:rsidRPr="009E56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66</w:t>
            </w:r>
            <w:r w:rsidRPr="009E56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52CD5011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29856E39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0.734</w:t>
            </w:r>
          </w:p>
        </w:tc>
      </w:tr>
      <w:tr w:rsidR="00AF462B" w:rsidRPr="009E569E" w14:paraId="1548CABC" w14:textId="77777777" w:rsidTr="009042E1">
        <w:tc>
          <w:tcPr>
            <w:tcW w:w="2084" w:type="dxa"/>
            <w:tcBorders>
              <w:top w:val="nil"/>
              <w:bottom w:val="nil"/>
            </w:tcBorders>
          </w:tcPr>
          <w:p w14:paraId="4C202563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Asymptomatic LVSD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14:paraId="084714AB" w14:textId="77777777" w:rsidR="00AF462B" w:rsidRPr="009E569E" w:rsidRDefault="00AF462B" w:rsidP="009042E1">
            <w:pPr>
              <w:jc w:val="center"/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F0A576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29/635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10086255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33/615</w:t>
            </w:r>
          </w:p>
        </w:tc>
        <w:tc>
          <w:tcPr>
            <w:tcW w:w="759" w:type="dxa"/>
            <w:tcBorders>
              <w:top w:val="nil"/>
              <w:bottom w:val="nil"/>
            </w:tcBorders>
          </w:tcPr>
          <w:p w14:paraId="2CB10EC7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83.5%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1F90AF1A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9A44E0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1.00 (0.26-3.8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510358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FA02C3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AF462B" w:rsidRPr="009E569E" w14:paraId="232DAE53" w14:textId="77777777" w:rsidTr="009042E1">
        <w:tc>
          <w:tcPr>
            <w:tcW w:w="2084" w:type="dxa"/>
            <w:tcBorders>
              <w:top w:val="nil"/>
              <w:bottom w:val="single" w:sz="12" w:space="0" w:color="auto"/>
            </w:tcBorders>
          </w:tcPr>
          <w:p w14:paraId="2496443F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739" w:type="dxa"/>
            <w:tcBorders>
              <w:top w:val="nil"/>
              <w:bottom w:val="single" w:sz="12" w:space="0" w:color="auto"/>
            </w:tcBorders>
            <w:vAlign w:val="center"/>
          </w:tcPr>
          <w:p w14:paraId="33C4F656" w14:textId="77777777" w:rsidR="00AF462B" w:rsidRPr="009E569E" w:rsidRDefault="00AF462B" w:rsidP="009042E1">
            <w:pPr>
              <w:jc w:val="center"/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262B05BB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9E569E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732</w:t>
            </w:r>
          </w:p>
        </w:tc>
        <w:tc>
          <w:tcPr>
            <w:tcW w:w="1441" w:type="dxa"/>
            <w:tcBorders>
              <w:top w:val="nil"/>
              <w:bottom w:val="single" w:sz="12" w:space="0" w:color="auto"/>
            </w:tcBorders>
          </w:tcPr>
          <w:p w14:paraId="5B878B28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2/614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</w:tcPr>
          <w:p w14:paraId="79F26E85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9" w:type="dxa"/>
            <w:tcBorders>
              <w:top w:val="nil"/>
              <w:bottom w:val="single" w:sz="12" w:space="0" w:color="auto"/>
            </w:tcBorders>
          </w:tcPr>
          <w:p w14:paraId="6486E138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257B19C1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</w:t>
            </w:r>
            <w:r w:rsidRPr="009E569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7</w:t>
            </w:r>
            <w:r w:rsidRPr="009E569E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6.30</w:t>
            </w:r>
            <w:r w:rsidRPr="009E56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7E97D6FA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 w:rsidRPr="009E569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221F3B2B" w14:textId="77777777" w:rsidR="00AF462B" w:rsidRPr="009E569E" w:rsidRDefault="00AF462B" w:rsidP="00904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</w:tbl>
    <w:p w14:paraId="2A85677E" w14:textId="77777777" w:rsidR="00AF462B" w:rsidRDefault="00AF462B" w:rsidP="00AF462B">
      <w:pPr>
        <w:ind w:firstLineChars="100" w:firstLine="210"/>
        <w:rPr>
          <w:rFonts w:ascii="Times New Roman" w:hAnsi="Times New Roman" w:cs="Times New Roman"/>
        </w:rPr>
      </w:pPr>
      <w:r w:rsidRPr="006F7E02">
        <w:rPr>
          <w:rFonts w:ascii="Times New Roman" w:hAnsi="Times New Roman" w:cs="Times New Roman"/>
        </w:rPr>
        <w:t>Note:</w:t>
      </w:r>
      <w:bookmarkStart w:id="3" w:name="_Hlk85802948"/>
      <w:r w:rsidRPr="006F7E02">
        <w:rPr>
          <w:rFonts w:ascii="Times New Roman" w:hAnsi="Times New Roman" w:cs="Times New Roman"/>
        </w:rPr>
        <w:t xml:space="preserve"> *</w:t>
      </w:r>
      <w:r w:rsidRPr="006F7E02">
        <w:rPr>
          <w:rFonts w:ascii="Times New Roman" w:hAnsi="Times New Roman" w:cs="Times New Roman"/>
          <w:bCs/>
          <w:i/>
          <w:iCs/>
        </w:rPr>
        <w:t>I</w:t>
      </w:r>
      <w:r w:rsidRPr="006F7E02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Pr="006F7E02">
        <w:rPr>
          <w:rFonts w:ascii="Times New Roman" w:hAnsi="Times New Roman" w:cs="Times New Roman"/>
          <w:bCs/>
          <w:vertAlign w:val="superscript"/>
        </w:rPr>
        <w:t xml:space="preserve"> </w:t>
      </w:r>
      <w:r w:rsidRPr="006F7E02">
        <w:rPr>
          <w:rFonts w:ascii="Times New Roman" w:hAnsi="Times New Roman" w:cs="Times New Roman"/>
        </w:rPr>
        <w:t xml:space="preserve">and </w:t>
      </w:r>
      <w:r w:rsidRPr="006F7E02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is s</w:t>
      </w:r>
      <w:r w:rsidRPr="006A763C">
        <w:rPr>
          <w:rFonts w:ascii="Times New Roman" w:hAnsi="Times New Roman" w:cs="Times New Roman"/>
        </w:rPr>
        <w:t>tatistical heterogeneity</w:t>
      </w:r>
      <w:r>
        <w:rPr>
          <w:rFonts w:ascii="Times New Roman" w:hAnsi="Times New Roman" w:cs="Times New Roman"/>
        </w:rPr>
        <w:t xml:space="preserve"> test. </w:t>
      </w:r>
      <w:r w:rsidRPr="00FC6D9E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Egger’s test and </w:t>
      </w:r>
      <w:proofErr w:type="spellStart"/>
      <w:r>
        <w:rPr>
          <w:rFonts w:ascii="Times New Roman" w:hAnsi="Times New Roman" w:cs="Times New Roman"/>
        </w:rPr>
        <w:t>Begg’s</w:t>
      </w:r>
      <w:proofErr w:type="spellEnd"/>
      <w:r>
        <w:rPr>
          <w:rFonts w:ascii="Times New Roman" w:hAnsi="Times New Roman" w:cs="Times New Roman"/>
        </w:rPr>
        <w:t xml:space="preserve"> test are publication bias.</w:t>
      </w:r>
      <w:bookmarkEnd w:id="3"/>
      <w:r>
        <w:rPr>
          <w:rFonts w:ascii="Times New Roman" w:hAnsi="Times New Roman" w:cs="Times New Roman"/>
        </w:rPr>
        <w:t xml:space="preserve"> LVEF, left ventricular ejection </w:t>
      </w:r>
    </w:p>
    <w:p w14:paraId="5AE00F3C" w14:textId="77777777" w:rsidR="00AF462B" w:rsidRDefault="00AF462B" w:rsidP="00AF46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fraction; LVSD, left ventricular systolic dysfunction; HF, heart failure.</w:t>
      </w:r>
    </w:p>
    <w:p w14:paraId="5A70E71B" w14:textId="34875152" w:rsidR="00AF462B" w:rsidRPr="00AF462B" w:rsidRDefault="00AF462B" w:rsidP="0040755A">
      <w:pPr>
        <w:rPr>
          <w:rFonts w:ascii="Times New Roman" w:hAnsi="Times New Roman" w:cs="Times New Roman" w:hint="eastAsia"/>
          <w:b/>
          <w:bCs/>
        </w:rPr>
        <w:sectPr w:rsidR="00AF462B" w:rsidRPr="00AF462B" w:rsidSect="00AF462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2C9BCAF" w14:textId="77777777" w:rsidR="00EC34C4" w:rsidRPr="00DB4259" w:rsidRDefault="00EC34C4" w:rsidP="00EC34C4">
      <w:pPr>
        <w:spacing w:afterLines="50" w:after="120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DB425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B4259">
        <w:rPr>
          <w:rFonts w:ascii="Times New Roman" w:hAnsi="Times New Roman" w:cs="Times New Roman"/>
          <w:sz w:val="24"/>
          <w:szCs w:val="24"/>
        </w:rPr>
        <w:t xml:space="preserve">Meta-analysis of grade </w:t>
      </w:r>
      <w:r w:rsidRPr="00DB4259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DB4259">
        <w:rPr>
          <w:rFonts w:ascii="Times New Roman" w:hAnsi="Times New Roman" w:cs="Times New Roman"/>
          <w:sz w:val="24"/>
          <w:szCs w:val="24"/>
        </w:rPr>
        <w:t>3 AEs between dual anti-HER2 therapy group and monotherapy group.</w:t>
      </w:r>
    </w:p>
    <w:p w14:paraId="2A41AA92" w14:textId="77777777" w:rsidR="00EC34C4" w:rsidRPr="00EC34C4" w:rsidRDefault="00EC34C4" w:rsidP="0040755A">
      <w:pPr>
        <w:rPr>
          <w:rFonts w:ascii="Times New Roman" w:hAnsi="Times New Roman" w:cs="Times New Roman"/>
        </w:rPr>
      </w:pPr>
    </w:p>
    <w:tbl>
      <w:tblPr>
        <w:tblStyle w:val="a7"/>
        <w:tblW w:w="11561" w:type="dxa"/>
        <w:tblInd w:w="34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850"/>
        <w:gridCol w:w="1276"/>
        <w:gridCol w:w="1559"/>
        <w:gridCol w:w="851"/>
        <w:gridCol w:w="929"/>
        <w:gridCol w:w="1985"/>
        <w:gridCol w:w="992"/>
        <w:gridCol w:w="850"/>
      </w:tblGrid>
      <w:tr w:rsidR="00EC34C4" w:rsidRPr="00651F9A" w14:paraId="11939288" w14:textId="77777777" w:rsidTr="009042E1">
        <w:tc>
          <w:tcPr>
            <w:tcW w:w="2269" w:type="dxa"/>
            <w:tcBorders>
              <w:top w:val="single" w:sz="12" w:space="0" w:color="auto"/>
              <w:bottom w:val="nil"/>
            </w:tcBorders>
          </w:tcPr>
          <w:p w14:paraId="4008ADED" w14:textId="77777777" w:rsidR="00EC34C4" w:rsidRPr="00651F9A" w:rsidRDefault="00EC34C4" w:rsidP="009042E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28053A9C" w14:textId="77777777" w:rsidR="00EC34C4" w:rsidRPr="00651F9A" w:rsidRDefault="00EC34C4" w:rsidP="009042E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51F9A">
              <w:rPr>
                <w:rFonts w:ascii="Times New Roman" w:hAnsi="Times New Roman" w:cs="Times New Roman"/>
                <w:b/>
                <w:szCs w:val="21"/>
              </w:rPr>
              <w:t>Trial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BA64085" w14:textId="77777777" w:rsidR="00EC34C4" w:rsidRPr="00651F9A" w:rsidRDefault="00EC34C4" w:rsidP="009042E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51F9A">
              <w:rPr>
                <w:rFonts w:ascii="Times New Roman" w:hAnsi="Times New Roman" w:cs="Times New Roman"/>
                <w:b/>
                <w:szCs w:val="21"/>
              </w:rPr>
              <w:t>Sample size (n/N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640623F4" w14:textId="77777777" w:rsidR="00EC34C4" w:rsidRPr="00651F9A" w:rsidRDefault="00EC34C4" w:rsidP="009042E1">
            <w:pPr>
              <w:jc w:val="center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 w:rsidRPr="00651F9A">
              <w:rPr>
                <w:rFonts w:ascii="Times New Roman" w:hAnsi="Times New Roman" w:cs="Times New Roman"/>
                <w:b/>
                <w:i/>
                <w:iCs/>
                <w:szCs w:val="21"/>
              </w:rPr>
              <w:t>I</w:t>
            </w:r>
            <w:r w:rsidRPr="00651F9A">
              <w:rPr>
                <w:rFonts w:ascii="Times New Roman" w:hAnsi="Times New Roman" w:cs="Times New Roman"/>
                <w:b/>
                <w:i/>
                <w:iCs/>
                <w:szCs w:val="21"/>
                <w:vertAlign w:val="superscript"/>
              </w:rPr>
              <w:t>2*</w:t>
            </w:r>
          </w:p>
        </w:tc>
        <w:tc>
          <w:tcPr>
            <w:tcW w:w="929" w:type="dxa"/>
            <w:vMerge w:val="restart"/>
            <w:tcBorders>
              <w:top w:val="single" w:sz="12" w:space="0" w:color="auto"/>
            </w:tcBorders>
            <w:vAlign w:val="center"/>
          </w:tcPr>
          <w:p w14:paraId="5A9E285F" w14:textId="77777777" w:rsidR="00EC34C4" w:rsidRPr="00651F9A" w:rsidRDefault="00EC34C4" w:rsidP="009042E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E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iCs/>
              </w:rPr>
              <w:t>*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007FB176" w14:textId="77777777" w:rsidR="00EC34C4" w:rsidRPr="00651F9A" w:rsidRDefault="00EC34C4" w:rsidP="009042E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51F9A">
              <w:rPr>
                <w:rFonts w:ascii="Times New Roman" w:hAnsi="Times New Roman" w:cs="Times New Roman"/>
                <w:b/>
                <w:szCs w:val="21"/>
              </w:rPr>
              <w:t>RR (95%CI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3DC7B364" w14:textId="77777777" w:rsidR="00EC34C4" w:rsidRPr="00651F9A" w:rsidRDefault="00EC34C4" w:rsidP="009042E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51F9A">
              <w:rPr>
                <w:rFonts w:ascii="Times New Roman" w:hAnsi="Times New Roman" w:cs="Times New Roman"/>
                <w:b/>
                <w:szCs w:val="21"/>
              </w:rPr>
              <w:t>Egger’s test</w:t>
            </w:r>
            <w:r w:rsidRPr="00651F9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#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3139CDA9" w14:textId="77777777" w:rsidR="00EC34C4" w:rsidRPr="00651F9A" w:rsidRDefault="00EC34C4" w:rsidP="009042E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651F9A">
              <w:rPr>
                <w:rFonts w:ascii="Times New Roman" w:hAnsi="Times New Roman" w:cs="Times New Roman"/>
                <w:b/>
                <w:szCs w:val="21"/>
              </w:rPr>
              <w:t>Begg’s</w:t>
            </w:r>
            <w:proofErr w:type="spellEnd"/>
            <w:r w:rsidRPr="00651F9A">
              <w:rPr>
                <w:rFonts w:ascii="Times New Roman" w:hAnsi="Times New Roman" w:cs="Times New Roman"/>
                <w:b/>
                <w:szCs w:val="21"/>
              </w:rPr>
              <w:t xml:space="preserve"> test</w:t>
            </w:r>
            <w:r w:rsidRPr="00651F9A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#</w:t>
            </w:r>
          </w:p>
        </w:tc>
      </w:tr>
      <w:tr w:rsidR="00EC34C4" w:rsidRPr="00651F9A" w14:paraId="0ADCFCD6" w14:textId="77777777" w:rsidTr="009042E1">
        <w:tc>
          <w:tcPr>
            <w:tcW w:w="2269" w:type="dxa"/>
            <w:tcBorders>
              <w:top w:val="nil"/>
              <w:bottom w:val="single" w:sz="12" w:space="0" w:color="auto"/>
            </w:tcBorders>
          </w:tcPr>
          <w:p w14:paraId="65691F7B" w14:textId="77777777" w:rsidR="00EC34C4" w:rsidRPr="00651F9A" w:rsidRDefault="00EC34C4" w:rsidP="009042E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51F9A">
              <w:rPr>
                <w:rFonts w:ascii="Times New Roman" w:hAnsi="Times New Roman" w:cs="Times New Roman"/>
                <w:b/>
                <w:bCs/>
                <w:szCs w:val="21"/>
              </w:rPr>
              <w:t xml:space="preserve">Grade </w:t>
            </w:r>
            <w:r w:rsidRPr="00651F9A">
              <w:rPr>
                <w:rFonts w:ascii="Times New Roman" w:hAnsi="Times New Roman" w:cs="Times New Roman"/>
                <w:b/>
                <w:bCs/>
                <w:szCs w:val="21"/>
                <w:u w:val="single"/>
              </w:rPr>
              <w:t>&gt;</w:t>
            </w:r>
            <w:r w:rsidRPr="00651F9A">
              <w:rPr>
                <w:rFonts w:ascii="Times New Roman" w:hAnsi="Times New Roman" w:cs="Times New Roman"/>
                <w:b/>
                <w:bCs/>
                <w:szCs w:val="21"/>
              </w:rPr>
              <w:t>3 AEs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0CE994BE" w14:textId="77777777" w:rsidR="00EC34C4" w:rsidRPr="00651F9A" w:rsidRDefault="00EC34C4" w:rsidP="009042E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7FBF571" w14:textId="77777777" w:rsidR="00EC34C4" w:rsidRPr="00651F9A" w:rsidRDefault="00EC34C4" w:rsidP="009042E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51F9A">
              <w:rPr>
                <w:rFonts w:ascii="Times New Roman" w:hAnsi="Times New Roman" w:cs="Times New Roman"/>
                <w:b/>
                <w:szCs w:val="21"/>
              </w:rPr>
              <w:t>Dual group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1803E7A4" w14:textId="77777777" w:rsidR="00EC34C4" w:rsidRPr="00651F9A" w:rsidRDefault="00EC34C4" w:rsidP="009042E1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651F9A">
              <w:rPr>
                <w:rFonts w:ascii="Times New Roman" w:hAnsi="Times New Roman" w:cs="Times New Roman"/>
                <w:b/>
                <w:szCs w:val="21"/>
              </w:rPr>
              <w:t>Monothreapy</w:t>
            </w:r>
            <w:proofErr w:type="spellEnd"/>
            <w:r w:rsidRPr="00651F9A">
              <w:rPr>
                <w:rFonts w:ascii="Times New Roman" w:hAnsi="Times New Roman" w:cs="Times New Roman"/>
                <w:b/>
                <w:szCs w:val="21"/>
              </w:rPr>
              <w:t xml:space="preserve"> group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68DA2E28" w14:textId="77777777" w:rsidR="00EC34C4" w:rsidRPr="00651F9A" w:rsidRDefault="00EC34C4" w:rsidP="009042E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29" w:type="dxa"/>
            <w:vMerge/>
            <w:tcBorders>
              <w:bottom w:val="single" w:sz="12" w:space="0" w:color="auto"/>
            </w:tcBorders>
          </w:tcPr>
          <w:p w14:paraId="15299B7C" w14:textId="77777777" w:rsidR="00EC34C4" w:rsidRPr="00651F9A" w:rsidRDefault="00EC34C4" w:rsidP="009042E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</w:tcPr>
          <w:p w14:paraId="783EAD8C" w14:textId="77777777" w:rsidR="00EC34C4" w:rsidRPr="00651F9A" w:rsidRDefault="00EC34C4" w:rsidP="009042E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1794DB55" w14:textId="77777777" w:rsidR="00EC34C4" w:rsidRPr="00651F9A" w:rsidRDefault="00EC34C4" w:rsidP="009042E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44AF0EF1" w14:textId="77777777" w:rsidR="00EC34C4" w:rsidRPr="00651F9A" w:rsidRDefault="00EC34C4" w:rsidP="009042E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EC34C4" w:rsidRPr="00651F9A" w14:paraId="43B0B604" w14:textId="77777777" w:rsidTr="009042E1">
        <w:tc>
          <w:tcPr>
            <w:tcW w:w="2269" w:type="dxa"/>
            <w:tcBorders>
              <w:top w:val="single" w:sz="12" w:space="0" w:color="auto"/>
              <w:bottom w:val="nil"/>
            </w:tcBorders>
            <w:vAlign w:val="center"/>
          </w:tcPr>
          <w:p w14:paraId="5ADC4394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4F197A8D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1F7F61BF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2063/3448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14:paraId="74D58CCA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854/3361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3F870842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52.4%</w:t>
            </w:r>
          </w:p>
        </w:tc>
        <w:tc>
          <w:tcPr>
            <w:tcW w:w="929" w:type="dxa"/>
            <w:tcBorders>
              <w:top w:val="single" w:sz="12" w:space="0" w:color="auto"/>
              <w:bottom w:val="nil"/>
            </w:tcBorders>
          </w:tcPr>
          <w:p w14:paraId="3A54B4F4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0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vAlign w:val="center"/>
          </w:tcPr>
          <w:p w14:paraId="5EAEBA79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.05 (0.96-1.16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14:paraId="703498E2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405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14:paraId="2CDA09A4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651F9A" w14:paraId="6AB06704" w14:textId="77777777" w:rsidTr="009042E1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D437E55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Neutropen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527CA3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84597F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80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651F9A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39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6A46A3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763/38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24AB77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0</w:t>
            </w:r>
            <w:r w:rsidRPr="00651F9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5D2BC4F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08F18DC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  <w:r w:rsidRPr="00651F9A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  <w:r w:rsidRPr="00651F9A">
              <w:rPr>
                <w:rFonts w:ascii="Times New Roman" w:hAnsi="Times New Roman" w:cs="Times New Roman"/>
                <w:szCs w:val="21"/>
              </w:rPr>
              <w:t>-1.0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651F9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B99AEB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7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7911E6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86</w:t>
            </w:r>
          </w:p>
        </w:tc>
      </w:tr>
      <w:tr w:rsidR="00EC34C4" w:rsidRPr="00651F9A" w14:paraId="1F67674B" w14:textId="77777777" w:rsidTr="009042E1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C6CE2B7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Febrile neutropen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424D4A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9BDC50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361/3</w:t>
            </w:r>
            <w:r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5FA708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313/31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9799B4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6</w:t>
            </w:r>
            <w:r w:rsidRPr="00651F9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2F03FEC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5D0F6AE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651F9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01</w:t>
            </w:r>
            <w:r w:rsidRPr="00651F9A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  <w:r w:rsidRPr="00651F9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946905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5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8DCFBE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06</w:t>
            </w:r>
          </w:p>
        </w:tc>
      </w:tr>
      <w:tr w:rsidR="00EC34C4" w:rsidRPr="00651F9A" w14:paraId="7E8C1F1F" w14:textId="77777777" w:rsidTr="009042E1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CF275B8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Leukopen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9B0D00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4EAE30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61/</w:t>
            </w:r>
            <w:r>
              <w:rPr>
                <w:rFonts w:ascii="Times New Roman" w:hAnsi="Times New Roman" w:cs="Times New Roman"/>
                <w:szCs w:val="21"/>
              </w:rPr>
              <w:t>9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7D4493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50/8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BC8CC7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7</w:t>
            </w:r>
            <w:r w:rsidRPr="00651F9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8716BCF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241C2E9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  <w:r w:rsidRPr="00651F9A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76</w:t>
            </w:r>
            <w:r w:rsidRPr="00651F9A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651F9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DF2EE5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17079F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462</w:t>
            </w:r>
          </w:p>
        </w:tc>
      </w:tr>
      <w:tr w:rsidR="00EC34C4" w:rsidRPr="00651F9A" w14:paraId="294E1605" w14:textId="77777777" w:rsidTr="009042E1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092E996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651F9A">
              <w:rPr>
                <w:rFonts w:ascii="Times New Roman" w:hAnsi="Times New Roman" w:cs="Times New Roman"/>
                <w:bCs/>
                <w:szCs w:val="21"/>
              </w:rPr>
              <w:t>Anem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180D1C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651F9A"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BBE168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651F9A">
              <w:rPr>
                <w:rFonts w:ascii="Times New Roman" w:hAnsi="Times New Roman" w:cs="Times New Roman"/>
                <w:bCs/>
                <w:szCs w:val="21"/>
              </w:rPr>
              <w:t>201/32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C344E6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651F9A">
              <w:rPr>
                <w:rFonts w:ascii="Times New Roman" w:hAnsi="Times New Roman" w:cs="Times New Roman"/>
                <w:bCs/>
                <w:szCs w:val="21"/>
              </w:rPr>
              <w:t>147/33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36F788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651F9A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7C2FD4B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.49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E7BD47A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651F9A">
              <w:rPr>
                <w:rFonts w:ascii="Times New Roman" w:hAnsi="Times New Roman" w:cs="Times New Roman"/>
                <w:bCs/>
                <w:szCs w:val="21"/>
              </w:rPr>
              <w:t>1.38 (1.12-1.7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F9328EE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651F9A">
              <w:rPr>
                <w:rFonts w:ascii="Times New Roman" w:hAnsi="Times New Roman" w:cs="Times New Roman"/>
                <w:bCs/>
                <w:szCs w:val="21"/>
              </w:rPr>
              <w:t>0.87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961FC8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651F9A">
              <w:rPr>
                <w:rFonts w:ascii="Times New Roman" w:hAnsi="Times New Roman" w:cs="Times New Roman"/>
                <w:bCs/>
                <w:szCs w:val="21"/>
              </w:rPr>
              <w:t>1.000</w:t>
            </w:r>
          </w:p>
        </w:tc>
      </w:tr>
      <w:tr w:rsidR="00EC34C4" w:rsidRPr="00651F9A" w14:paraId="05F8B800" w14:textId="77777777" w:rsidTr="009042E1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3AF99E8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Diarrhe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B015D2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42107F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331/3</w:t>
            </w:r>
            <w:r>
              <w:rPr>
                <w:rFonts w:ascii="Times New Roman" w:hAnsi="Times New Roman" w:cs="Times New Roman"/>
                <w:szCs w:val="21"/>
              </w:rPr>
              <w:t>7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7FD80A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43/37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8FD3CB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</w:t>
            </w:r>
            <w:r w:rsidRPr="00651F9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0BCFC9E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D342C7C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  <w:r w:rsidRPr="00651F9A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91</w:t>
            </w:r>
            <w:r w:rsidRPr="00651F9A">
              <w:rPr>
                <w:rFonts w:ascii="Times New Roman" w:hAnsi="Times New Roman" w:cs="Times New Roman"/>
                <w:szCs w:val="21"/>
              </w:rPr>
              <w:t>-2</w:t>
            </w:r>
            <w:r>
              <w:rPr>
                <w:rFonts w:ascii="Times New Roman" w:hAnsi="Times New Roman" w:cs="Times New Roman"/>
                <w:szCs w:val="21"/>
              </w:rPr>
              <w:t>.80</w:t>
            </w:r>
            <w:r w:rsidRPr="00651F9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59B9140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2015FF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266</w:t>
            </w:r>
          </w:p>
        </w:tc>
      </w:tr>
      <w:tr w:rsidR="00EC34C4" w:rsidRPr="00651F9A" w14:paraId="48FE2369" w14:textId="77777777" w:rsidTr="009042E1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1B77BBE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Nause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12F426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2D449F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7/2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AE7A67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8/2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9A97D0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11BECA9A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F6F26B9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84 (0.31-2.2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62D6A90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5DEA9B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651F9A" w14:paraId="6D91D3E0" w14:textId="77777777" w:rsidTr="009042E1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8A14A96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Asthen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B7355C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86CE3C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6/</w:t>
            </w:r>
            <w:r>
              <w:rPr>
                <w:rFonts w:ascii="Times New Roman" w:hAnsi="Times New Roman" w:cs="Times New Roman"/>
                <w:szCs w:val="21"/>
              </w:rPr>
              <w:t>6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A29608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0/6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62A0A0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21B8ED5F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E7727C8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  <w:r w:rsidRPr="00651F9A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72</w:t>
            </w:r>
            <w:r w:rsidRPr="00651F9A">
              <w:rPr>
                <w:rFonts w:ascii="Times New Roman" w:hAnsi="Times New Roman" w:cs="Times New Roman"/>
                <w:szCs w:val="21"/>
              </w:rPr>
              <w:t>-3.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 w:rsidRPr="00651F9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3E0E6E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BC6596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651F9A" w14:paraId="4C51FFBD" w14:textId="77777777" w:rsidTr="009042E1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E7A34E9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Fatigu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4C7DEE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87B82C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4/57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7B17056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7/5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D2F7E78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213724C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F14A9FE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81 (0.42-1.5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CA740D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D2FD73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734</w:t>
            </w:r>
          </w:p>
        </w:tc>
      </w:tr>
      <w:tr w:rsidR="00EC34C4" w:rsidRPr="00651F9A" w14:paraId="7A2DC25D" w14:textId="77777777" w:rsidTr="009042E1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0CCE322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Neuropathy periphera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32514A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6557BA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9/5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E369B0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9/5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5A6D17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D17D144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5C3E33C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2.02 (0.95-4.2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F16438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16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9E6FA5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296</w:t>
            </w:r>
          </w:p>
        </w:tc>
      </w:tr>
      <w:tr w:rsidR="00EC34C4" w:rsidRPr="00651F9A" w14:paraId="223E4A2F" w14:textId="77777777" w:rsidTr="009042E1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886572E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Rash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CB610A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56BAF6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4/</w:t>
            </w:r>
            <w:r>
              <w:rPr>
                <w:rFonts w:ascii="Times New Roman" w:hAnsi="Times New Roman" w:cs="Times New Roman"/>
                <w:szCs w:val="21"/>
              </w:rPr>
              <w:t>4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4F52A6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3/4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2277A1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25446B7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6298B2E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3</w:t>
            </w:r>
            <w:r w:rsidRPr="00651F9A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  <w:r w:rsidRPr="00651F9A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54</w:t>
            </w:r>
            <w:r w:rsidRPr="00651F9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2CD6677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3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E0AC4A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651F9A" w14:paraId="59E6F630" w14:textId="77777777" w:rsidTr="009042E1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AB0A27F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56CF87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6475BE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39/9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05ABB4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37/8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98DC46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E4758FF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2E1A3C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.03 (0.67-1.6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B14357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88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714EC1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651F9A" w14:paraId="73BF22D1" w14:textId="77777777" w:rsidTr="009042E1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C7F727F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ALT increase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582A90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65812C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25/</w:t>
            </w:r>
            <w:r>
              <w:rPr>
                <w:rFonts w:ascii="Times New Roman" w:hAnsi="Times New Roman" w:cs="Times New Roman"/>
                <w:szCs w:val="21"/>
              </w:rPr>
              <w:t>5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194AED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9/5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B5C4D0D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2</w:t>
            </w:r>
            <w:r w:rsidRPr="00651F9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F04B53A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2A9532D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8</w:t>
            </w:r>
            <w:r w:rsidRPr="00651F9A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651F9A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8.12</w:t>
            </w:r>
            <w:r w:rsidRPr="00651F9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E8CEC6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57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514B36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651F9A" w14:paraId="5B06D294" w14:textId="77777777" w:rsidTr="009042E1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6A7A1B8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1F9A">
              <w:rPr>
                <w:rFonts w:ascii="Times New Roman" w:hAnsi="Times New Roman" w:cs="Times New Roman"/>
                <w:szCs w:val="21"/>
              </w:rPr>
              <w:t>Hypokalaemia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F3B1A2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AF290FC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4/1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B0D410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/1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C42C5A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7%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8E63790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2EE51FF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2.79 (0.46-16.9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CC96CD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C2175B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651F9A" w14:paraId="5AF9E4A0" w14:textId="77777777" w:rsidTr="009042E1">
        <w:tc>
          <w:tcPr>
            <w:tcW w:w="2269" w:type="dxa"/>
            <w:tcBorders>
              <w:top w:val="nil"/>
              <w:bottom w:val="single" w:sz="12" w:space="0" w:color="auto"/>
            </w:tcBorders>
            <w:vAlign w:val="center"/>
          </w:tcPr>
          <w:p w14:paraId="2FC94D69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651F9A">
              <w:rPr>
                <w:rFonts w:ascii="Times New Roman" w:hAnsi="Times New Roman" w:cs="Times New Roman"/>
                <w:szCs w:val="21"/>
              </w:rPr>
              <w:t>ucosal inflammation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58AB8039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4662E4B2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5/27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5AEC6045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/266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39362E94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29" w:type="dxa"/>
            <w:tcBorders>
              <w:top w:val="nil"/>
              <w:bottom w:val="single" w:sz="12" w:space="0" w:color="auto"/>
            </w:tcBorders>
          </w:tcPr>
          <w:p w14:paraId="6EA5B2BD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7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65C6E7BB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2.96 (0.60-14.47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1AB4E081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0.743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28157A19" w14:textId="77777777" w:rsidR="00EC34C4" w:rsidRPr="00651F9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F9A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</w:tbl>
    <w:p w14:paraId="48514BC6" w14:textId="76D54B53" w:rsidR="00EC34C4" w:rsidRDefault="00EC34C4" w:rsidP="00EC34C4">
      <w:pPr>
        <w:rPr>
          <w:rFonts w:ascii="Times New Roman" w:hAnsi="Times New Roman" w:cs="Times New Roman"/>
        </w:rPr>
      </w:pPr>
      <w:r w:rsidRPr="003A6C98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</w:t>
      </w:r>
      <w:r w:rsidRPr="006F7E02">
        <w:rPr>
          <w:rFonts w:ascii="Times New Roman" w:hAnsi="Times New Roman" w:cs="Times New Roman"/>
        </w:rPr>
        <w:t>*</w:t>
      </w:r>
      <w:r w:rsidRPr="006F7E02">
        <w:rPr>
          <w:rFonts w:ascii="Times New Roman" w:hAnsi="Times New Roman" w:cs="Times New Roman"/>
          <w:bCs/>
          <w:i/>
          <w:iCs/>
        </w:rPr>
        <w:t>I</w:t>
      </w:r>
      <w:r w:rsidRPr="006F7E02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Pr="006F7E02">
        <w:rPr>
          <w:rFonts w:ascii="Times New Roman" w:hAnsi="Times New Roman" w:cs="Times New Roman"/>
          <w:bCs/>
          <w:vertAlign w:val="superscript"/>
        </w:rPr>
        <w:t xml:space="preserve"> </w:t>
      </w:r>
      <w:r w:rsidRPr="006F7E02">
        <w:rPr>
          <w:rFonts w:ascii="Times New Roman" w:hAnsi="Times New Roman" w:cs="Times New Roman"/>
        </w:rPr>
        <w:t xml:space="preserve">and </w:t>
      </w:r>
      <w:r w:rsidRPr="006F7E02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is s</w:t>
      </w:r>
      <w:r w:rsidRPr="006A763C">
        <w:rPr>
          <w:rFonts w:ascii="Times New Roman" w:hAnsi="Times New Roman" w:cs="Times New Roman"/>
        </w:rPr>
        <w:t>tatistical heterogeneity</w:t>
      </w:r>
      <w:r>
        <w:rPr>
          <w:rFonts w:ascii="Times New Roman" w:hAnsi="Times New Roman" w:cs="Times New Roman"/>
        </w:rPr>
        <w:t xml:space="preserve"> test. </w:t>
      </w:r>
      <w:r w:rsidRPr="00E663AC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Egger’s test and </w:t>
      </w:r>
      <w:proofErr w:type="spellStart"/>
      <w:r>
        <w:rPr>
          <w:rFonts w:ascii="Times New Roman" w:hAnsi="Times New Roman" w:cs="Times New Roman"/>
        </w:rPr>
        <w:t>Begg’s</w:t>
      </w:r>
      <w:proofErr w:type="spellEnd"/>
      <w:r>
        <w:rPr>
          <w:rFonts w:ascii="Times New Roman" w:hAnsi="Times New Roman" w:cs="Times New Roman"/>
        </w:rPr>
        <w:t xml:space="preserve"> test are publication bias.</w:t>
      </w:r>
      <w:r>
        <w:rPr>
          <w:rFonts w:ascii="Times New Roman" w:hAnsi="Times New Roman" w:cs="Times New Roman"/>
        </w:rPr>
        <w:br w:type="page"/>
      </w:r>
    </w:p>
    <w:p w14:paraId="6FB7A28A" w14:textId="77777777" w:rsidR="00EC34C4" w:rsidRPr="003A6C98" w:rsidRDefault="00EC34C4" w:rsidP="00EC34C4">
      <w:pPr>
        <w:rPr>
          <w:rFonts w:ascii="Times New Roman" w:hAnsi="Times New Roman" w:cs="Times New Roman"/>
        </w:rPr>
      </w:pPr>
    </w:p>
    <w:p w14:paraId="1DCD0DA7" w14:textId="77777777" w:rsidR="00EC34C4" w:rsidRPr="00DB4259" w:rsidRDefault="00EC34C4" w:rsidP="00EC34C4">
      <w:pPr>
        <w:spacing w:afterLines="50" w:after="120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DB425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B4259">
        <w:rPr>
          <w:rFonts w:ascii="Times New Roman" w:hAnsi="Times New Roman" w:cs="Times New Roman"/>
          <w:sz w:val="24"/>
          <w:szCs w:val="24"/>
        </w:rPr>
        <w:t>Meta-analysis of serious AEs between dual anti-HER2 therapy group and monotherapy group.</w:t>
      </w:r>
    </w:p>
    <w:tbl>
      <w:tblPr>
        <w:tblStyle w:val="a7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778"/>
        <w:gridCol w:w="1074"/>
        <w:gridCol w:w="1441"/>
        <w:gridCol w:w="759"/>
        <w:gridCol w:w="702"/>
        <w:gridCol w:w="1701"/>
        <w:gridCol w:w="993"/>
        <w:gridCol w:w="992"/>
      </w:tblGrid>
      <w:tr w:rsidR="00EC34C4" w:rsidRPr="00113D16" w14:paraId="28FFE7B7" w14:textId="77777777" w:rsidTr="009042E1">
        <w:tc>
          <w:tcPr>
            <w:tcW w:w="916" w:type="dxa"/>
            <w:vMerge w:val="restart"/>
            <w:tcBorders>
              <w:top w:val="single" w:sz="12" w:space="0" w:color="auto"/>
            </w:tcBorders>
            <w:vAlign w:val="center"/>
          </w:tcPr>
          <w:p w14:paraId="3FEF481F" w14:textId="77777777" w:rsidR="00EC34C4" w:rsidRPr="00113D16" w:rsidRDefault="00EC34C4" w:rsidP="009042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3D16">
              <w:rPr>
                <w:rFonts w:ascii="Times New Roman" w:hAnsi="Times New Roman" w:cs="Times New Roman"/>
                <w:b/>
              </w:rPr>
              <w:t>SAE</w:t>
            </w:r>
          </w:p>
        </w:tc>
        <w:tc>
          <w:tcPr>
            <w:tcW w:w="778" w:type="dxa"/>
            <w:vMerge w:val="restart"/>
            <w:tcBorders>
              <w:top w:val="single" w:sz="12" w:space="0" w:color="auto"/>
            </w:tcBorders>
            <w:vAlign w:val="center"/>
          </w:tcPr>
          <w:p w14:paraId="59AEAA3F" w14:textId="77777777" w:rsidR="00EC34C4" w:rsidRPr="00113D16" w:rsidRDefault="00EC34C4" w:rsidP="009042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3D16">
              <w:rPr>
                <w:rFonts w:ascii="Times New Roman" w:hAnsi="Times New Roman" w:cs="Times New Roman"/>
                <w:b/>
              </w:rPr>
              <w:t>Trials</w:t>
            </w:r>
          </w:p>
        </w:tc>
        <w:tc>
          <w:tcPr>
            <w:tcW w:w="251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CC61CB0" w14:textId="77777777" w:rsidR="00EC34C4" w:rsidRPr="00113D16" w:rsidRDefault="00EC34C4" w:rsidP="009042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3D16">
              <w:rPr>
                <w:rFonts w:ascii="Times New Roman" w:hAnsi="Times New Roman" w:cs="Times New Roman"/>
                <w:b/>
              </w:rPr>
              <w:t>Sample size (n/N)</w:t>
            </w:r>
          </w:p>
        </w:tc>
        <w:tc>
          <w:tcPr>
            <w:tcW w:w="759" w:type="dxa"/>
            <w:vMerge w:val="restart"/>
            <w:tcBorders>
              <w:top w:val="single" w:sz="12" w:space="0" w:color="auto"/>
            </w:tcBorders>
            <w:vAlign w:val="center"/>
          </w:tcPr>
          <w:p w14:paraId="774751B1" w14:textId="77777777" w:rsidR="00EC34C4" w:rsidRPr="00113D16" w:rsidRDefault="00EC34C4" w:rsidP="009042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3D16">
              <w:rPr>
                <w:rFonts w:ascii="Times New Roman" w:hAnsi="Times New Roman" w:cs="Times New Roman"/>
                <w:b/>
                <w:i/>
                <w:iCs/>
              </w:rPr>
              <w:t>I</w:t>
            </w:r>
            <w:r w:rsidRPr="00113D16">
              <w:rPr>
                <w:rFonts w:ascii="Times New Roman" w:hAnsi="Times New Roman" w:cs="Times New Roman"/>
                <w:b/>
                <w:i/>
                <w:iCs/>
                <w:vertAlign w:val="superscript"/>
              </w:rPr>
              <w:t>2</w:t>
            </w:r>
          </w:p>
        </w:tc>
        <w:tc>
          <w:tcPr>
            <w:tcW w:w="702" w:type="dxa"/>
            <w:vMerge w:val="restart"/>
            <w:tcBorders>
              <w:top w:val="single" w:sz="12" w:space="0" w:color="auto"/>
            </w:tcBorders>
            <w:vAlign w:val="center"/>
          </w:tcPr>
          <w:p w14:paraId="0615F7A1" w14:textId="77777777" w:rsidR="00EC34C4" w:rsidRPr="00113D16" w:rsidRDefault="00EC34C4" w:rsidP="009042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569E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iCs/>
              </w:rPr>
              <w:t>*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13C98693" w14:textId="77777777" w:rsidR="00EC34C4" w:rsidRPr="00113D16" w:rsidRDefault="00EC34C4" w:rsidP="009042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3D16">
              <w:rPr>
                <w:rFonts w:ascii="Times New Roman" w:hAnsi="Times New Roman" w:cs="Times New Roman"/>
                <w:b/>
              </w:rPr>
              <w:t>RR (95%CI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353C79E3" w14:textId="77777777" w:rsidR="00EC34C4" w:rsidRPr="00113D16" w:rsidRDefault="00EC34C4" w:rsidP="009042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3D16">
              <w:rPr>
                <w:rFonts w:ascii="Times New Roman" w:hAnsi="Times New Roman" w:cs="Times New Roman"/>
                <w:b/>
              </w:rPr>
              <w:t>Egger’s test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6C1CD40D" w14:textId="77777777" w:rsidR="00EC34C4" w:rsidRPr="00113D16" w:rsidRDefault="00EC34C4" w:rsidP="009042E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13D16">
              <w:rPr>
                <w:rFonts w:ascii="Times New Roman" w:hAnsi="Times New Roman" w:cs="Times New Roman"/>
                <w:b/>
              </w:rPr>
              <w:t>Begg’s</w:t>
            </w:r>
            <w:proofErr w:type="spellEnd"/>
            <w:r w:rsidRPr="00113D16">
              <w:rPr>
                <w:rFonts w:ascii="Times New Roman" w:hAnsi="Times New Roman" w:cs="Times New Roman"/>
                <w:b/>
              </w:rPr>
              <w:t xml:space="preserve"> test</w:t>
            </w:r>
          </w:p>
        </w:tc>
      </w:tr>
      <w:tr w:rsidR="00EC34C4" w:rsidRPr="00113D16" w14:paraId="2D224EB8" w14:textId="77777777" w:rsidTr="009042E1">
        <w:tc>
          <w:tcPr>
            <w:tcW w:w="916" w:type="dxa"/>
            <w:vMerge/>
            <w:tcBorders>
              <w:bottom w:val="single" w:sz="12" w:space="0" w:color="auto"/>
            </w:tcBorders>
          </w:tcPr>
          <w:p w14:paraId="7C692E05" w14:textId="77777777" w:rsidR="00EC34C4" w:rsidRPr="00113D16" w:rsidRDefault="00EC34C4" w:rsidP="009042E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8" w:type="dxa"/>
            <w:vMerge/>
            <w:tcBorders>
              <w:bottom w:val="single" w:sz="12" w:space="0" w:color="auto"/>
            </w:tcBorders>
          </w:tcPr>
          <w:p w14:paraId="6A176E26" w14:textId="77777777" w:rsidR="00EC34C4" w:rsidRPr="00113D16" w:rsidRDefault="00EC34C4" w:rsidP="009042E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4" w:type="dxa"/>
            <w:tcBorders>
              <w:top w:val="single" w:sz="12" w:space="0" w:color="auto"/>
              <w:bottom w:val="single" w:sz="12" w:space="0" w:color="auto"/>
            </w:tcBorders>
          </w:tcPr>
          <w:p w14:paraId="1FE99D38" w14:textId="77777777" w:rsidR="00EC34C4" w:rsidRPr="00113D16" w:rsidRDefault="00EC34C4" w:rsidP="009042E1">
            <w:pPr>
              <w:rPr>
                <w:rFonts w:ascii="Times New Roman" w:hAnsi="Times New Roman" w:cs="Times New Roman"/>
                <w:b/>
              </w:rPr>
            </w:pPr>
            <w:r w:rsidRPr="00113D16">
              <w:rPr>
                <w:rFonts w:ascii="Times New Roman" w:hAnsi="Times New Roman" w:cs="Times New Roman"/>
                <w:b/>
              </w:rPr>
              <w:t>Dual group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</w:tcPr>
          <w:p w14:paraId="60413905" w14:textId="77777777" w:rsidR="00EC34C4" w:rsidRPr="00113D16" w:rsidRDefault="00EC34C4" w:rsidP="009042E1">
            <w:pPr>
              <w:rPr>
                <w:rFonts w:ascii="Times New Roman" w:hAnsi="Times New Roman" w:cs="Times New Roman"/>
                <w:b/>
              </w:rPr>
            </w:pPr>
            <w:r w:rsidRPr="00113D16">
              <w:rPr>
                <w:rFonts w:ascii="Times New Roman" w:hAnsi="Times New Roman" w:cs="Times New Roman"/>
                <w:b/>
              </w:rPr>
              <w:t>Monotherapy group</w:t>
            </w:r>
          </w:p>
        </w:tc>
        <w:tc>
          <w:tcPr>
            <w:tcW w:w="759" w:type="dxa"/>
            <w:vMerge/>
            <w:tcBorders>
              <w:bottom w:val="single" w:sz="12" w:space="0" w:color="auto"/>
            </w:tcBorders>
          </w:tcPr>
          <w:p w14:paraId="41356030" w14:textId="77777777" w:rsidR="00EC34C4" w:rsidRPr="00113D16" w:rsidRDefault="00EC34C4" w:rsidP="009042E1">
            <w:pPr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702" w:type="dxa"/>
            <w:vMerge/>
            <w:tcBorders>
              <w:bottom w:val="single" w:sz="12" w:space="0" w:color="auto"/>
            </w:tcBorders>
          </w:tcPr>
          <w:p w14:paraId="37B7F671" w14:textId="77777777" w:rsidR="00EC34C4" w:rsidRPr="00113D16" w:rsidRDefault="00EC34C4" w:rsidP="009042E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27762132" w14:textId="77777777" w:rsidR="00EC34C4" w:rsidRPr="00113D16" w:rsidRDefault="00EC34C4" w:rsidP="009042E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</w:tcBorders>
          </w:tcPr>
          <w:p w14:paraId="79E45453" w14:textId="77777777" w:rsidR="00EC34C4" w:rsidRPr="00113D16" w:rsidRDefault="00EC34C4" w:rsidP="009042E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4783FA33" w14:textId="77777777" w:rsidR="00EC34C4" w:rsidRPr="00113D16" w:rsidRDefault="00EC34C4" w:rsidP="009042E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C34C4" w:rsidRPr="00113D16" w14:paraId="7392356F" w14:textId="77777777" w:rsidTr="009042E1">
        <w:tc>
          <w:tcPr>
            <w:tcW w:w="916" w:type="dxa"/>
            <w:tcBorders>
              <w:top w:val="single" w:sz="12" w:space="0" w:color="auto"/>
              <w:bottom w:val="nil"/>
            </w:tcBorders>
          </w:tcPr>
          <w:p w14:paraId="1832BAAB" w14:textId="77777777" w:rsidR="00EC34C4" w:rsidRPr="00113D16" w:rsidRDefault="00EC34C4" w:rsidP="00904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3D1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78" w:type="dxa"/>
            <w:tcBorders>
              <w:top w:val="single" w:sz="12" w:space="0" w:color="auto"/>
              <w:bottom w:val="nil"/>
            </w:tcBorders>
          </w:tcPr>
          <w:p w14:paraId="6D2FF315" w14:textId="77777777" w:rsidR="00EC34C4" w:rsidRPr="00113D16" w:rsidRDefault="00EC34C4" w:rsidP="00904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3D1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4" w:type="dxa"/>
            <w:tcBorders>
              <w:top w:val="single" w:sz="12" w:space="0" w:color="auto"/>
              <w:bottom w:val="nil"/>
            </w:tcBorders>
          </w:tcPr>
          <w:p w14:paraId="638D58F9" w14:textId="77777777" w:rsidR="00EC34C4" w:rsidRPr="00113D16" w:rsidRDefault="00EC34C4" w:rsidP="00904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3D16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5</w:t>
            </w:r>
            <w:r w:rsidRPr="00113D16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1441" w:type="dxa"/>
            <w:tcBorders>
              <w:top w:val="single" w:sz="12" w:space="0" w:color="auto"/>
              <w:bottom w:val="nil"/>
            </w:tcBorders>
          </w:tcPr>
          <w:p w14:paraId="409B3B79" w14:textId="77777777" w:rsidR="00EC34C4" w:rsidRPr="00113D16" w:rsidRDefault="00EC34C4" w:rsidP="00904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3D16">
              <w:rPr>
                <w:rFonts w:ascii="Times New Roman" w:hAnsi="Times New Roman" w:cs="Times New Roman"/>
              </w:rPr>
              <w:t>126/679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</w:tcPr>
          <w:p w14:paraId="1E4563D5" w14:textId="77777777" w:rsidR="00EC34C4" w:rsidRPr="00113D16" w:rsidRDefault="00EC34C4" w:rsidP="00904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Pr="00113D16">
              <w:rPr>
                <w:rFonts w:ascii="Times New Roman" w:hAnsi="Times New Roman" w:cs="Times New Roman"/>
              </w:rPr>
              <w:t>.1%</w:t>
            </w:r>
          </w:p>
        </w:tc>
        <w:tc>
          <w:tcPr>
            <w:tcW w:w="702" w:type="dxa"/>
            <w:tcBorders>
              <w:top w:val="single" w:sz="12" w:space="0" w:color="auto"/>
              <w:bottom w:val="nil"/>
            </w:tcBorders>
          </w:tcPr>
          <w:p w14:paraId="671391CE" w14:textId="77777777" w:rsidR="00EC34C4" w:rsidRPr="00113D16" w:rsidRDefault="00EC34C4" w:rsidP="00904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74CD8B36" w14:textId="77777777" w:rsidR="00EC34C4" w:rsidRPr="00113D16" w:rsidRDefault="00EC34C4" w:rsidP="00904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3D1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2</w:t>
            </w:r>
            <w:r w:rsidRPr="00113D16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0</w:t>
            </w:r>
            <w:r w:rsidRPr="00113D16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38</w:t>
            </w:r>
            <w:r w:rsidRPr="00113D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14:paraId="0C628EBB" w14:textId="77777777" w:rsidR="00EC34C4" w:rsidRPr="00113D16" w:rsidRDefault="00EC34C4" w:rsidP="00904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3D16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3C0A5601" w14:textId="77777777" w:rsidR="00EC34C4" w:rsidRPr="00113D16" w:rsidRDefault="00EC34C4" w:rsidP="00904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3D16">
              <w:rPr>
                <w:rFonts w:ascii="Times New Roman" w:hAnsi="Times New Roman" w:cs="Times New Roman"/>
              </w:rPr>
              <w:t>1.000</w:t>
            </w:r>
          </w:p>
        </w:tc>
      </w:tr>
      <w:tr w:rsidR="00EC34C4" w:rsidRPr="00113D16" w14:paraId="6AB110FB" w14:textId="77777777" w:rsidTr="009042E1">
        <w:tc>
          <w:tcPr>
            <w:tcW w:w="916" w:type="dxa"/>
            <w:tcBorders>
              <w:top w:val="nil"/>
              <w:bottom w:val="single" w:sz="12" w:space="0" w:color="auto"/>
            </w:tcBorders>
          </w:tcPr>
          <w:p w14:paraId="4B18D1B1" w14:textId="77777777" w:rsidR="00EC34C4" w:rsidRPr="00113D16" w:rsidRDefault="00EC34C4" w:rsidP="00904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3D16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778" w:type="dxa"/>
            <w:tcBorders>
              <w:top w:val="nil"/>
              <w:bottom w:val="single" w:sz="12" w:space="0" w:color="auto"/>
            </w:tcBorders>
          </w:tcPr>
          <w:p w14:paraId="12316293" w14:textId="77777777" w:rsidR="00EC34C4" w:rsidRPr="00113D16" w:rsidRDefault="00EC34C4" w:rsidP="00904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3D1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4" w:type="dxa"/>
            <w:tcBorders>
              <w:top w:val="nil"/>
              <w:bottom w:val="single" w:sz="12" w:space="0" w:color="auto"/>
            </w:tcBorders>
          </w:tcPr>
          <w:p w14:paraId="0B9F4AC4" w14:textId="77777777" w:rsidR="00EC34C4" w:rsidRPr="00113D16" w:rsidRDefault="00EC34C4" w:rsidP="00904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3D16">
              <w:rPr>
                <w:rFonts w:ascii="Times New Roman" w:hAnsi="Times New Roman" w:cs="Times New Roman"/>
              </w:rPr>
              <w:t>300/3</w:t>
            </w:r>
            <w:r>
              <w:rPr>
                <w:rFonts w:ascii="Times New Roman" w:hAnsi="Times New Roman" w:cs="Times New Roman"/>
              </w:rPr>
              <w:t>809</w:t>
            </w:r>
          </w:p>
        </w:tc>
        <w:tc>
          <w:tcPr>
            <w:tcW w:w="1441" w:type="dxa"/>
            <w:tcBorders>
              <w:top w:val="nil"/>
              <w:bottom w:val="single" w:sz="12" w:space="0" w:color="auto"/>
            </w:tcBorders>
          </w:tcPr>
          <w:p w14:paraId="7903FEDE" w14:textId="77777777" w:rsidR="00EC34C4" w:rsidRPr="00113D16" w:rsidRDefault="00EC34C4" w:rsidP="00904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3D16">
              <w:rPr>
                <w:rFonts w:ascii="Times New Roman" w:hAnsi="Times New Roman" w:cs="Times New Roman"/>
              </w:rPr>
              <w:t>339/3724</w:t>
            </w:r>
          </w:p>
        </w:tc>
        <w:tc>
          <w:tcPr>
            <w:tcW w:w="759" w:type="dxa"/>
            <w:tcBorders>
              <w:top w:val="nil"/>
              <w:bottom w:val="single" w:sz="12" w:space="0" w:color="auto"/>
            </w:tcBorders>
          </w:tcPr>
          <w:p w14:paraId="2955774C" w14:textId="77777777" w:rsidR="00EC34C4" w:rsidRPr="00113D16" w:rsidRDefault="00EC34C4" w:rsidP="00904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3D1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2" w:type="dxa"/>
            <w:tcBorders>
              <w:top w:val="nil"/>
              <w:bottom w:val="single" w:sz="12" w:space="0" w:color="auto"/>
            </w:tcBorders>
          </w:tcPr>
          <w:p w14:paraId="4ECE60C5" w14:textId="77777777" w:rsidR="00EC34C4" w:rsidRPr="00113D16" w:rsidRDefault="00EC34C4" w:rsidP="009042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5E634E51" w14:textId="77777777" w:rsidR="00EC34C4" w:rsidRPr="00113D16" w:rsidRDefault="00EC34C4" w:rsidP="00904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3D16">
              <w:rPr>
                <w:rFonts w:ascii="Times New Roman" w:hAnsi="Times New Roman" w:cs="Times New Roman"/>
              </w:rPr>
              <w:t>0.88 (0.77-1.01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22C050B8" w14:textId="77777777" w:rsidR="00EC34C4" w:rsidRPr="00113D16" w:rsidRDefault="00EC34C4" w:rsidP="00904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3D1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46E56DC6" w14:textId="77777777" w:rsidR="00EC34C4" w:rsidRPr="00113D16" w:rsidRDefault="00EC34C4" w:rsidP="009042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3D1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48</w:t>
            </w:r>
          </w:p>
        </w:tc>
      </w:tr>
    </w:tbl>
    <w:p w14:paraId="013B770F" w14:textId="6DD4E4A2" w:rsidR="00113D16" w:rsidRPr="00EC34C4" w:rsidRDefault="00EC34C4" w:rsidP="0040755A">
      <w:pPr>
        <w:rPr>
          <w:rFonts w:ascii="Times New Roman" w:hAnsi="Times New Roman" w:cs="Times New Roman" w:hint="eastAsia"/>
          <w:b/>
          <w:bCs/>
        </w:rPr>
      </w:pPr>
      <w:r w:rsidRPr="003A6C98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</w:t>
      </w:r>
      <w:r w:rsidRPr="006F7E02">
        <w:rPr>
          <w:rFonts w:ascii="Times New Roman" w:hAnsi="Times New Roman" w:cs="Times New Roman"/>
        </w:rPr>
        <w:t xml:space="preserve">* </w:t>
      </w:r>
      <w:r w:rsidRPr="006F7E02">
        <w:rPr>
          <w:rFonts w:ascii="Times New Roman" w:hAnsi="Times New Roman" w:cs="Times New Roman"/>
          <w:bCs/>
          <w:i/>
          <w:iCs/>
        </w:rPr>
        <w:t>I</w:t>
      </w:r>
      <w:r w:rsidRPr="006F7E02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Pr="006F7E02">
        <w:rPr>
          <w:rFonts w:ascii="Times New Roman" w:hAnsi="Times New Roman" w:cs="Times New Roman"/>
          <w:bCs/>
          <w:vertAlign w:val="superscript"/>
        </w:rPr>
        <w:t xml:space="preserve"> </w:t>
      </w:r>
      <w:r w:rsidRPr="006F7E02">
        <w:rPr>
          <w:rFonts w:ascii="Times New Roman" w:hAnsi="Times New Roman" w:cs="Times New Roman"/>
        </w:rPr>
        <w:t xml:space="preserve">and </w:t>
      </w:r>
      <w:r w:rsidRPr="006F7E02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is s</w:t>
      </w:r>
      <w:r w:rsidRPr="006A763C">
        <w:rPr>
          <w:rFonts w:ascii="Times New Roman" w:hAnsi="Times New Roman" w:cs="Times New Roman"/>
        </w:rPr>
        <w:t>tatistical heterogeneity</w:t>
      </w:r>
      <w:r>
        <w:rPr>
          <w:rFonts w:ascii="Times New Roman" w:hAnsi="Times New Roman" w:cs="Times New Roman"/>
        </w:rPr>
        <w:t xml:space="preserve"> test. # Egger’s test and </w:t>
      </w:r>
      <w:proofErr w:type="spellStart"/>
      <w:r>
        <w:rPr>
          <w:rFonts w:ascii="Times New Roman" w:hAnsi="Times New Roman" w:cs="Times New Roman"/>
        </w:rPr>
        <w:t>Begg’s</w:t>
      </w:r>
      <w:proofErr w:type="spellEnd"/>
      <w:r>
        <w:rPr>
          <w:rFonts w:ascii="Times New Roman" w:hAnsi="Times New Roman" w:cs="Times New Roman"/>
        </w:rPr>
        <w:t xml:space="preserve"> test are publication bias.</w:t>
      </w:r>
    </w:p>
    <w:p w14:paraId="6CAE5CA1" w14:textId="77777777" w:rsidR="0040755A" w:rsidRPr="00114B39" w:rsidRDefault="0040755A" w:rsidP="0040755A">
      <w:pPr>
        <w:rPr>
          <w:rFonts w:ascii="Times New Roman" w:hAnsi="Times New Roman" w:cs="Times New Roman"/>
          <w:b/>
          <w:bCs/>
        </w:rPr>
      </w:pPr>
    </w:p>
    <w:p w14:paraId="2D9AC369" w14:textId="74C21684" w:rsidR="008053DB" w:rsidRDefault="008053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E6CE3F" w14:textId="77777777" w:rsidR="0040755A" w:rsidRDefault="0040755A">
      <w:pPr>
        <w:rPr>
          <w:rFonts w:ascii="Times New Roman" w:hAnsi="Times New Roman" w:cs="Times New Roman"/>
        </w:rPr>
      </w:pPr>
    </w:p>
    <w:p w14:paraId="4494E54B" w14:textId="77777777" w:rsidR="00EC34C4" w:rsidRPr="00DB4259" w:rsidRDefault="00EC34C4" w:rsidP="00EC34C4">
      <w:pPr>
        <w:spacing w:afterLines="50" w:after="120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DB425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B4259">
        <w:rPr>
          <w:rFonts w:ascii="Times New Roman" w:hAnsi="Times New Roman" w:cs="Times New Roman"/>
          <w:sz w:val="24"/>
          <w:szCs w:val="24"/>
        </w:rPr>
        <w:t>Meta-analysis of all-grade AEs between dual anti-HER2 therapy group and monotherapy group.</w:t>
      </w:r>
    </w:p>
    <w:tbl>
      <w:tblPr>
        <w:tblStyle w:val="a7"/>
        <w:tblW w:w="114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1134"/>
        <w:gridCol w:w="1559"/>
        <w:gridCol w:w="851"/>
        <w:gridCol w:w="709"/>
        <w:gridCol w:w="1701"/>
        <w:gridCol w:w="992"/>
        <w:gridCol w:w="850"/>
      </w:tblGrid>
      <w:tr w:rsidR="00EC34C4" w:rsidRPr="00765E63" w14:paraId="4F5EFEDA" w14:textId="77777777" w:rsidTr="00EC34C4">
        <w:tc>
          <w:tcPr>
            <w:tcW w:w="2977" w:type="dxa"/>
            <w:vMerge w:val="restart"/>
            <w:tcBorders>
              <w:top w:val="single" w:sz="12" w:space="0" w:color="auto"/>
            </w:tcBorders>
            <w:vAlign w:val="center"/>
          </w:tcPr>
          <w:p w14:paraId="25334EB0" w14:textId="77777777" w:rsidR="00EC34C4" w:rsidRPr="00765E63" w:rsidRDefault="00EC34C4" w:rsidP="009042E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5E63">
              <w:rPr>
                <w:rFonts w:ascii="Times New Roman" w:hAnsi="Times New Roman" w:cs="Times New Roman"/>
                <w:b/>
                <w:bCs/>
                <w:szCs w:val="21"/>
              </w:rPr>
              <w:t>All-grade AEs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14:paraId="3C5E842A" w14:textId="77777777" w:rsidR="00EC34C4" w:rsidRPr="00765E63" w:rsidRDefault="00EC34C4" w:rsidP="009042E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5E63">
              <w:rPr>
                <w:rFonts w:ascii="Times New Roman" w:hAnsi="Times New Roman" w:cs="Times New Roman"/>
                <w:b/>
                <w:szCs w:val="21"/>
              </w:rPr>
              <w:t>trial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1010B03" w14:textId="77777777" w:rsidR="00EC34C4" w:rsidRPr="00765E63" w:rsidRDefault="00EC34C4" w:rsidP="009042E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5E63">
              <w:rPr>
                <w:rFonts w:ascii="Times New Roman" w:hAnsi="Times New Roman" w:cs="Times New Roman"/>
                <w:b/>
                <w:szCs w:val="21"/>
              </w:rPr>
              <w:t>Sample size (n/N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70103E11" w14:textId="77777777" w:rsidR="00EC34C4" w:rsidRPr="00765E63" w:rsidRDefault="00EC34C4" w:rsidP="009042E1">
            <w:pPr>
              <w:jc w:val="center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 w:rsidRPr="00765E63">
              <w:rPr>
                <w:rFonts w:ascii="Times New Roman" w:hAnsi="Times New Roman" w:cs="Times New Roman"/>
                <w:b/>
                <w:i/>
                <w:iCs/>
                <w:szCs w:val="21"/>
              </w:rPr>
              <w:t>I</w:t>
            </w:r>
            <w:r w:rsidRPr="00765E63">
              <w:rPr>
                <w:rFonts w:ascii="Times New Roman" w:hAnsi="Times New Roman" w:cs="Times New Roman"/>
                <w:b/>
                <w:i/>
                <w:iCs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i/>
                <w:iCs/>
                <w:szCs w:val="21"/>
                <w:vertAlign w:val="superscript"/>
              </w:rPr>
              <w:t>*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14:paraId="3A29F30F" w14:textId="77777777" w:rsidR="00EC34C4" w:rsidRPr="00765E63" w:rsidRDefault="00EC34C4" w:rsidP="009042E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E569E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iCs/>
              </w:rPr>
              <w:t>*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765E5B0A" w14:textId="77777777" w:rsidR="00EC34C4" w:rsidRPr="00765E63" w:rsidRDefault="00EC34C4" w:rsidP="009042E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5E63">
              <w:rPr>
                <w:rFonts w:ascii="Times New Roman" w:hAnsi="Times New Roman" w:cs="Times New Roman"/>
                <w:b/>
                <w:szCs w:val="21"/>
              </w:rPr>
              <w:t>RR (95%CI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1CD7919C" w14:textId="77777777" w:rsidR="00EC34C4" w:rsidRPr="00765E63" w:rsidRDefault="00EC34C4" w:rsidP="009042E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5E63">
              <w:rPr>
                <w:rFonts w:ascii="Times New Roman" w:hAnsi="Times New Roman" w:cs="Times New Roman"/>
                <w:b/>
                <w:szCs w:val="21"/>
              </w:rPr>
              <w:t>Egger’s test</w:t>
            </w:r>
            <w:r w:rsidRPr="00765E63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#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14F9D4A2" w14:textId="77777777" w:rsidR="00EC34C4" w:rsidRPr="00765E63" w:rsidRDefault="00EC34C4" w:rsidP="009042E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765E63">
              <w:rPr>
                <w:rFonts w:ascii="Times New Roman" w:hAnsi="Times New Roman" w:cs="Times New Roman"/>
                <w:b/>
                <w:szCs w:val="21"/>
              </w:rPr>
              <w:t>Begg’s</w:t>
            </w:r>
            <w:proofErr w:type="spellEnd"/>
            <w:r w:rsidRPr="00765E63">
              <w:rPr>
                <w:rFonts w:ascii="Times New Roman" w:hAnsi="Times New Roman" w:cs="Times New Roman"/>
                <w:b/>
                <w:szCs w:val="21"/>
              </w:rPr>
              <w:t xml:space="preserve"> test</w:t>
            </w:r>
            <w:r w:rsidRPr="00765E63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#</w:t>
            </w:r>
          </w:p>
        </w:tc>
      </w:tr>
      <w:tr w:rsidR="00EC34C4" w:rsidRPr="00765E63" w14:paraId="364AC655" w14:textId="77777777" w:rsidTr="00EC34C4">
        <w:tc>
          <w:tcPr>
            <w:tcW w:w="2977" w:type="dxa"/>
            <w:vMerge/>
            <w:tcBorders>
              <w:bottom w:val="single" w:sz="12" w:space="0" w:color="auto"/>
            </w:tcBorders>
          </w:tcPr>
          <w:p w14:paraId="0A63CD49" w14:textId="77777777" w:rsidR="00EC34C4" w:rsidRPr="00765E63" w:rsidRDefault="00EC34C4" w:rsidP="009042E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31C72610" w14:textId="77777777" w:rsidR="00EC34C4" w:rsidRPr="00765E63" w:rsidRDefault="00EC34C4" w:rsidP="009042E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00C04A9" w14:textId="77777777" w:rsidR="00EC34C4" w:rsidRPr="00765E63" w:rsidRDefault="00EC34C4" w:rsidP="009042E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65E63">
              <w:rPr>
                <w:rFonts w:ascii="Times New Roman" w:hAnsi="Times New Roman" w:cs="Times New Roman"/>
                <w:b/>
                <w:szCs w:val="21"/>
              </w:rPr>
              <w:t>Dual group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281BA0DC" w14:textId="77777777" w:rsidR="00EC34C4" w:rsidRPr="00765E63" w:rsidRDefault="00EC34C4" w:rsidP="009042E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65E63">
              <w:rPr>
                <w:rFonts w:ascii="Times New Roman" w:hAnsi="Times New Roman" w:cs="Times New Roman"/>
                <w:b/>
                <w:szCs w:val="21"/>
              </w:rPr>
              <w:t>Monotherapy group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46F6ED1E" w14:textId="77777777" w:rsidR="00EC34C4" w:rsidRPr="00765E63" w:rsidRDefault="00EC34C4" w:rsidP="009042E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09F35F89" w14:textId="77777777" w:rsidR="00EC34C4" w:rsidRPr="00765E63" w:rsidRDefault="00EC34C4" w:rsidP="009042E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58A4B0C2" w14:textId="77777777" w:rsidR="00EC34C4" w:rsidRPr="00765E63" w:rsidRDefault="00EC34C4" w:rsidP="009042E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411DDFD6" w14:textId="77777777" w:rsidR="00EC34C4" w:rsidRPr="00765E63" w:rsidRDefault="00EC34C4" w:rsidP="009042E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3220FB05" w14:textId="77777777" w:rsidR="00EC34C4" w:rsidRPr="00765E63" w:rsidRDefault="00EC34C4" w:rsidP="009042E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EC34C4" w:rsidRPr="00765E63" w14:paraId="6455683C" w14:textId="77777777" w:rsidTr="00EC34C4">
        <w:tc>
          <w:tcPr>
            <w:tcW w:w="4820" w:type="dxa"/>
            <w:gridSpan w:val="3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6DA78AB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Blood and lymphatic system disorders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4F814E2B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2EA0B0BF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</w:tcPr>
          <w:p w14:paraId="65A9632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2E4DD23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7A867C4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</w:tcPr>
          <w:p w14:paraId="145A395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4C4" w:rsidRPr="00765E63" w14:paraId="063472AA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B8CAC2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Neutropeni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EB50C4B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A54E99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5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765E63">
              <w:rPr>
                <w:rFonts w:ascii="Times New Roman" w:hAnsi="Times New Roman" w:cs="Times New Roman"/>
                <w:szCs w:val="21"/>
              </w:rPr>
              <w:t>/1</w:t>
            </w:r>
            <w:r>
              <w:rPr>
                <w:rFonts w:ascii="Times New Roman" w:hAnsi="Times New Roman" w:cs="Times New Roman"/>
                <w:szCs w:val="21"/>
              </w:rPr>
              <w:t>4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C503A5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479/13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29B665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2</w:t>
            </w:r>
            <w:r w:rsidRPr="00765E63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47184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7B68F5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7</w:t>
            </w:r>
            <w:r w:rsidRPr="00765E63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88</w:t>
            </w:r>
            <w:r w:rsidRPr="00765E63">
              <w:rPr>
                <w:rFonts w:ascii="Times New Roman" w:hAnsi="Times New Roman" w:cs="Times New Roman"/>
                <w:szCs w:val="21"/>
              </w:rPr>
              <w:t>-1.0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7660F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719A2D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36</w:t>
            </w:r>
          </w:p>
        </w:tc>
      </w:tr>
      <w:tr w:rsidR="00EC34C4" w:rsidRPr="00765E63" w14:paraId="2E1A4AC0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51F8DB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Leukopeni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68C9AE5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1F0EDF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81/3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8A460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29/2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0AD12D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B7D67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AA397D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04 (0.90-1.2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26C5B99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02BD0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765E63" w14:paraId="1EC45335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1B26ABC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Thrombocytopeni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4B596F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6D9EC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3/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712DB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4/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F34481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97FB3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8CDAC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76 (0.20-2.7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B1B28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1A9B4B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765E63" w14:paraId="73AC1B4F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CB8CC4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5E63">
              <w:rPr>
                <w:rFonts w:ascii="Times New Roman" w:hAnsi="Times New Roman" w:cs="Times New Roman"/>
                <w:szCs w:val="21"/>
              </w:rPr>
              <w:t>Anaemia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880B5B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C77702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47/48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2D5F8C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07/3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B72CD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4009AD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BFF5F5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09 (0.90-1.3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4B961C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35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CAB5C5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734</w:t>
            </w:r>
          </w:p>
        </w:tc>
      </w:tr>
      <w:tr w:rsidR="00EC34C4" w:rsidRPr="00765E63" w14:paraId="42475BE3" w14:textId="77777777" w:rsidTr="00EC34C4">
        <w:tc>
          <w:tcPr>
            <w:tcW w:w="4820" w:type="dxa"/>
            <w:gridSpan w:val="3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A0904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Gastrointestinal disorde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6CAA61E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7538F9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BB83A4B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A1300E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3BD56A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1B184FA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4C4" w:rsidRPr="00765E63" w14:paraId="616C7388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69CF10D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Diarrhe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DD8548B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3023A6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74</w:t>
            </w:r>
            <w:r w:rsidRPr="00DC1F6A">
              <w:rPr>
                <w:rFonts w:ascii="Times New Roman" w:hAnsi="Times New Roman" w:cs="Times New Roman"/>
                <w:szCs w:val="21"/>
              </w:rPr>
              <w:t>/4</w:t>
            </w:r>
            <w:r>
              <w:rPr>
                <w:rFonts w:ascii="Times New Roman" w:hAnsi="Times New Roman" w:cs="Times New Roman"/>
                <w:szCs w:val="21"/>
              </w:rPr>
              <w:t>0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4D47843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1637/39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167DD4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.9</w:t>
            </w:r>
            <w:r w:rsidRPr="00DC1F6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E5FF8A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891C97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1.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DC1F6A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  <w:r w:rsidRPr="00DC1F6A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62</w:t>
            </w:r>
            <w:r w:rsidRPr="00DC1F6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1A7CF5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8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38B45E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60</w:t>
            </w:r>
          </w:p>
        </w:tc>
      </w:tr>
      <w:tr w:rsidR="00EC34C4" w:rsidRPr="00765E63" w14:paraId="5D0CE499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8990C2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Nause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2736B7D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EF6CE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765E63">
              <w:rPr>
                <w:rFonts w:ascii="Times New Roman" w:hAnsi="Times New Roman" w:cs="Times New Roman"/>
                <w:szCs w:val="21"/>
              </w:rPr>
              <w:t>/1</w:t>
            </w:r>
            <w:r>
              <w:rPr>
                <w:rFonts w:ascii="Times New Roman" w:hAnsi="Times New Roman" w:cs="Times New Roman"/>
                <w:szCs w:val="21"/>
              </w:rPr>
              <w:t>6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C31D99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555/15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7589D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35CCFA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0584F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765E63">
              <w:rPr>
                <w:rFonts w:ascii="Times New Roman" w:hAnsi="Times New Roman" w:cs="Times New Roman"/>
                <w:szCs w:val="21"/>
              </w:rPr>
              <w:t xml:space="preserve"> (0.9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765E63">
              <w:rPr>
                <w:rFonts w:ascii="Times New Roman" w:hAnsi="Times New Roman" w:cs="Times New Roman"/>
                <w:szCs w:val="21"/>
              </w:rPr>
              <w:t>-1.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765E6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0C9B72B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8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84A72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876</w:t>
            </w:r>
          </w:p>
        </w:tc>
      </w:tr>
      <w:tr w:rsidR="00EC34C4" w:rsidRPr="00765E63" w14:paraId="2ECA52D6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2AAA2B0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Vomitin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730235C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C97012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7</w:t>
            </w:r>
            <w:r w:rsidRPr="00DC1F6A">
              <w:rPr>
                <w:rFonts w:ascii="Times New Roman" w:hAnsi="Times New Roman" w:cs="Times New Roman"/>
                <w:szCs w:val="21"/>
              </w:rPr>
              <w:t>/1</w:t>
            </w:r>
            <w:r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DD0888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239/11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9D0068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2555B3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55652E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1.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C1F6A">
              <w:rPr>
                <w:rFonts w:ascii="Times New Roman" w:hAnsi="Times New Roman" w:cs="Times New Roman"/>
                <w:szCs w:val="21"/>
              </w:rPr>
              <w:t xml:space="preserve"> (1.0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DC1F6A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  <w:r w:rsidRPr="00DC1F6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17758B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8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053B8C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765E63" w14:paraId="17D1B3CF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2D8A19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Constipatio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BBB695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C4AF0F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37/8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7C898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86/8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B4A09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4.5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8087B5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E30AF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73 (0.60-0.8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2861E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46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4088EE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806</w:t>
            </w:r>
          </w:p>
        </w:tc>
      </w:tr>
      <w:tr w:rsidR="00EC34C4" w:rsidRPr="00765E63" w14:paraId="38D7886D" w14:textId="77777777" w:rsidTr="00EC34C4">
        <w:tc>
          <w:tcPr>
            <w:tcW w:w="6379" w:type="dxa"/>
            <w:gridSpan w:val="4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2EBC4A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General disorders and administration site condition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9E41AF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EEA0DD5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4215109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2EAA0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23C92C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4C4" w:rsidRPr="00765E63" w14:paraId="39C0B513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F9996EA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Astheni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23F5645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DD3E9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765E63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7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B67F6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90/7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41348E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8</w:t>
            </w:r>
            <w:r w:rsidRPr="00765E63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8A0BA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ED8D8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765E63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83</w:t>
            </w:r>
            <w:r w:rsidRPr="00765E63">
              <w:rPr>
                <w:rFonts w:ascii="Times New Roman" w:hAnsi="Times New Roman" w:cs="Times New Roman"/>
                <w:szCs w:val="21"/>
              </w:rPr>
              <w:t>-1.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765E6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65B9D7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8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B45F82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765E63" w14:paraId="4BBBB200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0EF723E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Fatigu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CFE944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8B6D3D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  <w:r w:rsidRPr="00765E63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94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EAAA5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324/9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954B62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79B389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EE96CCE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765E63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  <w:r w:rsidRPr="00765E63">
              <w:rPr>
                <w:rFonts w:ascii="Times New Roman" w:hAnsi="Times New Roman" w:cs="Times New Roman"/>
                <w:szCs w:val="21"/>
              </w:rPr>
              <w:t>-1.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765E6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FFF31A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3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1E053C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33</w:t>
            </w:r>
          </w:p>
        </w:tc>
      </w:tr>
      <w:tr w:rsidR="00EC34C4" w:rsidRPr="00765E63" w14:paraId="2C18FABE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AA896B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Peripheral edem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AB003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33084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66/10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D179A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93/1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3446FF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49.0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9463E1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C86DE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84 (0.70-1.0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2D2C7B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7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10444D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734</w:t>
            </w:r>
          </w:p>
        </w:tc>
      </w:tr>
      <w:tr w:rsidR="00EC34C4" w:rsidRPr="00765E63" w14:paraId="2E3598C4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5580A69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Pyrexi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D94519C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0BA3FE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175/7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9F0458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129/5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27658DE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3C1FA0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963B4E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1.23 (1.01-1.5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6DF4AD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508CC7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765E63" w14:paraId="693390F1" w14:textId="77777777" w:rsidTr="00EC34C4">
        <w:tc>
          <w:tcPr>
            <w:tcW w:w="4820" w:type="dxa"/>
            <w:gridSpan w:val="3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932756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Nervous system disorde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FCE3D2A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60D6B2C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BD534A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D51B0F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1FE42CD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2559B4C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4C4" w:rsidRPr="00765E63" w14:paraId="0579984D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A4C61B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E63">
              <w:rPr>
                <w:rFonts w:ascii="Times New Roman" w:hAnsi="Times New Roman" w:cs="Times New Roman"/>
                <w:color w:val="000000" w:themeColor="text1"/>
                <w:szCs w:val="21"/>
              </w:rPr>
              <w:t>Neuropathy peripher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F4C8B9B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949E1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82/4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81979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69/3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A187C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62.6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E188F2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4F8E99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01 (0.62-1.6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51E3F8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87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77DD8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765E63" w14:paraId="49D66BB5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4D46DCF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65E63">
              <w:rPr>
                <w:rFonts w:ascii="Times New Roman" w:hAnsi="Times New Roman" w:cs="Times New Roman"/>
                <w:color w:val="000000" w:themeColor="text1"/>
                <w:szCs w:val="21"/>
              </w:rPr>
              <w:t>Headach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4855BA5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197A5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  <w:r w:rsidRPr="00765E63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766A29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42/5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D3A6F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B87C1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7D4099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765E63">
              <w:rPr>
                <w:rFonts w:ascii="Times New Roman" w:hAnsi="Times New Roman" w:cs="Times New Roman"/>
                <w:szCs w:val="21"/>
              </w:rPr>
              <w:t xml:space="preserve"> (0.8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765E63">
              <w:rPr>
                <w:rFonts w:ascii="Times New Roman" w:hAnsi="Times New Roman" w:cs="Times New Roman"/>
                <w:szCs w:val="21"/>
              </w:rPr>
              <w:t>-1.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765E6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23D09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6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056A9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765E63" w14:paraId="73715775" w14:textId="77777777" w:rsidTr="00EC34C4">
        <w:tc>
          <w:tcPr>
            <w:tcW w:w="4820" w:type="dxa"/>
            <w:gridSpan w:val="3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1EEE495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lastRenderedPageBreak/>
              <w:t>Skin and subcutaneous tissue disorde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4C3FC3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DAF02B9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E085702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0FEE5D5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C3EAD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014A7AC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4C4" w:rsidRPr="00765E63" w14:paraId="4F462D45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E352BDF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Rash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E0FA54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F04D12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  <w:r w:rsidRPr="00DC1F6A">
              <w:rPr>
                <w:rFonts w:ascii="Times New Roman" w:hAnsi="Times New Roman" w:cs="Times New Roman"/>
                <w:szCs w:val="21"/>
              </w:rPr>
              <w:t>/1</w:t>
            </w:r>
            <w:r>
              <w:rPr>
                <w:rFonts w:ascii="Times New Roman" w:hAnsi="Times New Roman" w:cs="Times New Roman"/>
                <w:szCs w:val="21"/>
              </w:rPr>
              <w:t>4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2C97C3E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230/14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AFFBB1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5</w:t>
            </w:r>
            <w:r w:rsidRPr="00DC1F6A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576C61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E57CC0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 w:rsidRPr="00DC1F6A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 w:rsidRPr="00DC1F6A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  <w:r w:rsidRPr="00DC1F6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EFB332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BA5470" w14:textId="77777777" w:rsidR="00EC34C4" w:rsidRPr="00DC1F6A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C1F6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18</w:t>
            </w:r>
          </w:p>
        </w:tc>
      </w:tr>
      <w:tr w:rsidR="00EC34C4" w:rsidRPr="00765E63" w14:paraId="6896CAAA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2438F1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Mucosal inflammatio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4D4B209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BEA67C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765E63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6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305CB2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16/6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4E49A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6BE93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DE347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  <w:r w:rsidRPr="00765E6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19</w:t>
            </w:r>
            <w:r w:rsidRPr="00765E63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80</w:t>
            </w:r>
            <w:r w:rsidRPr="00765E6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B8F0155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5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3306C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6</w:t>
            </w:r>
          </w:p>
        </w:tc>
      </w:tr>
      <w:tr w:rsidR="00EC34C4" w:rsidRPr="00765E63" w14:paraId="0798BD61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BE9D091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Alopeci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F351B2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91FFCB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5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765E63">
              <w:rPr>
                <w:rFonts w:ascii="Times New Roman" w:hAnsi="Times New Roman" w:cs="Times New Roman"/>
                <w:szCs w:val="21"/>
              </w:rPr>
              <w:t>/1</w:t>
            </w:r>
            <w:r>
              <w:rPr>
                <w:rFonts w:ascii="Times New Roman" w:hAnsi="Times New Roman" w:cs="Times New Roman"/>
                <w:szCs w:val="21"/>
              </w:rPr>
              <w:t>36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0ED85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474/12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88DD03A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7A265F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01EFA8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</w:t>
            </w:r>
            <w:r w:rsidRPr="00765E63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  <w:r w:rsidRPr="00765E63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  <w:r w:rsidRPr="00765E6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F7DFC1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3CB92C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33</w:t>
            </w:r>
          </w:p>
        </w:tc>
      </w:tr>
      <w:tr w:rsidR="00EC34C4" w:rsidRPr="00765E63" w14:paraId="4D23EDA9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9A5F76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Nail discoloratio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F10D0A2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20A2C2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2/1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10A00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6/1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6D8053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4BC85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51C3DE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74 (0.37-1.4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D3E4B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F9AB0D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765E63" w14:paraId="57EBC870" w14:textId="77777777" w:rsidTr="00EC34C4">
        <w:tc>
          <w:tcPr>
            <w:tcW w:w="6379" w:type="dxa"/>
            <w:gridSpan w:val="4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661415C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Respiratory, thoracic, and mediastinal disorder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1565E1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BF21B2B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08FD7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DF0849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F1B5DD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4C4" w:rsidRPr="00765E63" w14:paraId="7EF9C4F1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B75478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Cough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D45F3E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AA303E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07/5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09A02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90/5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50D12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74A3CE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BCD92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20 (0.93-1.5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2E2587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57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67F39F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765E63" w14:paraId="564187A2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F055BDE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Epistaxi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A2397B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83D16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38/4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04BB8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19/3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9AE77B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46.2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AF57CA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C7AED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14 (0.93-1.4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8B0209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74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D9F96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765E63" w14:paraId="1770EE53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AFD39EE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Upper respiratory tract infectio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FA41E6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2F1F12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45/3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C7E495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20/2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99094F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67.8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070C1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67B9E1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46 (0.56-3.7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52B96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9F043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765E63" w14:paraId="77E36D57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27398CD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Dyspne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7B9E89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1C7C7E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26/1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9E0918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5/1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73B4115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3CA21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230F92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70 (0.94-3.0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1904E5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DD892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765E63" w14:paraId="307385C4" w14:textId="77777777" w:rsidTr="00EC34C4">
        <w:tc>
          <w:tcPr>
            <w:tcW w:w="6379" w:type="dxa"/>
            <w:gridSpan w:val="4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AE68A1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Musculoskeletal and connective tissue disorder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94C1BA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7CC946D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67087E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1BD9D05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23D9B1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4C4" w:rsidRPr="00765E63" w14:paraId="10B0F897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ADF83D2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Myalgi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BD1046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A2B99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  <w:r w:rsidRPr="00765E63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5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B684FB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97/5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A189B0D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0123F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CD268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</w:t>
            </w:r>
            <w:r w:rsidRPr="00765E63">
              <w:rPr>
                <w:rFonts w:ascii="Times New Roman" w:hAnsi="Times New Roman" w:cs="Times New Roman"/>
                <w:szCs w:val="21"/>
              </w:rPr>
              <w:t xml:space="preserve"> (0.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765E63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 w:rsidRPr="00765E6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4AD4B1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CE5C2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EC34C4" w:rsidRPr="00765E63" w14:paraId="7E6E4DA2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03D7ED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Arthralgi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237CA9D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6487AF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13/5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B6033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18/5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A6402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7.4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F7023C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1DA652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94 (0.75-1.1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082484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9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1B468D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765E63" w14:paraId="4F09A25A" w14:textId="77777777" w:rsidTr="00EC34C4">
        <w:tc>
          <w:tcPr>
            <w:tcW w:w="297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8A54BD1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85A7675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17F1EB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4C99BB4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567510F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79D924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30181F1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BE2AD5A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2213562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34C4" w:rsidRPr="00765E63" w14:paraId="580127D5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FA647EA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ALT increased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921B81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A053A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84/3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B4F1FA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76/2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B3B6EC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26.2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7D50ED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96821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80 (0.61-1.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099F1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2852E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765E63" w14:paraId="645EFD27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F61EDE5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AF04A0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54AE3B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3/1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ACF66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5/1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C75DFFA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1E5EC0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25B8EC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2.37 (0.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765E63">
              <w:rPr>
                <w:rFonts w:ascii="Times New Roman" w:hAnsi="Times New Roman" w:cs="Times New Roman"/>
                <w:szCs w:val="21"/>
              </w:rPr>
              <w:t>-6.2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3343962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8A43FC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C34C4" w:rsidRPr="00765E63" w14:paraId="73CF2E28" w14:textId="77777777" w:rsidTr="00EC34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B229C82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Decreased appetit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9DAEACF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6F014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245/104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39016B2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218/10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C37CB6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9427FC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CECE8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11 (0.95-1.3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1D60508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2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8BE4A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0.462</w:t>
            </w:r>
          </w:p>
        </w:tc>
      </w:tr>
      <w:tr w:rsidR="00EC34C4" w:rsidRPr="00765E63" w14:paraId="703AA905" w14:textId="77777777" w:rsidTr="00EC34C4">
        <w:tc>
          <w:tcPr>
            <w:tcW w:w="2977" w:type="dxa"/>
            <w:tcBorders>
              <w:top w:val="nil"/>
              <w:bottom w:val="single" w:sz="12" w:space="0" w:color="auto"/>
            </w:tcBorders>
            <w:vAlign w:val="center"/>
          </w:tcPr>
          <w:p w14:paraId="6E2AB8C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Hypersensitivity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77FF9B0F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23EC768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8/249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418BD80F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/244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2CEC8813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48.8%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092D0577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2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1F37616D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5.55 (0.98-31.33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2AA1591B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0AE437BB" w14:textId="77777777" w:rsidR="00EC34C4" w:rsidRPr="00765E63" w:rsidRDefault="00EC34C4" w:rsidP="009042E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5E63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</w:tbl>
    <w:p w14:paraId="54C61018" w14:textId="1573057A" w:rsidR="00825305" w:rsidRPr="00EC34C4" w:rsidRDefault="00EC34C4">
      <w:pPr>
        <w:rPr>
          <w:rFonts w:ascii="Times New Roman" w:hAnsi="Times New Roman" w:cs="Times New Roman"/>
        </w:rPr>
      </w:pPr>
      <w:r w:rsidRPr="003A6C98">
        <w:rPr>
          <w:rFonts w:ascii="Times New Roman" w:hAnsi="Times New Roman" w:cs="Times New Roman" w:hint="eastAsia"/>
        </w:rPr>
        <w:t xml:space="preserve"> </w:t>
      </w:r>
      <w:r w:rsidRPr="003A6C98">
        <w:rPr>
          <w:rFonts w:ascii="Times New Roman" w:hAnsi="Times New Roman" w:cs="Times New Roman"/>
        </w:rPr>
        <w:t xml:space="preserve">  Note:</w:t>
      </w:r>
      <w:r>
        <w:rPr>
          <w:rFonts w:ascii="Times New Roman" w:hAnsi="Times New Roman" w:cs="Times New Roman"/>
        </w:rPr>
        <w:t xml:space="preserve"> </w:t>
      </w:r>
      <w:r w:rsidRPr="006F7E02">
        <w:rPr>
          <w:rFonts w:ascii="Times New Roman" w:hAnsi="Times New Roman" w:cs="Times New Roman"/>
        </w:rPr>
        <w:t xml:space="preserve">* </w:t>
      </w:r>
      <w:r w:rsidRPr="006F7E02">
        <w:rPr>
          <w:rFonts w:ascii="Times New Roman" w:hAnsi="Times New Roman" w:cs="Times New Roman"/>
          <w:bCs/>
          <w:i/>
          <w:iCs/>
        </w:rPr>
        <w:t>I</w:t>
      </w:r>
      <w:r w:rsidRPr="006F7E02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Pr="006F7E02">
        <w:rPr>
          <w:rFonts w:ascii="Times New Roman" w:hAnsi="Times New Roman" w:cs="Times New Roman"/>
          <w:bCs/>
          <w:vertAlign w:val="superscript"/>
        </w:rPr>
        <w:t xml:space="preserve"> </w:t>
      </w:r>
      <w:r w:rsidRPr="006F7E02">
        <w:rPr>
          <w:rFonts w:ascii="Times New Roman" w:hAnsi="Times New Roman" w:cs="Times New Roman"/>
        </w:rPr>
        <w:t xml:space="preserve">and </w:t>
      </w:r>
      <w:r w:rsidRPr="006F7E02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is s</w:t>
      </w:r>
      <w:r w:rsidRPr="006A763C">
        <w:rPr>
          <w:rFonts w:ascii="Times New Roman" w:hAnsi="Times New Roman" w:cs="Times New Roman"/>
        </w:rPr>
        <w:t>tatistical heterogeneity</w:t>
      </w:r>
      <w:r>
        <w:rPr>
          <w:rFonts w:ascii="Times New Roman" w:hAnsi="Times New Roman" w:cs="Times New Roman"/>
        </w:rPr>
        <w:t xml:space="preserve"> test. # Egger’s test and </w:t>
      </w:r>
      <w:proofErr w:type="spellStart"/>
      <w:r>
        <w:rPr>
          <w:rFonts w:ascii="Times New Roman" w:hAnsi="Times New Roman" w:cs="Times New Roman"/>
        </w:rPr>
        <w:t>Begg’s</w:t>
      </w:r>
      <w:proofErr w:type="spellEnd"/>
      <w:r>
        <w:rPr>
          <w:rFonts w:ascii="Times New Roman" w:hAnsi="Times New Roman" w:cs="Times New Roman"/>
        </w:rPr>
        <w:t xml:space="preserve"> test are publication bias.</w:t>
      </w:r>
    </w:p>
    <w:p w14:paraId="60301AFE" w14:textId="08D42E3C" w:rsidR="00EC34C4" w:rsidRDefault="00EC34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7CC1A5" w14:textId="77777777" w:rsidR="00EC34C4" w:rsidRDefault="00EC34C4">
      <w:pPr>
        <w:rPr>
          <w:rFonts w:ascii="Times New Roman" w:hAnsi="Times New Roman" w:cs="Times New Roman"/>
        </w:rPr>
        <w:sectPr w:rsidR="00EC34C4" w:rsidSect="00AF462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EFE7B47" w14:textId="13CC3793" w:rsidR="0040755A" w:rsidRDefault="0040755A">
      <w:pPr>
        <w:rPr>
          <w:rFonts w:ascii="Times New Roman" w:hAnsi="Times New Roman" w:cs="Times New Roman"/>
        </w:rPr>
      </w:pPr>
    </w:p>
    <w:p w14:paraId="6AD29810" w14:textId="2C208990" w:rsidR="00EC34C4" w:rsidRDefault="00EC34C4">
      <w:pPr>
        <w:rPr>
          <w:rFonts w:ascii="Times New Roman" w:hAnsi="Times New Roman" w:cs="Times New Roman"/>
        </w:rPr>
      </w:pPr>
    </w:p>
    <w:p w14:paraId="774A1494" w14:textId="096CC868" w:rsidR="00EC34C4" w:rsidRDefault="003B41F2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7C279F1A" wp14:editId="75C0D6DE">
            <wp:extent cx="2585477" cy="1722718"/>
            <wp:effectExtent l="0" t="0" r="571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984" cy="1737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B84F335" wp14:editId="7CF99EEF">
            <wp:extent cx="2611061" cy="1739974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061" cy="1739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E4A60" w14:textId="345E6F78" w:rsidR="00EC34C4" w:rsidRPr="00DB4259" w:rsidRDefault="00EC34C4" w:rsidP="00EC34C4">
      <w:pPr>
        <w:spacing w:afterLines="50" w:after="120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DB425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B425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B4259">
        <w:rPr>
          <w:rFonts w:ascii="Times New Roman" w:hAnsi="Times New Roman" w:cs="Times New Roman"/>
          <w:sz w:val="24"/>
          <w:szCs w:val="24"/>
        </w:rPr>
        <w:t>Sensitivity analyses for</w:t>
      </w:r>
      <w:r>
        <w:rPr>
          <w:rFonts w:ascii="Times New Roman" w:hAnsi="Times New Roman" w:cs="Times New Roman"/>
          <w:sz w:val="24"/>
          <w:szCs w:val="24"/>
        </w:rPr>
        <w:t xml:space="preserve"> the primary endpoints</w:t>
      </w:r>
      <w:r w:rsidRPr="00DB4259">
        <w:rPr>
          <w:rFonts w:ascii="Times New Roman" w:hAnsi="Times New Roman" w:cs="Times New Roman"/>
          <w:sz w:val="24"/>
          <w:szCs w:val="24"/>
        </w:rPr>
        <w:t>, including OS</w:t>
      </w:r>
      <w:r w:rsidR="003B41F2">
        <w:rPr>
          <w:rFonts w:ascii="Times New Roman" w:hAnsi="Times New Roman" w:cs="Times New Roman"/>
          <w:sz w:val="24"/>
          <w:szCs w:val="24"/>
        </w:rPr>
        <w:t xml:space="preserve"> (left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B4259">
        <w:rPr>
          <w:rFonts w:ascii="Times New Roman" w:hAnsi="Times New Roman" w:cs="Times New Roman"/>
          <w:sz w:val="24"/>
          <w:szCs w:val="24"/>
        </w:rPr>
        <w:t>PF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B41F2">
        <w:rPr>
          <w:rFonts w:ascii="Times New Roman" w:hAnsi="Times New Roman" w:cs="Times New Roman"/>
          <w:sz w:val="24"/>
          <w:szCs w:val="24"/>
        </w:rPr>
        <w:t xml:space="preserve">(right) </w:t>
      </w:r>
      <w:r>
        <w:rPr>
          <w:rFonts w:ascii="Times New Roman" w:hAnsi="Times New Roman" w:cs="Times New Roman"/>
          <w:sz w:val="24"/>
          <w:szCs w:val="24"/>
        </w:rPr>
        <w:t>in advanced breast cancer therapy</w:t>
      </w:r>
      <w:r w:rsidRPr="00DB4259">
        <w:rPr>
          <w:rFonts w:ascii="Times New Roman" w:hAnsi="Times New Roman" w:cs="Times New Roman"/>
          <w:sz w:val="24"/>
          <w:szCs w:val="24"/>
        </w:rPr>
        <w:t>.</w:t>
      </w:r>
    </w:p>
    <w:p w14:paraId="1CD57D0B" w14:textId="791D961A" w:rsidR="00825305" w:rsidRPr="00EC34C4" w:rsidRDefault="00825305">
      <w:pPr>
        <w:rPr>
          <w:rFonts w:ascii="Times New Roman" w:hAnsi="Times New Roman" w:cs="Times New Roman"/>
        </w:rPr>
      </w:pPr>
    </w:p>
    <w:p w14:paraId="42EA461A" w14:textId="35833050" w:rsidR="006C537C" w:rsidRDefault="006C537C">
      <w:pPr>
        <w:rPr>
          <w:rFonts w:ascii="Times New Roman" w:hAnsi="Times New Roman" w:cs="Times New Roman"/>
        </w:rPr>
      </w:pPr>
    </w:p>
    <w:p w14:paraId="04E13659" w14:textId="05DE8514" w:rsidR="008053DB" w:rsidRDefault="008053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A407CA" w14:textId="63CB9AB6" w:rsidR="006B6FC1" w:rsidRDefault="006B6FC1">
      <w:pPr>
        <w:rPr>
          <w:rFonts w:ascii="Times New Roman" w:hAnsi="Times New Roman" w:cs="Times New Roman"/>
        </w:rPr>
      </w:pPr>
    </w:p>
    <w:p w14:paraId="14FB1927" w14:textId="533070FA" w:rsidR="006B6FC1" w:rsidRDefault="00F73DC2" w:rsidP="00F73DC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0E0A57" wp14:editId="274845BB">
            <wp:extent cx="2590440" cy="1779644"/>
            <wp:effectExtent l="0" t="0" r="63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5502" cy="1803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658204C1" wp14:editId="706492C9">
            <wp:extent cx="2580305" cy="178086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826" cy="1797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289FEB07" wp14:editId="1ACA050D">
            <wp:extent cx="2864767" cy="1874324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1642" cy="188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37F2C" w14:textId="77777777" w:rsidR="006B6FC1" w:rsidRDefault="006B6FC1" w:rsidP="006B6FC1">
      <w:pPr>
        <w:spacing w:afterLines="50" w:after="120"/>
        <w:outlineLvl w:val="0"/>
        <w:rPr>
          <w:rFonts w:ascii="Times New Roman" w:hAnsi="Times New Roman" w:cs="Times New Roman"/>
          <w:sz w:val="24"/>
          <w:szCs w:val="24"/>
        </w:rPr>
      </w:pPr>
      <w:r w:rsidRPr="00132F5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32F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32F5D">
        <w:rPr>
          <w:rFonts w:ascii="Times New Roman" w:hAnsi="Times New Roman" w:cs="Times New Roman"/>
          <w:sz w:val="24"/>
          <w:szCs w:val="24"/>
        </w:rPr>
        <w:t>Subgroup-analysis of CR, PR and ORR between dual anti-HER2 therapy group and monotherapy group in Asian patients</w:t>
      </w:r>
      <w:r>
        <w:rPr>
          <w:rFonts w:ascii="Times New Roman" w:hAnsi="Times New Roman" w:cs="Times New Roman"/>
          <w:sz w:val="24"/>
          <w:szCs w:val="24"/>
        </w:rPr>
        <w:t xml:space="preserve"> in treatment of advanced breast cancer</w:t>
      </w:r>
      <w:r w:rsidRPr="00132F5D">
        <w:rPr>
          <w:rFonts w:ascii="Times New Roman" w:hAnsi="Times New Roman" w:cs="Times New Roman"/>
          <w:sz w:val="24"/>
          <w:szCs w:val="24"/>
        </w:rPr>
        <w:t>.</w:t>
      </w:r>
    </w:p>
    <w:p w14:paraId="3CEB800B" w14:textId="682F4F8F" w:rsidR="006B6FC1" w:rsidRPr="00132F5D" w:rsidRDefault="006B6FC1" w:rsidP="006B6FC1">
      <w:pPr>
        <w:spacing w:afterLines="50"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132F5D">
        <w:rPr>
          <w:rFonts w:ascii="Times New Roman" w:hAnsi="Times New Roman" w:cs="Times New Roman"/>
          <w:sz w:val="24"/>
          <w:szCs w:val="24"/>
        </w:rPr>
        <w:t xml:space="preserve">The size of the squares indicates the weight of the study. Error bars represent 95% confidence intervals (CI). The diamond indicates the summary odds ratio. No evidence of publication bias was detected for CR </w:t>
      </w:r>
      <w:r w:rsidR="00892C94">
        <w:rPr>
          <w:rFonts w:ascii="Times New Roman" w:hAnsi="Times New Roman" w:cs="Times New Roman"/>
          <w:sz w:val="24"/>
          <w:szCs w:val="24"/>
        </w:rPr>
        <w:t>(</w:t>
      </w:r>
      <w:r w:rsidRPr="00132F5D">
        <w:rPr>
          <w:rFonts w:ascii="Times New Roman" w:hAnsi="Times New Roman" w:cs="Times New Roman"/>
          <w:sz w:val="24"/>
          <w:szCs w:val="24"/>
        </w:rPr>
        <w:t>Egger’s p=0.</w:t>
      </w:r>
      <w:r w:rsidR="00892C94">
        <w:rPr>
          <w:rFonts w:ascii="Times New Roman" w:hAnsi="Times New Roman" w:cs="Times New Roman"/>
          <w:sz w:val="24"/>
          <w:szCs w:val="24"/>
        </w:rPr>
        <w:t>030,</w:t>
      </w:r>
      <w:r w:rsidRPr="00132F5D">
        <w:rPr>
          <w:rFonts w:ascii="Times New Roman" w:hAnsi="Times New Roman" w:cs="Times New Roman"/>
          <w:sz w:val="24"/>
          <w:szCs w:val="24"/>
        </w:rPr>
        <w:t xml:space="preserve"> B</w:t>
      </w:r>
      <w:proofErr w:type="spellStart"/>
      <w:r w:rsidRPr="00132F5D">
        <w:rPr>
          <w:rFonts w:ascii="Times New Roman" w:hAnsi="Times New Roman" w:cs="Times New Roman"/>
          <w:sz w:val="24"/>
          <w:szCs w:val="24"/>
        </w:rPr>
        <w:t>egg’s</w:t>
      </w:r>
      <w:proofErr w:type="spellEnd"/>
      <w:r w:rsidRPr="00132F5D">
        <w:rPr>
          <w:rFonts w:ascii="Times New Roman" w:hAnsi="Times New Roman" w:cs="Times New Roman"/>
          <w:sz w:val="24"/>
          <w:szCs w:val="24"/>
        </w:rPr>
        <w:t xml:space="preserve"> test</w:t>
      </w:r>
      <w:r w:rsidR="00892C94">
        <w:rPr>
          <w:rFonts w:ascii="Times New Roman" w:hAnsi="Times New Roman" w:cs="Times New Roman"/>
          <w:sz w:val="24"/>
          <w:szCs w:val="24"/>
        </w:rPr>
        <w:t xml:space="preserve">: </w:t>
      </w:r>
      <w:r w:rsidRPr="00132F5D">
        <w:rPr>
          <w:rFonts w:ascii="Times New Roman" w:hAnsi="Times New Roman" w:cs="Times New Roman"/>
          <w:sz w:val="24"/>
          <w:szCs w:val="24"/>
        </w:rPr>
        <w:t>p=0.</w:t>
      </w:r>
      <w:r w:rsidR="00892C94">
        <w:rPr>
          <w:rFonts w:ascii="Times New Roman" w:hAnsi="Times New Roman" w:cs="Times New Roman"/>
          <w:sz w:val="24"/>
          <w:szCs w:val="24"/>
        </w:rPr>
        <w:t>296</w:t>
      </w:r>
      <w:r w:rsidRPr="00132F5D">
        <w:rPr>
          <w:rFonts w:ascii="Times New Roman" w:hAnsi="Times New Roman" w:cs="Times New Roman"/>
          <w:sz w:val="24"/>
          <w:szCs w:val="24"/>
        </w:rPr>
        <w:t xml:space="preserve">), PR </w:t>
      </w:r>
      <w:r w:rsidR="00892C94">
        <w:rPr>
          <w:rFonts w:ascii="Times New Roman" w:hAnsi="Times New Roman" w:cs="Times New Roman"/>
          <w:sz w:val="24"/>
          <w:szCs w:val="24"/>
        </w:rPr>
        <w:t>(</w:t>
      </w:r>
      <w:r w:rsidRPr="00132F5D">
        <w:rPr>
          <w:rFonts w:ascii="Times New Roman" w:hAnsi="Times New Roman" w:cs="Times New Roman"/>
          <w:sz w:val="24"/>
          <w:szCs w:val="24"/>
        </w:rPr>
        <w:t>Egger’s</w:t>
      </w:r>
      <w:r w:rsidR="00892C94">
        <w:rPr>
          <w:rFonts w:ascii="Times New Roman" w:hAnsi="Times New Roman" w:cs="Times New Roman"/>
          <w:sz w:val="24"/>
          <w:szCs w:val="24"/>
        </w:rPr>
        <w:t>:</w:t>
      </w:r>
      <w:r w:rsidRPr="00132F5D">
        <w:rPr>
          <w:rFonts w:ascii="Times New Roman" w:hAnsi="Times New Roman" w:cs="Times New Roman"/>
          <w:sz w:val="24"/>
          <w:szCs w:val="24"/>
        </w:rPr>
        <w:t xml:space="preserve"> p=0.</w:t>
      </w:r>
      <w:r w:rsidR="00892C94">
        <w:rPr>
          <w:rFonts w:ascii="Times New Roman" w:hAnsi="Times New Roman" w:cs="Times New Roman"/>
          <w:sz w:val="24"/>
          <w:szCs w:val="24"/>
        </w:rPr>
        <w:t>337,</w:t>
      </w:r>
      <w:r w:rsidRPr="00132F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2F5D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132F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32F5D">
        <w:rPr>
          <w:rFonts w:ascii="Times New Roman" w:hAnsi="Times New Roman" w:cs="Times New Roman"/>
          <w:sz w:val="24"/>
          <w:szCs w:val="24"/>
        </w:rPr>
        <w:t>test</w:t>
      </w:r>
      <w:r w:rsidR="00892C94">
        <w:rPr>
          <w:rFonts w:ascii="Times New Roman" w:hAnsi="Times New Roman" w:cs="Times New Roman"/>
          <w:sz w:val="24"/>
          <w:szCs w:val="24"/>
        </w:rPr>
        <w:t>:</w:t>
      </w:r>
      <w:r w:rsidRPr="00132F5D">
        <w:rPr>
          <w:rFonts w:ascii="Times New Roman" w:hAnsi="Times New Roman" w:cs="Times New Roman"/>
          <w:sz w:val="24"/>
          <w:szCs w:val="24"/>
        </w:rPr>
        <w:t>p</w:t>
      </w:r>
      <w:proofErr w:type="spellEnd"/>
      <w:proofErr w:type="gramEnd"/>
      <w:r w:rsidRPr="00132F5D">
        <w:rPr>
          <w:rFonts w:ascii="Times New Roman" w:hAnsi="Times New Roman" w:cs="Times New Roman"/>
          <w:sz w:val="24"/>
          <w:szCs w:val="24"/>
        </w:rPr>
        <w:t>=</w:t>
      </w:r>
      <w:r w:rsidR="00892C94">
        <w:rPr>
          <w:rFonts w:ascii="Times New Roman" w:hAnsi="Times New Roman" w:cs="Times New Roman"/>
          <w:sz w:val="24"/>
          <w:szCs w:val="24"/>
        </w:rPr>
        <w:t>1.000</w:t>
      </w:r>
      <w:r w:rsidRPr="00132F5D">
        <w:rPr>
          <w:rFonts w:ascii="Times New Roman" w:hAnsi="Times New Roman" w:cs="Times New Roman"/>
          <w:sz w:val="24"/>
          <w:szCs w:val="24"/>
        </w:rPr>
        <w:t xml:space="preserve">) and ORR </w:t>
      </w:r>
      <w:r w:rsidR="00892C9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32F5D">
        <w:rPr>
          <w:rFonts w:ascii="Times New Roman" w:hAnsi="Times New Roman" w:cs="Times New Roman"/>
          <w:sz w:val="24"/>
          <w:szCs w:val="24"/>
        </w:rPr>
        <w:t>Egger’s</w:t>
      </w:r>
      <w:r w:rsidR="00892C94">
        <w:rPr>
          <w:rFonts w:ascii="Times New Roman" w:hAnsi="Times New Roman" w:cs="Times New Roman"/>
          <w:sz w:val="24"/>
          <w:szCs w:val="24"/>
        </w:rPr>
        <w:t>:</w:t>
      </w:r>
      <w:r w:rsidRPr="00132F5D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Pr="00132F5D">
        <w:rPr>
          <w:rFonts w:ascii="Times New Roman" w:hAnsi="Times New Roman" w:cs="Times New Roman"/>
          <w:sz w:val="24"/>
          <w:szCs w:val="24"/>
        </w:rPr>
        <w:t>=0.</w:t>
      </w:r>
      <w:r w:rsidR="00892C94">
        <w:rPr>
          <w:rFonts w:ascii="Times New Roman" w:hAnsi="Times New Roman" w:cs="Times New Roman"/>
          <w:sz w:val="24"/>
          <w:szCs w:val="24"/>
        </w:rPr>
        <w:t>334,</w:t>
      </w:r>
      <w:r w:rsidRPr="00132F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2F5D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132F5D">
        <w:rPr>
          <w:rFonts w:ascii="Times New Roman" w:hAnsi="Times New Roman" w:cs="Times New Roman"/>
          <w:sz w:val="24"/>
          <w:szCs w:val="24"/>
        </w:rPr>
        <w:t xml:space="preserve"> test p=</w:t>
      </w:r>
      <w:r w:rsidR="00892C94">
        <w:rPr>
          <w:rFonts w:ascii="Times New Roman" w:hAnsi="Times New Roman" w:cs="Times New Roman"/>
          <w:sz w:val="24"/>
          <w:szCs w:val="24"/>
        </w:rPr>
        <w:t>1.000</w:t>
      </w:r>
      <w:r w:rsidRPr="00132F5D">
        <w:rPr>
          <w:rFonts w:ascii="Times New Roman" w:hAnsi="Times New Roman" w:cs="Times New Roman"/>
          <w:sz w:val="24"/>
          <w:szCs w:val="24"/>
        </w:rPr>
        <w:t>).</w:t>
      </w:r>
    </w:p>
    <w:p w14:paraId="72F85BED" w14:textId="6BAFE145" w:rsidR="00892C94" w:rsidRDefault="00892C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BE4FAF" w14:textId="77777777" w:rsidR="00892C94" w:rsidRDefault="00892C94">
      <w:pPr>
        <w:rPr>
          <w:rFonts w:ascii="Times New Roman" w:hAnsi="Times New Roman" w:cs="Times New Roman"/>
        </w:rPr>
        <w:sectPr w:rsidR="00892C94" w:rsidSect="00EC34C4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5561FFF6" w14:textId="1403A200" w:rsidR="006B6FC1" w:rsidRDefault="006B6FC1">
      <w:pPr>
        <w:rPr>
          <w:rFonts w:ascii="Times New Roman" w:hAnsi="Times New Roman" w:cs="Times New Roman"/>
        </w:rPr>
      </w:pPr>
    </w:p>
    <w:p w14:paraId="17B0913E" w14:textId="77777777" w:rsidR="00892C94" w:rsidRPr="00132F5D" w:rsidRDefault="00892C94" w:rsidP="00F56FB4">
      <w:pPr>
        <w:spacing w:afterLines="50" w:after="120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132F5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32F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32F5D">
        <w:rPr>
          <w:rFonts w:ascii="Times New Roman" w:hAnsi="Times New Roman" w:cs="Times New Roman"/>
          <w:sz w:val="24"/>
          <w:szCs w:val="24"/>
        </w:rPr>
        <w:t xml:space="preserve">Subgroup-analysis of grade </w:t>
      </w:r>
      <w:r w:rsidRPr="00132F5D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132F5D">
        <w:rPr>
          <w:rFonts w:ascii="Times New Roman" w:hAnsi="Times New Roman" w:cs="Times New Roman"/>
          <w:sz w:val="24"/>
          <w:szCs w:val="24"/>
        </w:rPr>
        <w:t>3 AEs between dual anti-HER2 therapy group and monotherapy group in Asian patients.</w:t>
      </w:r>
    </w:p>
    <w:tbl>
      <w:tblPr>
        <w:tblStyle w:val="a7"/>
        <w:tblW w:w="9214" w:type="dxa"/>
        <w:tblInd w:w="-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992"/>
        <w:gridCol w:w="1418"/>
        <w:gridCol w:w="850"/>
        <w:gridCol w:w="709"/>
        <w:gridCol w:w="1593"/>
        <w:gridCol w:w="850"/>
        <w:gridCol w:w="709"/>
      </w:tblGrid>
      <w:tr w:rsidR="00892C94" w:rsidRPr="00656AC8" w14:paraId="0A6A579A" w14:textId="77777777" w:rsidTr="009042E1">
        <w:trPr>
          <w:trHeight w:val="444"/>
        </w:trPr>
        <w:tc>
          <w:tcPr>
            <w:tcW w:w="1242" w:type="dxa"/>
            <w:tcBorders>
              <w:top w:val="single" w:sz="12" w:space="0" w:color="auto"/>
              <w:bottom w:val="nil"/>
            </w:tcBorders>
          </w:tcPr>
          <w:p w14:paraId="1C9E0D97" w14:textId="77777777" w:rsidR="00892C94" w:rsidRPr="00656AC8" w:rsidRDefault="00892C94" w:rsidP="009042E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767C1D96" w14:textId="77777777" w:rsidR="00892C94" w:rsidRPr="00656AC8" w:rsidRDefault="00892C94" w:rsidP="009042E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b/>
                <w:sz w:val="20"/>
                <w:szCs w:val="20"/>
              </w:rPr>
              <w:t>Trial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2880B7D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b/>
                <w:sz w:val="20"/>
                <w:szCs w:val="20"/>
              </w:rPr>
              <w:t>Sample size (n/N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082D87F7" w14:textId="77777777" w:rsidR="00892C94" w:rsidRPr="00010A11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I</w:t>
            </w:r>
            <w:r w:rsidRPr="00656AC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14:paraId="55C5C221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593" w:type="dxa"/>
            <w:vMerge w:val="restart"/>
            <w:tcBorders>
              <w:top w:val="single" w:sz="12" w:space="0" w:color="auto"/>
            </w:tcBorders>
            <w:vAlign w:val="center"/>
          </w:tcPr>
          <w:p w14:paraId="1EB55D0F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2EBFBF99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b/>
                <w:sz w:val="20"/>
                <w:szCs w:val="20"/>
              </w:rPr>
              <w:t>Egger’s test</w:t>
            </w:r>
            <w:r w:rsidRPr="00B95C4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14:paraId="0D261E70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56AC8">
              <w:rPr>
                <w:rFonts w:ascii="Times New Roman" w:hAnsi="Times New Roman" w:cs="Times New Roman"/>
                <w:b/>
                <w:sz w:val="20"/>
                <w:szCs w:val="20"/>
              </w:rPr>
              <w:t>Begg’s</w:t>
            </w:r>
            <w:proofErr w:type="spellEnd"/>
            <w:r w:rsidRPr="00656A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st</w:t>
            </w:r>
            <w:r w:rsidRPr="00B95C4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892C94" w:rsidRPr="00656AC8" w14:paraId="551B7493" w14:textId="77777777" w:rsidTr="009042E1">
        <w:trPr>
          <w:trHeight w:val="444"/>
        </w:trPr>
        <w:tc>
          <w:tcPr>
            <w:tcW w:w="1242" w:type="dxa"/>
            <w:tcBorders>
              <w:top w:val="nil"/>
              <w:bottom w:val="single" w:sz="12" w:space="0" w:color="auto"/>
            </w:tcBorders>
          </w:tcPr>
          <w:p w14:paraId="2CAF692B" w14:textId="77777777" w:rsidR="00892C94" w:rsidRPr="00656AC8" w:rsidRDefault="00892C94" w:rsidP="009042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  <w:r w:rsidRPr="00656AC8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&gt;</w:t>
            </w:r>
            <w:r w:rsidRPr="00656A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AEs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60624F44" w14:textId="77777777" w:rsidR="00892C94" w:rsidRPr="00656AC8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687C9D5" w14:textId="77777777" w:rsidR="00892C94" w:rsidRPr="00656AC8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b/>
                <w:sz w:val="20"/>
                <w:szCs w:val="20"/>
              </w:rPr>
              <w:t>Dual grou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256B9F6" w14:textId="77777777" w:rsidR="00892C94" w:rsidRPr="00656AC8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b/>
                <w:sz w:val="20"/>
                <w:szCs w:val="20"/>
              </w:rPr>
              <w:t>Monotherapy group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2428D415" w14:textId="77777777" w:rsidR="00892C94" w:rsidRPr="00656AC8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4D5CE891" w14:textId="77777777" w:rsidR="00892C94" w:rsidRPr="00656AC8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3" w:type="dxa"/>
            <w:vMerge/>
            <w:tcBorders>
              <w:bottom w:val="single" w:sz="12" w:space="0" w:color="auto"/>
            </w:tcBorders>
          </w:tcPr>
          <w:p w14:paraId="0052F2B3" w14:textId="77777777" w:rsidR="00892C94" w:rsidRPr="00656AC8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09355F59" w14:textId="77777777" w:rsidR="00892C94" w:rsidRPr="00656AC8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5F979427" w14:textId="77777777" w:rsidR="00892C94" w:rsidRPr="00656AC8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92C94" w:rsidRPr="00656AC8" w14:paraId="69F224BC" w14:textId="77777777" w:rsidTr="009042E1">
        <w:trPr>
          <w:trHeight w:val="437"/>
        </w:trPr>
        <w:tc>
          <w:tcPr>
            <w:tcW w:w="1242" w:type="dxa"/>
            <w:tcBorders>
              <w:top w:val="single" w:sz="12" w:space="0" w:color="auto"/>
              <w:bottom w:val="nil"/>
            </w:tcBorders>
            <w:vAlign w:val="center"/>
          </w:tcPr>
          <w:p w14:paraId="195402D9" w14:textId="77777777" w:rsidR="00892C94" w:rsidRPr="00656AC8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46FDF155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14:paraId="1720340E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478/762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4979BF53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389/665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5EAD9C81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4559FA66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593" w:type="dxa"/>
            <w:tcBorders>
              <w:top w:val="single" w:sz="12" w:space="0" w:color="auto"/>
              <w:bottom w:val="nil"/>
            </w:tcBorders>
            <w:vAlign w:val="center"/>
          </w:tcPr>
          <w:p w14:paraId="27E7E65C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1.12 (1.03-1.21)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067D1FF5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093FA6E4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892C94" w:rsidRPr="00656AC8" w14:paraId="6180C063" w14:textId="77777777" w:rsidTr="009042E1">
        <w:trPr>
          <w:trHeight w:val="452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09782B13" w14:textId="77777777" w:rsidR="00892C94" w:rsidRPr="00656AC8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Neutropen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2192528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9B364A4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204/6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28E41B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159/5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C3DBD1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D4AC14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2ADA5C39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1.04 (0.88-1.2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10D233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5C99B0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92C94" w:rsidRPr="00656AC8" w14:paraId="4FF23D38" w14:textId="77777777" w:rsidTr="009042E1">
        <w:trPr>
          <w:trHeight w:val="444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236192CC" w14:textId="77777777" w:rsidR="00892C94" w:rsidRPr="00656AC8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Febrile neutropen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149671C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05968F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23/3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96DA950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15/4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055932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B3BCC2D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10149B50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1.36 (0.42-4.3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97120D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9C22DD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92C94" w:rsidRPr="00656AC8" w14:paraId="681FD591" w14:textId="77777777" w:rsidTr="009042E1">
        <w:trPr>
          <w:trHeight w:val="444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1B2376E2" w14:textId="77777777" w:rsidR="00892C94" w:rsidRPr="00656AC8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Leukopen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A947CB1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D805BCE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137/6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4ECEF1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110/5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65DCFA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DB2C2D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593" w:type="dxa"/>
            <w:tcBorders>
              <w:top w:val="nil"/>
              <w:bottom w:val="nil"/>
            </w:tcBorders>
            <w:vAlign w:val="center"/>
          </w:tcPr>
          <w:p w14:paraId="033A8D86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1.05 (0.85-1.2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53F29E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8F864B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92C94" w:rsidRPr="00656AC8" w14:paraId="7155C31D" w14:textId="77777777" w:rsidTr="009042E1">
        <w:trPr>
          <w:trHeight w:val="444"/>
        </w:trPr>
        <w:tc>
          <w:tcPr>
            <w:tcW w:w="124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8511237" w14:textId="77777777" w:rsidR="00892C94" w:rsidRPr="00656AC8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9348918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F7C31A3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19/396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A8924D6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10/40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A5711DD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955293E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15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31C272F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1.94 (0.91-4.12)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A1812FC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89D3060" w14:textId="77777777" w:rsidR="00892C94" w:rsidRPr="00656AC8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6AC8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022B337D" w14:textId="77777777" w:rsidR="00892C94" w:rsidRDefault="00892C94" w:rsidP="00892C94">
      <w:pPr>
        <w:rPr>
          <w:rFonts w:ascii="Times New Roman" w:hAnsi="Times New Roman" w:cs="Times New Roman"/>
          <w:szCs w:val="21"/>
        </w:rPr>
      </w:pPr>
      <w:r w:rsidRPr="003A6C98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</w:t>
      </w:r>
      <w:r w:rsidRPr="006F7E02">
        <w:rPr>
          <w:rFonts w:ascii="Times New Roman" w:hAnsi="Times New Roman" w:cs="Times New Roman"/>
        </w:rPr>
        <w:t>*</w:t>
      </w:r>
      <w:r w:rsidRPr="006F7E02">
        <w:rPr>
          <w:rFonts w:ascii="Times New Roman" w:hAnsi="Times New Roman" w:cs="Times New Roman"/>
          <w:bCs/>
          <w:i/>
          <w:iCs/>
        </w:rPr>
        <w:t>I</w:t>
      </w:r>
      <w:r w:rsidRPr="006F7E02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Pr="006F7E02"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>a</w:t>
      </w:r>
      <w:r>
        <w:rPr>
          <w:rFonts w:ascii="Times New Roman" w:hAnsi="Times New Roman" w:cs="Times New Roman" w:hint="eastAsia"/>
          <w:bCs/>
        </w:rPr>
        <w:t>nd</w:t>
      </w:r>
      <w:r>
        <w:rPr>
          <w:rFonts w:ascii="Times New Roman" w:hAnsi="Times New Roman" w:cs="Times New Roman"/>
          <w:bCs/>
        </w:rPr>
        <w:t xml:space="preserve"> </w:t>
      </w:r>
      <w:r w:rsidRPr="00010A11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</w:rPr>
        <w:t>is s</w:t>
      </w:r>
      <w:r w:rsidRPr="006A763C">
        <w:rPr>
          <w:rFonts w:ascii="Times New Roman" w:hAnsi="Times New Roman" w:cs="Times New Roman"/>
        </w:rPr>
        <w:t>tatistical heterogeneity</w:t>
      </w:r>
      <w:r>
        <w:rPr>
          <w:rFonts w:ascii="Times New Roman" w:hAnsi="Times New Roman" w:cs="Times New Roman"/>
        </w:rPr>
        <w:t xml:space="preserve"> test. </w:t>
      </w:r>
      <w:r w:rsidRPr="0052358B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Egger’s test and </w:t>
      </w:r>
      <w:proofErr w:type="spellStart"/>
      <w:r>
        <w:rPr>
          <w:rFonts w:ascii="Times New Roman" w:hAnsi="Times New Roman" w:cs="Times New Roman"/>
        </w:rPr>
        <w:t>Begg’s</w:t>
      </w:r>
      <w:proofErr w:type="spellEnd"/>
      <w:r>
        <w:rPr>
          <w:rFonts w:ascii="Times New Roman" w:hAnsi="Times New Roman" w:cs="Times New Roman"/>
        </w:rPr>
        <w:t xml:space="preserve"> test are publication bias.</w:t>
      </w:r>
    </w:p>
    <w:p w14:paraId="15179D68" w14:textId="26142BF3" w:rsidR="00892C94" w:rsidRDefault="00892C94" w:rsidP="00892C94">
      <w:pPr>
        <w:spacing w:afterLines="50"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E6D819" w14:textId="77777777" w:rsidR="00892C94" w:rsidRPr="00892C94" w:rsidRDefault="00892C94" w:rsidP="00892C94">
      <w:pPr>
        <w:spacing w:afterLines="50"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6BC0A920" w14:textId="7E7978AE" w:rsidR="00892C94" w:rsidRPr="00132F5D" w:rsidRDefault="00892C94" w:rsidP="00F56FB4">
      <w:pPr>
        <w:spacing w:afterLines="50" w:after="120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132F5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32F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32F5D">
        <w:rPr>
          <w:rFonts w:ascii="Times New Roman" w:hAnsi="Times New Roman" w:cs="Times New Roman"/>
          <w:sz w:val="24"/>
          <w:szCs w:val="24"/>
        </w:rPr>
        <w:t>Subgroup -analysis of serious AEs between dual anti-HER2 therapy group and monotherapy group in Asian patients.</w:t>
      </w:r>
    </w:p>
    <w:tbl>
      <w:tblPr>
        <w:tblStyle w:val="a7"/>
        <w:tblW w:w="9322" w:type="dxa"/>
        <w:tblInd w:w="-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"/>
        <w:gridCol w:w="852"/>
        <w:gridCol w:w="12"/>
        <w:gridCol w:w="838"/>
        <w:gridCol w:w="993"/>
        <w:gridCol w:w="1417"/>
        <w:gridCol w:w="851"/>
        <w:gridCol w:w="708"/>
        <w:gridCol w:w="1560"/>
        <w:gridCol w:w="992"/>
        <w:gridCol w:w="880"/>
        <w:gridCol w:w="112"/>
      </w:tblGrid>
      <w:tr w:rsidR="00892C94" w:rsidRPr="00962EB4" w14:paraId="07262C47" w14:textId="77777777" w:rsidTr="009042E1">
        <w:trPr>
          <w:gridAfter w:val="1"/>
          <w:wAfter w:w="112" w:type="dxa"/>
          <w:trHeight w:val="444"/>
        </w:trPr>
        <w:tc>
          <w:tcPr>
            <w:tcW w:w="959" w:type="dxa"/>
            <w:gridSpan w:val="2"/>
            <w:tcBorders>
              <w:top w:val="single" w:sz="12" w:space="0" w:color="auto"/>
              <w:bottom w:val="nil"/>
            </w:tcBorders>
          </w:tcPr>
          <w:p w14:paraId="14959F5A" w14:textId="77777777" w:rsidR="00892C94" w:rsidRPr="00962EB4" w:rsidRDefault="00892C94" w:rsidP="009042E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4B0F0D52" w14:textId="77777777" w:rsidR="00892C94" w:rsidRPr="00962EB4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b/>
                <w:sz w:val="20"/>
                <w:szCs w:val="20"/>
              </w:rPr>
              <w:t>Trial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B7EE386" w14:textId="77777777" w:rsidR="00892C94" w:rsidRPr="00962EB4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b/>
                <w:sz w:val="20"/>
                <w:szCs w:val="20"/>
              </w:rPr>
              <w:t>Sample size (n/N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6DEB5242" w14:textId="77777777" w:rsidR="00892C94" w:rsidRPr="00962EB4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I</w:t>
            </w:r>
            <w:r w:rsidRPr="00962EB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77BFB239" w14:textId="77777777" w:rsidR="00892C94" w:rsidRPr="00962EB4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14:paraId="1025257A" w14:textId="77777777" w:rsidR="00892C94" w:rsidRPr="00962EB4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7C1B7B07" w14:textId="77777777" w:rsidR="00892C94" w:rsidRPr="00962EB4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b/>
                <w:sz w:val="20"/>
                <w:szCs w:val="20"/>
              </w:rPr>
              <w:t>Egger’s test</w:t>
            </w:r>
            <w:r w:rsidRPr="00E21F3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80" w:type="dxa"/>
            <w:vMerge w:val="restart"/>
            <w:tcBorders>
              <w:top w:val="single" w:sz="12" w:space="0" w:color="auto"/>
            </w:tcBorders>
            <w:vAlign w:val="center"/>
          </w:tcPr>
          <w:p w14:paraId="454BC736" w14:textId="77777777" w:rsidR="00892C94" w:rsidRPr="00962EB4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62EB4">
              <w:rPr>
                <w:rFonts w:ascii="Times New Roman" w:hAnsi="Times New Roman" w:cs="Times New Roman"/>
                <w:b/>
                <w:sz w:val="20"/>
                <w:szCs w:val="20"/>
              </w:rPr>
              <w:t>Begg’s</w:t>
            </w:r>
            <w:proofErr w:type="spellEnd"/>
            <w:r w:rsidRPr="00962E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st</w:t>
            </w:r>
            <w:r w:rsidRPr="00E21F3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892C94" w:rsidRPr="00962EB4" w14:paraId="005E3AC0" w14:textId="77777777" w:rsidTr="009042E1">
        <w:trPr>
          <w:gridAfter w:val="1"/>
          <w:wAfter w:w="112" w:type="dxa"/>
          <w:trHeight w:val="444"/>
        </w:trPr>
        <w:tc>
          <w:tcPr>
            <w:tcW w:w="959" w:type="dxa"/>
            <w:gridSpan w:val="2"/>
            <w:tcBorders>
              <w:top w:val="nil"/>
              <w:bottom w:val="single" w:sz="12" w:space="0" w:color="auto"/>
            </w:tcBorders>
          </w:tcPr>
          <w:p w14:paraId="5E7D421C" w14:textId="77777777" w:rsidR="00892C94" w:rsidRPr="00962EB4" w:rsidRDefault="00892C94" w:rsidP="009042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E</w:t>
            </w:r>
          </w:p>
        </w:tc>
        <w:tc>
          <w:tcPr>
            <w:tcW w:w="850" w:type="dxa"/>
            <w:gridSpan w:val="2"/>
            <w:vMerge/>
            <w:tcBorders>
              <w:bottom w:val="single" w:sz="12" w:space="0" w:color="auto"/>
            </w:tcBorders>
          </w:tcPr>
          <w:p w14:paraId="065E0D5C" w14:textId="77777777" w:rsidR="00892C94" w:rsidRPr="00962EB4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61332616" w14:textId="77777777" w:rsidR="00892C94" w:rsidRPr="00962EB4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b/>
                <w:sz w:val="20"/>
                <w:szCs w:val="20"/>
              </w:rPr>
              <w:t>Dual grou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02490585" w14:textId="77777777" w:rsidR="00892C94" w:rsidRPr="00962EB4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b/>
                <w:sz w:val="20"/>
                <w:szCs w:val="20"/>
              </w:rPr>
              <w:t>Monotherapy group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46656588" w14:textId="77777777" w:rsidR="00892C94" w:rsidRPr="00962EB4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</w:tcPr>
          <w:p w14:paraId="3AF4DE50" w14:textId="77777777" w:rsidR="00892C94" w:rsidRPr="00962EB4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</w:tcPr>
          <w:p w14:paraId="5F016D9D" w14:textId="77777777" w:rsidR="00892C94" w:rsidRPr="00962EB4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54D715F9" w14:textId="77777777" w:rsidR="00892C94" w:rsidRPr="00962EB4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bottom w:val="single" w:sz="12" w:space="0" w:color="auto"/>
            </w:tcBorders>
          </w:tcPr>
          <w:p w14:paraId="5A72C78C" w14:textId="77777777" w:rsidR="00892C94" w:rsidRPr="00962EB4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92C94" w:rsidRPr="00962EB4" w14:paraId="35C768C9" w14:textId="77777777" w:rsidTr="009042E1">
        <w:trPr>
          <w:gridBefore w:val="1"/>
          <w:wBefore w:w="107" w:type="dxa"/>
          <w:trHeight w:val="396"/>
        </w:trPr>
        <w:tc>
          <w:tcPr>
            <w:tcW w:w="864" w:type="dxa"/>
            <w:gridSpan w:val="2"/>
            <w:tcBorders>
              <w:top w:val="single" w:sz="12" w:space="0" w:color="auto"/>
              <w:bottom w:val="nil"/>
            </w:tcBorders>
          </w:tcPr>
          <w:p w14:paraId="3A009903" w14:textId="77777777" w:rsidR="00892C94" w:rsidRPr="00962EB4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838" w:type="dxa"/>
            <w:tcBorders>
              <w:top w:val="single" w:sz="12" w:space="0" w:color="auto"/>
              <w:bottom w:val="nil"/>
            </w:tcBorders>
          </w:tcPr>
          <w:p w14:paraId="43FAE9F3" w14:textId="77777777" w:rsidR="00892C94" w:rsidRPr="00962EB4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14:paraId="0BEDD9AF" w14:textId="77777777" w:rsidR="00892C94" w:rsidRPr="00962EB4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sz w:val="20"/>
                <w:szCs w:val="20"/>
              </w:rPr>
              <w:t>104/465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3EC4D036" w14:textId="77777777" w:rsidR="00892C94" w:rsidRPr="00962EB4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sz w:val="20"/>
                <w:szCs w:val="20"/>
              </w:rPr>
              <w:t>67/358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1F7485F4" w14:textId="77777777" w:rsidR="00892C94" w:rsidRPr="00962EB4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</w:tcPr>
          <w:p w14:paraId="5443AF6A" w14:textId="77777777" w:rsidR="00892C94" w:rsidRPr="00962EB4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43AD642D" w14:textId="77777777" w:rsidR="00892C94" w:rsidRPr="00962EB4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sz w:val="20"/>
                <w:szCs w:val="20"/>
              </w:rPr>
              <w:t>1.39 (1.07-1.82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6DE8F70C" w14:textId="77777777" w:rsidR="00892C94" w:rsidRPr="00962EB4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nil"/>
            </w:tcBorders>
          </w:tcPr>
          <w:p w14:paraId="1D5A8C5C" w14:textId="77777777" w:rsidR="00892C94" w:rsidRPr="00962EB4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92C94" w:rsidRPr="00962EB4" w14:paraId="4DDEC879" w14:textId="77777777" w:rsidTr="009042E1">
        <w:trPr>
          <w:gridBefore w:val="1"/>
          <w:wBefore w:w="107" w:type="dxa"/>
          <w:trHeight w:val="403"/>
        </w:trPr>
        <w:tc>
          <w:tcPr>
            <w:tcW w:w="864" w:type="dxa"/>
            <w:gridSpan w:val="2"/>
            <w:tcBorders>
              <w:top w:val="nil"/>
              <w:bottom w:val="single" w:sz="12" w:space="0" w:color="auto"/>
            </w:tcBorders>
          </w:tcPr>
          <w:p w14:paraId="3E0BA5CF" w14:textId="77777777" w:rsidR="00892C94" w:rsidRPr="00962EB4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838" w:type="dxa"/>
            <w:tcBorders>
              <w:top w:val="nil"/>
              <w:bottom w:val="single" w:sz="12" w:space="0" w:color="auto"/>
            </w:tcBorders>
          </w:tcPr>
          <w:p w14:paraId="5FE4D847" w14:textId="77777777" w:rsidR="00892C94" w:rsidRPr="00962EB4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694A1314" w14:textId="77777777" w:rsidR="00892C94" w:rsidRPr="00962EB4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sz w:val="20"/>
                <w:szCs w:val="20"/>
              </w:rPr>
              <w:t>17/739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59CAC6B2" w14:textId="77777777" w:rsidR="00892C94" w:rsidRPr="00962EB4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sz w:val="20"/>
                <w:szCs w:val="20"/>
              </w:rPr>
              <w:t>14/642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53359219" w14:textId="77777777" w:rsidR="00892C94" w:rsidRPr="00962EB4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4932B773" w14:textId="77777777" w:rsidR="00892C94" w:rsidRPr="00962EB4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39B4A5F9" w14:textId="77777777" w:rsidR="00892C94" w:rsidRPr="00962EB4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sz w:val="20"/>
                <w:szCs w:val="20"/>
              </w:rPr>
              <w:t>1.15 (0.59-2.22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62500A36" w14:textId="77777777" w:rsidR="00892C94" w:rsidRPr="00962EB4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2" w:space="0" w:color="auto"/>
            </w:tcBorders>
          </w:tcPr>
          <w:p w14:paraId="33A4A1C5" w14:textId="77777777" w:rsidR="00892C94" w:rsidRPr="00962EB4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2EB4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</w:tr>
    </w:tbl>
    <w:p w14:paraId="76BDB5DA" w14:textId="77777777" w:rsidR="00892C94" w:rsidRDefault="00892C94" w:rsidP="00892C94">
      <w:pPr>
        <w:rPr>
          <w:rFonts w:ascii="Times New Roman" w:hAnsi="Times New Roman" w:cs="Times New Roman"/>
          <w:szCs w:val="21"/>
        </w:rPr>
      </w:pPr>
      <w:r w:rsidRPr="003A6C98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</w:t>
      </w:r>
      <w:r w:rsidRPr="006F7E02">
        <w:rPr>
          <w:rFonts w:ascii="Times New Roman" w:hAnsi="Times New Roman" w:cs="Times New Roman"/>
        </w:rPr>
        <w:t>*</w:t>
      </w:r>
      <w:r w:rsidRPr="006F7E02">
        <w:rPr>
          <w:rFonts w:ascii="Times New Roman" w:hAnsi="Times New Roman" w:cs="Times New Roman"/>
          <w:bCs/>
          <w:i/>
          <w:iCs/>
        </w:rPr>
        <w:t>I</w:t>
      </w:r>
      <w:r w:rsidRPr="006F7E02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Pr="006F7E02"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 xml:space="preserve">and </w:t>
      </w:r>
      <w:r w:rsidRPr="008A13D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</w:rPr>
        <w:t>is s</w:t>
      </w:r>
      <w:r w:rsidRPr="006A763C">
        <w:rPr>
          <w:rFonts w:ascii="Times New Roman" w:hAnsi="Times New Roman" w:cs="Times New Roman"/>
        </w:rPr>
        <w:t>tatistical heterogeneity</w:t>
      </w:r>
      <w:r>
        <w:rPr>
          <w:rFonts w:ascii="Times New Roman" w:hAnsi="Times New Roman" w:cs="Times New Roman"/>
        </w:rPr>
        <w:t xml:space="preserve"> test. </w:t>
      </w:r>
      <w:r w:rsidRPr="00CB258B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Egger’s test and </w:t>
      </w:r>
      <w:proofErr w:type="spellStart"/>
      <w:r>
        <w:rPr>
          <w:rFonts w:ascii="Times New Roman" w:hAnsi="Times New Roman" w:cs="Times New Roman"/>
        </w:rPr>
        <w:t>Begg’s</w:t>
      </w:r>
      <w:proofErr w:type="spellEnd"/>
      <w:r>
        <w:rPr>
          <w:rFonts w:ascii="Times New Roman" w:hAnsi="Times New Roman" w:cs="Times New Roman"/>
        </w:rPr>
        <w:t xml:space="preserve"> test are publication bias.</w:t>
      </w:r>
    </w:p>
    <w:p w14:paraId="479E0B8C" w14:textId="093F4611" w:rsidR="00892C94" w:rsidRDefault="00892C94" w:rsidP="00892C94">
      <w:pPr>
        <w:spacing w:afterLines="50"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B6FB598" w14:textId="77777777" w:rsidR="00892C94" w:rsidRPr="00892C94" w:rsidRDefault="00892C94" w:rsidP="00892C94">
      <w:pPr>
        <w:spacing w:afterLines="50"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592513E7" w14:textId="45FE4B5D" w:rsidR="00892C94" w:rsidRPr="00132F5D" w:rsidRDefault="00892C94" w:rsidP="00F56FB4">
      <w:pPr>
        <w:spacing w:afterLines="50" w:after="120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132F5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32F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32F5D">
        <w:rPr>
          <w:rFonts w:ascii="Times New Roman" w:hAnsi="Times New Roman" w:cs="Times New Roman"/>
          <w:sz w:val="24"/>
          <w:szCs w:val="24"/>
        </w:rPr>
        <w:t>Subgroup -analysis of all-grade AEs between dual anti-HER2 therapy group and monotherapy group in Asian patients.</w:t>
      </w:r>
    </w:p>
    <w:tbl>
      <w:tblPr>
        <w:tblStyle w:val="a7"/>
        <w:tblW w:w="96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992"/>
        <w:gridCol w:w="1418"/>
        <w:gridCol w:w="850"/>
        <w:gridCol w:w="709"/>
        <w:gridCol w:w="1559"/>
        <w:gridCol w:w="992"/>
        <w:gridCol w:w="851"/>
      </w:tblGrid>
      <w:tr w:rsidR="00892C94" w:rsidRPr="00D12B63" w14:paraId="3D76F4DE" w14:textId="77777777" w:rsidTr="00F56FB4">
        <w:trPr>
          <w:trHeight w:val="452"/>
        </w:trPr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7C7A19BF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733A9DBC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b/>
                <w:sz w:val="20"/>
                <w:szCs w:val="20"/>
              </w:rPr>
              <w:t>Trial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AC21E20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b/>
                <w:sz w:val="20"/>
                <w:szCs w:val="20"/>
              </w:rPr>
              <w:t>Sample size (n/N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740A6998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I</w:t>
            </w:r>
            <w:r w:rsidRPr="00D12B6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2</w:t>
            </w:r>
            <w:r w:rsidRPr="00D12B63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D12B63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  <w:r w:rsidRPr="00B400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14:paraId="4E81E05B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6788F1E0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b/>
                <w:sz w:val="20"/>
                <w:szCs w:val="20"/>
              </w:rPr>
              <w:t>RR (95%CI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0BB41105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b/>
                <w:sz w:val="20"/>
                <w:szCs w:val="20"/>
              </w:rPr>
              <w:t>Egger’s test</w:t>
            </w:r>
            <w:r w:rsidRPr="00A11B2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15FD9CD9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12B63">
              <w:rPr>
                <w:rFonts w:ascii="Times New Roman" w:hAnsi="Times New Roman" w:cs="Times New Roman"/>
                <w:b/>
                <w:sz w:val="20"/>
                <w:szCs w:val="20"/>
              </w:rPr>
              <w:t>Begg’s</w:t>
            </w:r>
            <w:proofErr w:type="spellEnd"/>
            <w:r w:rsidRPr="00D12B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st</w:t>
            </w:r>
            <w:r w:rsidRPr="00A11B2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892C94" w:rsidRPr="00D12B63" w14:paraId="476E82C0" w14:textId="77777777" w:rsidTr="00F56FB4">
        <w:trPr>
          <w:trHeight w:val="452"/>
        </w:trPr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179CBFCB" w14:textId="77777777" w:rsidR="00892C94" w:rsidRPr="00D12B63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b/>
                <w:sz w:val="20"/>
                <w:szCs w:val="20"/>
              </w:rPr>
              <w:t>All grade AEs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73768BBC" w14:textId="77777777" w:rsidR="00892C94" w:rsidRPr="00D12B63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5DBA5F5" w14:textId="77777777" w:rsidR="00892C94" w:rsidRPr="00D12B63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b/>
                <w:sz w:val="20"/>
                <w:szCs w:val="20"/>
              </w:rPr>
              <w:t>Dual grou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767A68D0" w14:textId="77777777" w:rsidR="00892C94" w:rsidRPr="00D12B63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b/>
                <w:sz w:val="20"/>
                <w:szCs w:val="20"/>
              </w:rPr>
              <w:t>Monotherapy group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5113F856" w14:textId="77777777" w:rsidR="00892C94" w:rsidRPr="00D12B63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062ACFFD" w14:textId="77777777" w:rsidR="00892C94" w:rsidRPr="00D12B63" w:rsidRDefault="00892C94" w:rsidP="009042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3379E119" w14:textId="77777777" w:rsidR="00892C94" w:rsidRPr="00D12B63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65BD3ACC" w14:textId="77777777" w:rsidR="00892C94" w:rsidRPr="00D12B63" w:rsidRDefault="00892C94" w:rsidP="009042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27857F39" w14:textId="77777777" w:rsidR="00892C94" w:rsidRPr="00D12B63" w:rsidRDefault="00892C94" w:rsidP="009042E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92C94" w:rsidRPr="00D12B63" w14:paraId="468B1C2E" w14:textId="77777777" w:rsidTr="00F56FB4">
        <w:trPr>
          <w:trHeight w:val="444"/>
        </w:trPr>
        <w:tc>
          <w:tcPr>
            <w:tcW w:w="4679" w:type="dxa"/>
            <w:gridSpan w:val="4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759ADFCE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Blood and lymphatic system disorders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5188DCCB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0A8B3470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19675441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2C17F17E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14:paraId="2D984B3D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2C94" w:rsidRPr="00D12B63" w14:paraId="1CCC0726" w14:textId="77777777" w:rsidTr="00F56FB4">
        <w:trPr>
          <w:trHeight w:val="460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1C4F351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Neutropen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B745C3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FC33CA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265/4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5BA015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207/3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18F4FD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C7B3998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5D5217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1.03 (0.92-1.1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22F5FA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434572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892C94" w:rsidRPr="00D12B63" w14:paraId="04991511" w14:textId="77777777" w:rsidTr="00F56FB4">
        <w:trPr>
          <w:trHeight w:val="452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A3B0363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Leukopen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FDCADA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5BD786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181/3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6810B6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129/2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55F894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52DECCD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E266AA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1.04 (0.90-1.2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895AB4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698826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92C94" w:rsidRPr="00D12B63" w14:paraId="760555C0" w14:textId="77777777" w:rsidTr="00F56FB4">
        <w:trPr>
          <w:trHeight w:val="452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C9D901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970587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BC0A26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117/3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DE2241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87/2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D4F846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A45550C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DC6900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1.02 (0.82-1.2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B51551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FFA90F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92C94" w:rsidRPr="00D12B63" w14:paraId="61A7F2B9" w14:textId="77777777" w:rsidTr="00F56FB4">
        <w:trPr>
          <w:trHeight w:val="452"/>
        </w:trPr>
        <w:tc>
          <w:tcPr>
            <w:tcW w:w="4679" w:type="dxa"/>
            <w:gridSpan w:val="4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5B79485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Gastrointestinal disorder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C99034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5ADE539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3F765F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CAD2355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931416E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2C94" w:rsidRPr="00D12B63" w14:paraId="6EF8486C" w14:textId="77777777" w:rsidTr="00F56FB4">
        <w:trPr>
          <w:trHeight w:val="45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179447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AA01EF1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CFD168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241/5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A142B2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121/4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887E2E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E5D8A8B" w14:textId="77777777" w:rsidR="00892C94" w:rsidRPr="00892C94" w:rsidRDefault="00892C94" w:rsidP="00904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98DCA0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1.69 (1.43-2.0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54AFC8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E85456" w14:textId="77777777" w:rsidR="00892C94" w:rsidRPr="00892C94" w:rsidRDefault="00892C94" w:rsidP="00904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92C94" w:rsidRPr="00D12B63" w14:paraId="25867E5D" w14:textId="77777777" w:rsidTr="00F56FB4">
        <w:trPr>
          <w:trHeight w:val="45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5FF47A0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6BB0A5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649CE1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117/5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E35627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97/4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6CFE05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D59D637" w14:textId="77777777" w:rsidR="00892C94" w:rsidRPr="00D12B63" w:rsidRDefault="00892C94" w:rsidP="00904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7BD200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99 (0.79-1.2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34118F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7926055" w14:textId="77777777" w:rsidR="00892C94" w:rsidRPr="00D12B63" w:rsidRDefault="00892C94" w:rsidP="00904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92C94" w:rsidRPr="00D12B63" w14:paraId="63BCEEB6" w14:textId="77777777" w:rsidTr="00F56FB4">
        <w:trPr>
          <w:trHeight w:val="460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AA7553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63CC31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9D41E0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47/27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F5128D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63/2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D5A5CF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E46AFF7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D998A8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76 (0.28-2.0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C23DAC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C4C4C1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92C94" w:rsidRPr="00D12B63" w14:paraId="4B9887E6" w14:textId="77777777" w:rsidTr="00F56FB4">
        <w:trPr>
          <w:trHeight w:val="452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1EAAB6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87E5DA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89BEF3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33/1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C6F598D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43/1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CB5801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1FBF9C7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AA11D8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79 (0.54-1.1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7B8168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2048E0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92C94" w:rsidRPr="00D12B63" w14:paraId="37C92C0D" w14:textId="77777777" w:rsidTr="00F56FB4">
        <w:trPr>
          <w:trHeight w:val="452"/>
        </w:trPr>
        <w:tc>
          <w:tcPr>
            <w:tcW w:w="6238" w:type="dxa"/>
            <w:gridSpan w:val="6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5A26A2E" w14:textId="77777777" w:rsidR="00892C94" w:rsidRPr="00D12B63" w:rsidRDefault="00892C94" w:rsidP="009042E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2D04892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7CC50E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CA096E1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2C94" w:rsidRPr="00D12B63" w14:paraId="661E7F3D" w14:textId="77777777" w:rsidTr="00F56FB4">
        <w:trPr>
          <w:trHeight w:val="452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ABC15F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261A66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CFA06F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60/1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4A92F3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72/1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F438D6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E354B4C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968F7B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85 (0.65-1.1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0B38AC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8A1A43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892C94" w:rsidRPr="00D12B63" w14:paraId="1AD7ABD8" w14:textId="77777777" w:rsidTr="00F56FB4">
        <w:trPr>
          <w:trHeight w:val="452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042D96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Peripheral edem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55B8F2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A4F382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50/2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41E82AB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61/2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8795B0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9866A49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4A85B58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83 (0.60-1.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C51D4E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A02071C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92C94" w:rsidRPr="00D12B63" w14:paraId="1A9F7F91" w14:textId="77777777" w:rsidTr="00F56FB4">
        <w:trPr>
          <w:trHeight w:val="46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E83BCF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Pyrex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B52D6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59F06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57/3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2ADBB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29/2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EF9EDA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DC258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5B02B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1.42 (0.94-2.1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42163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19C8C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92C94" w:rsidRPr="00D12B63" w14:paraId="35A5B9D2" w14:textId="77777777" w:rsidTr="00F56FB4">
        <w:trPr>
          <w:trHeight w:val="452"/>
        </w:trPr>
        <w:tc>
          <w:tcPr>
            <w:tcW w:w="5529" w:type="dxa"/>
            <w:gridSpan w:val="5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3EDAAA9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kin and subcutaneous tissue disorde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FB91ACD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462760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618649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1697477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2C94" w:rsidRPr="00D12B63" w14:paraId="5B18C826" w14:textId="77777777" w:rsidTr="00F56FB4">
        <w:trPr>
          <w:trHeight w:val="452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D676CB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Rash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982ADB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B0D69E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92/28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265B0C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75/2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7F8134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E8C50F4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0A68CD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1.24 (0.97-1.5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26330E1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56E841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92C94" w:rsidRPr="00D12B63" w14:paraId="06DB6063" w14:textId="77777777" w:rsidTr="00F56FB4">
        <w:trPr>
          <w:trHeight w:val="452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0C33F09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Mucosal inflammat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5615F6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95421B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73/2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15C114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35/2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9CE9BE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ABFF0D2" w14:textId="77777777" w:rsidR="00892C94" w:rsidRPr="00892C94" w:rsidRDefault="00892C94" w:rsidP="00904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86771C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2.11 (1.47-3.0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9470AB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B347EE" w14:textId="77777777" w:rsidR="00892C94" w:rsidRPr="00D12B63" w:rsidRDefault="00892C94" w:rsidP="00904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92C94" w:rsidRPr="00D12B63" w14:paraId="63530DB0" w14:textId="77777777" w:rsidTr="00F56FB4">
        <w:trPr>
          <w:trHeight w:val="460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90D7129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Alopec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BAF868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6D85E56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230/4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A7D7B2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178/3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0A81F6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52879FB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DC7430" w14:textId="77777777" w:rsidR="00892C94" w:rsidRPr="00A546E7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46E7">
              <w:rPr>
                <w:rFonts w:ascii="Times New Roman" w:hAnsi="Times New Roman" w:cs="Times New Roman"/>
                <w:sz w:val="20"/>
                <w:szCs w:val="20"/>
              </w:rPr>
              <w:t>1.00 (0.87-1.1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6245C1" w14:textId="77777777" w:rsidR="00892C94" w:rsidRPr="00A546E7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46E7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1AE1BE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892C94" w:rsidRPr="00D12B63" w14:paraId="259E5AAF" w14:textId="77777777" w:rsidTr="00F56FB4">
        <w:trPr>
          <w:trHeight w:val="452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4106B6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Nail discolorat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DAB2B90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AB31D09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61/2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6DC76D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67/2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885C52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44A6059" w14:textId="77777777" w:rsidR="00892C94" w:rsidRPr="00D12B63" w:rsidRDefault="00892C94" w:rsidP="00904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5F16C4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92 (0.70-1.2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EF94546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BE39A2C" w14:textId="77777777" w:rsidR="00892C94" w:rsidRPr="00D12B63" w:rsidRDefault="00892C94" w:rsidP="00904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92C94" w:rsidRPr="00D12B63" w14:paraId="3FC4122C" w14:textId="77777777" w:rsidTr="00F56FB4">
        <w:trPr>
          <w:trHeight w:val="452"/>
        </w:trPr>
        <w:tc>
          <w:tcPr>
            <w:tcW w:w="4679" w:type="dxa"/>
            <w:gridSpan w:val="4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709B71A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Respiratory, thoracic, and mediastinal disorder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AC23DE1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8CCCDFB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4070FF2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DFB70C2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221A501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2C94" w:rsidRPr="00D12B63" w14:paraId="45196FBD" w14:textId="77777777" w:rsidTr="00F56FB4">
        <w:trPr>
          <w:trHeight w:val="90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F9F0A8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Upper respiratory tract infect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2925299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2776AD6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45/3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4A5083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20/2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FF70FA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59E1A48" w14:textId="77777777" w:rsidR="00892C94" w:rsidRPr="00D12B63" w:rsidRDefault="00892C94" w:rsidP="00904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6338D5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1.38 (0.99-1.9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884D2C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056C53" w14:textId="77777777" w:rsidR="00892C94" w:rsidRPr="00D12B63" w:rsidRDefault="00892C94" w:rsidP="00904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92C94" w:rsidRPr="00D12B63" w14:paraId="007E3F49" w14:textId="77777777" w:rsidTr="00F56FB4">
        <w:trPr>
          <w:trHeight w:val="460"/>
        </w:trPr>
        <w:tc>
          <w:tcPr>
            <w:tcW w:w="4679" w:type="dxa"/>
            <w:gridSpan w:val="4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E0795A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D9C6DC6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2C3D57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D3A088D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666C9D0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058FA11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2C94" w:rsidRPr="00D12B63" w14:paraId="46F780D0" w14:textId="77777777" w:rsidTr="00F56FB4">
        <w:trPr>
          <w:trHeight w:val="452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4E9696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F39B6A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F9DE2D9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60/1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144EEB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58/1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24603A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B8C485F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C119F0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1.06 (0.80-1.4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0CD338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0FECAD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92C94" w:rsidRPr="00D12B63" w14:paraId="78C60406" w14:textId="77777777" w:rsidTr="00F56FB4">
        <w:trPr>
          <w:trHeight w:val="452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0158ED8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615C1CB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BB873F8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45C83D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61F8927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2DD7176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456A2F8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AB6DB89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410EFA2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2C94" w:rsidRPr="00D12B63" w14:paraId="5C236CF4" w14:textId="77777777" w:rsidTr="00F56FB4">
        <w:trPr>
          <w:trHeight w:val="452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9542C7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ALT increased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2FBC02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4C9242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84/3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93DFCA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76/2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FD4537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05519FC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D2AB90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80 (0.61-1.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0CBD67" w14:textId="77777777" w:rsidR="00892C94" w:rsidRPr="00D12B63" w:rsidRDefault="00892C94" w:rsidP="009042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CB0FA0" w14:textId="77777777" w:rsidR="00892C94" w:rsidRPr="00D12B63" w:rsidRDefault="00892C94" w:rsidP="009042E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92C94" w:rsidRPr="00D12B63" w14:paraId="48271A5B" w14:textId="77777777" w:rsidTr="00F56FB4">
        <w:trPr>
          <w:trHeight w:val="905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617A1FC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Decreased appetit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3AE161D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934103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82/2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431C7D6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66/2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CC3BF9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A25BA7D" w14:textId="77777777" w:rsidR="00892C94" w:rsidRPr="00D12B63" w:rsidRDefault="00892C94" w:rsidP="00904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4703123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B63">
              <w:rPr>
                <w:rFonts w:ascii="Times New Roman" w:hAnsi="Times New Roman" w:cs="Times New Roman"/>
                <w:sz w:val="20"/>
                <w:szCs w:val="20"/>
              </w:rPr>
              <w:t>1.26 (0.98-1.6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F1A02DB" w14:textId="77777777" w:rsidR="00892C94" w:rsidRPr="00D12B63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EC37D7" w14:textId="77777777" w:rsidR="00892C94" w:rsidRPr="00D12B63" w:rsidRDefault="00892C94" w:rsidP="00904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892C94" w:rsidRPr="00D12B63" w14:paraId="64402525" w14:textId="77777777" w:rsidTr="00F56FB4">
        <w:trPr>
          <w:trHeight w:val="905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F2AFA97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Infusion-related reactions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EDC2B0D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F6C7467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86/340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EBA75BA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37/230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2432009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430CD57" w14:textId="77777777" w:rsidR="00892C94" w:rsidRPr="00892C94" w:rsidRDefault="00892C94" w:rsidP="00904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F4254CC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1.74 (1.00-3.01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EBC2047" w14:textId="77777777" w:rsidR="00892C94" w:rsidRPr="00892C94" w:rsidRDefault="00892C94" w:rsidP="00904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22F1B8A" w14:textId="77777777" w:rsidR="00892C94" w:rsidRPr="00D12B63" w:rsidRDefault="00892C94" w:rsidP="00904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C9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0BDDD623" w14:textId="77777777" w:rsidR="00892C94" w:rsidRDefault="00892C94" w:rsidP="00892C94">
      <w:pPr>
        <w:rPr>
          <w:rFonts w:ascii="Times New Roman" w:hAnsi="Times New Roman" w:cs="Times New Roman"/>
          <w:szCs w:val="21"/>
        </w:rPr>
      </w:pPr>
      <w:r w:rsidRPr="003A6C98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</w:t>
      </w:r>
      <w:r w:rsidRPr="006F7E02">
        <w:rPr>
          <w:rFonts w:ascii="Times New Roman" w:hAnsi="Times New Roman" w:cs="Times New Roman"/>
        </w:rPr>
        <w:t>*</w:t>
      </w:r>
      <w:r w:rsidRPr="006F7E02">
        <w:rPr>
          <w:rFonts w:ascii="Times New Roman" w:hAnsi="Times New Roman" w:cs="Times New Roman"/>
          <w:bCs/>
          <w:i/>
          <w:iCs/>
        </w:rPr>
        <w:t>I</w:t>
      </w:r>
      <w:r w:rsidRPr="006F7E02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Pr="006F7E02"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 xml:space="preserve">and </w:t>
      </w:r>
      <w:r w:rsidRPr="008A13D6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</w:rPr>
        <w:t>is s</w:t>
      </w:r>
      <w:r w:rsidRPr="006A763C">
        <w:rPr>
          <w:rFonts w:ascii="Times New Roman" w:hAnsi="Times New Roman" w:cs="Times New Roman"/>
        </w:rPr>
        <w:t>tatistical heterogeneity</w:t>
      </w:r>
      <w:r>
        <w:rPr>
          <w:rFonts w:ascii="Times New Roman" w:hAnsi="Times New Roman" w:cs="Times New Roman"/>
        </w:rPr>
        <w:t xml:space="preserve"> test. </w:t>
      </w:r>
      <w:r w:rsidRPr="00CB258B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Egger’s test and </w:t>
      </w:r>
      <w:proofErr w:type="spellStart"/>
      <w:r>
        <w:rPr>
          <w:rFonts w:ascii="Times New Roman" w:hAnsi="Times New Roman" w:cs="Times New Roman"/>
        </w:rPr>
        <w:t>Begg’s</w:t>
      </w:r>
      <w:proofErr w:type="spellEnd"/>
      <w:r>
        <w:rPr>
          <w:rFonts w:ascii="Times New Roman" w:hAnsi="Times New Roman" w:cs="Times New Roman"/>
        </w:rPr>
        <w:t xml:space="preserve"> test are publication bias.</w:t>
      </w:r>
    </w:p>
    <w:p w14:paraId="6A6AA108" w14:textId="77777777" w:rsidR="00892C94" w:rsidRPr="00892C94" w:rsidRDefault="00892C94">
      <w:pPr>
        <w:rPr>
          <w:rFonts w:ascii="Times New Roman" w:hAnsi="Times New Roman" w:cs="Times New Roman" w:hint="eastAsia"/>
        </w:rPr>
      </w:pPr>
    </w:p>
    <w:sectPr w:rsidR="00892C94" w:rsidRPr="00892C94" w:rsidSect="00892C94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49512" w14:textId="77777777" w:rsidR="00D176BE" w:rsidRDefault="00D176BE" w:rsidP="00D176BE">
      <w:r>
        <w:separator/>
      </w:r>
    </w:p>
  </w:endnote>
  <w:endnote w:type="continuationSeparator" w:id="0">
    <w:p w14:paraId="106D93D8" w14:textId="77777777" w:rsidR="00D176BE" w:rsidRDefault="00D176BE" w:rsidP="00D17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252790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FEFFDBA" w14:textId="2A5A9362" w:rsidR="00E90A9A" w:rsidRDefault="00E90A9A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A636D9A" w14:textId="77777777" w:rsidR="00E90A9A" w:rsidRDefault="00E90A9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552DA" w14:textId="77777777" w:rsidR="00D176BE" w:rsidRDefault="00D176BE" w:rsidP="00D176BE">
      <w:r>
        <w:separator/>
      </w:r>
    </w:p>
  </w:footnote>
  <w:footnote w:type="continuationSeparator" w:id="0">
    <w:p w14:paraId="4ADDA16E" w14:textId="77777777" w:rsidR="00D176BE" w:rsidRDefault="00D176BE" w:rsidP="00D176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6E5"/>
    <w:rsid w:val="000455C9"/>
    <w:rsid w:val="00066435"/>
    <w:rsid w:val="000A266D"/>
    <w:rsid w:val="00113D16"/>
    <w:rsid w:val="00114B39"/>
    <w:rsid w:val="00126DCA"/>
    <w:rsid w:val="00132F5D"/>
    <w:rsid w:val="001D2672"/>
    <w:rsid w:val="00280209"/>
    <w:rsid w:val="00303806"/>
    <w:rsid w:val="00350A4F"/>
    <w:rsid w:val="00352A89"/>
    <w:rsid w:val="00364228"/>
    <w:rsid w:val="00386F6E"/>
    <w:rsid w:val="003A6C98"/>
    <w:rsid w:val="003B41F2"/>
    <w:rsid w:val="003B4EF0"/>
    <w:rsid w:val="003D11A9"/>
    <w:rsid w:val="0040755A"/>
    <w:rsid w:val="00496260"/>
    <w:rsid w:val="004B47B8"/>
    <w:rsid w:val="004C5A11"/>
    <w:rsid w:val="004C6D61"/>
    <w:rsid w:val="004D22AC"/>
    <w:rsid w:val="004D3EAA"/>
    <w:rsid w:val="005661B1"/>
    <w:rsid w:val="0063239A"/>
    <w:rsid w:val="006356FE"/>
    <w:rsid w:val="00651F9A"/>
    <w:rsid w:val="00671388"/>
    <w:rsid w:val="006B6FC1"/>
    <w:rsid w:val="006C537C"/>
    <w:rsid w:val="006E1C79"/>
    <w:rsid w:val="007334B0"/>
    <w:rsid w:val="00764445"/>
    <w:rsid w:val="007644BA"/>
    <w:rsid w:val="00765E63"/>
    <w:rsid w:val="007D2066"/>
    <w:rsid w:val="007E06E5"/>
    <w:rsid w:val="007E76F5"/>
    <w:rsid w:val="008053DB"/>
    <w:rsid w:val="00817DFD"/>
    <w:rsid w:val="00825305"/>
    <w:rsid w:val="00830729"/>
    <w:rsid w:val="008578DE"/>
    <w:rsid w:val="00864FFD"/>
    <w:rsid w:val="00892C94"/>
    <w:rsid w:val="008E3347"/>
    <w:rsid w:val="00936165"/>
    <w:rsid w:val="00A7625B"/>
    <w:rsid w:val="00AD4849"/>
    <w:rsid w:val="00AF462B"/>
    <w:rsid w:val="00B1061F"/>
    <w:rsid w:val="00B20A43"/>
    <w:rsid w:val="00CC3EBF"/>
    <w:rsid w:val="00D176BE"/>
    <w:rsid w:val="00D4558D"/>
    <w:rsid w:val="00D80A77"/>
    <w:rsid w:val="00DB4259"/>
    <w:rsid w:val="00DC1F6A"/>
    <w:rsid w:val="00E0195B"/>
    <w:rsid w:val="00E73890"/>
    <w:rsid w:val="00E86584"/>
    <w:rsid w:val="00E90A9A"/>
    <w:rsid w:val="00EB0A26"/>
    <w:rsid w:val="00EC34C4"/>
    <w:rsid w:val="00F13C32"/>
    <w:rsid w:val="00F40C1A"/>
    <w:rsid w:val="00F56FB4"/>
    <w:rsid w:val="00F73DC2"/>
    <w:rsid w:val="00FE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A9CEC7"/>
  <w15:chartTrackingRefBased/>
  <w15:docId w15:val="{E1EDA469-5A55-4B8F-98AB-DAE4B2468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A7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7625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6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76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6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6BE"/>
    <w:rPr>
      <w:sz w:val="18"/>
      <w:szCs w:val="18"/>
    </w:rPr>
  </w:style>
  <w:style w:type="table" w:styleId="a7">
    <w:name w:val="Table Grid"/>
    <w:basedOn w:val="a1"/>
    <w:uiPriority w:val="59"/>
    <w:rsid w:val="004B47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8053DB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A7625B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A7625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A76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F408FE-27DE-42CA-A0AF-9503BCF93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15</Pages>
  <Words>1871</Words>
  <Characters>10665</Characters>
  <Application>Microsoft Office Word</Application>
  <DocSecurity>0</DocSecurity>
  <Lines>88</Lines>
  <Paragraphs>25</Paragraphs>
  <ScaleCrop>false</ScaleCrop>
  <Company/>
  <LinksUpToDate>false</LinksUpToDate>
  <CharactersWithSpaces>1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yun</dc:creator>
  <cp:keywords/>
  <dc:description/>
  <cp:lastModifiedBy>liu xiaoyun</cp:lastModifiedBy>
  <cp:revision>63</cp:revision>
  <dcterms:created xsi:type="dcterms:W3CDTF">2021-10-21T06:37:00Z</dcterms:created>
  <dcterms:modified xsi:type="dcterms:W3CDTF">2022-03-11T01:37:00Z</dcterms:modified>
</cp:coreProperties>
</file>